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F9F85" w14:textId="61462584" w:rsidR="001E1F0E" w:rsidRDefault="00723C83" w:rsidP="00E317E6">
      <w:pPr>
        <w:pStyle w:val="Heading1"/>
        <w:numPr>
          <w:ilvl w:val="0"/>
          <w:numId w:val="33"/>
        </w:numPr>
        <w:tabs>
          <w:tab w:val="num" w:pos="720"/>
        </w:tabs>
      </w:pPr>
      <w:r>
        <w:t>Results: pH and temperature plots for MiGut at steady state</w:t>
      </w:r>
    </w:p>
    <w:p w14:paraId="28A730BD" w14:textId="3B3CCD95" w:rsidR="00DD5A70" w:rsidRDefault="00E317E6" w:rsidP="00976DFD">
      <w:pPr>
        <w:pStyle w:val="Newparagraph"/>
        <w:ind w:firstLine="0"/>
        <w:jc w:val="center"/>
      </w:pPr>
      <w:r>
        <w:rPr>
          <w:noProof/>
        </w:rPr>
        <w:drawing>
          <wp:inline distT="0" distB="0" distL="0" distR="0" wp14:anchorId="22E38D11" wp14:editId="163D66E3">
            <wp:extent cx="4506097" cy="2160000"/>
            <wp:effectExtent l="0" t="0" r="8890" b="0"/>
            <wp:docPr id="15" name="Picture 1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06097" cy="2160000"/>
                    </a:xfrm>
                    <a:prstGeom prst="rect">
                      <a:avLst/>
                    </a:prstGeom>
                    <a:noFill/>
                    <a:ln>
                      <a:noFill/>
                    </a:ln>
                  </pic:spPr>
                </pic:pic>
              </a:graphicData>
            </a:graphic>
          </wp:inline>
        </w:drawing>
      </w:r>
    </w:p>
    <w:p w14:paraId="26A7A4A6" w14:textId="5EF10795" w:rsidR="00E317E6" w:rsidRDefault="00E317E6" w:rsidP="00976DFD">
      <w:pPr>
        <w:pStyle w:val="Newparagraph"/>
        <w:ind w:firstLine="0"/>
        <w:jc w:val="center"/>
      </w:pPr>
      <w:r>
        <w:rPr>
          <w:noProof/>
        </w:rPr>
        <w:drawing>
          <wp:inline distT="0" distB="0" distL="0" distR="0" wp14:anchorId="419D7C6C" wp14:editId="16210135">
            <wp:extent cx="4506097" cy="2160000"/>
            <wp:effectExtent l="0" t="0" r="8890" b="0"/>
            <wp:docPr id="16" name="Picture 1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06097" cy="2160000"/>
                    </a:xfrm>
                    <a:prstGeom prst="rect">
                      <a:avLst/>
                    </a:prstGeom>
                    <a:noFill/>
                    <a:ln>
                      <a:noFill/>
                    </a:ln>
                  </pic:spPr>
                </pic:pic>
              </a:graphicData>
            </a:graphic>
          </wp:inline>
        </w:drawing>
      </w:r>
    </w:p>
    <w:p w14:paraId="5FBCBC43" w14:textId="508A4E5B" w:rsidR="00E317E6" w:rsidRPr="001E1F0E" w:rsidRDefault="00F408EE" w:rsidP="00976DFD">
      <w:pPr>
        <w:pStyle w:val="Newparagraph"/>
        <w:ind w:firstLine="0"/>
        <w:jc w:val="center"/>
      </w:pPr>
      <w:r>
        <w:rPr>
          <w:noProof/>
        </w:rPr>
        <w:drawing>
          <wp:inline distT="0" distB="0" distL="0" distR="0" wp14:anchorId="774C0BA9" wp14:editId="38673433">
            <wp:extent cx="4506097" cy="2160000"/>
            <wp:effectExtent l="0" t="0" r="8890" b="0"/>
            <wp:docPr id="17" name="Picture 17"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06097" cy="2160000"/>
                    </a:xfrm>
                    <a:prstGeom prst="rect">
                      <a:avLst/>
                    </a:prstGeom>
                    <a:noFill/>
                    <a:ln>
                      <a:noFill/>
                    </a:ln>
                  </pic:spPr>
                </pic:pic>
              </a:graphicData>
            </a:graphic>
          </wp:inline>
        </w:drawing>
      </w:r>
    </w:p>
    <w:p w14:paraId="6458CD41" w14:textId="297E6B38" w:rsidR="00723C83" w:rsidRDefault="00976DFD" w:rsidP="009517DC">
      <w:pPr>
        <w:pStyle w:val="Paragraph"/>
        <w:tabs>
          <w:tab w:val="left" w:pos="2411"/>
        </w:tabs>
      </w:pPr>
      <w:r>
        <w:t xml:space="preserve">Figure 1: </w:t>
      </w:r>
      <w:r w:rsidR="00575FE2">
        <w:t>pH vs time plots for each of the MiGut reactors</w:t>
      </w:r>
      <w:r w:rsidR="00551525">
        <w:t xml:space="preserve"> during the equilibration stage of the experiment. Measured pH for V1, V2, and V3 are shown in </w:t>
      </w:r>
      <w:r w:rsidR="00AD6F5A">
        <w:t xml:space="preserve">blue, green, and purple lines, respectively. Dotted lines show the upper and lower limits for the target pH of each vessel. </w:t>
      </w:r>
    </w:p>
    <w:p w14:paraId="71E40E32" w14:textId="2F871096" w:rsidR="00D9735E" w:rsidRDefault="00D8152A" w:rsidP="00D8152A">
      <w:pPr>
        <w:pStyle w:val="Newparagraph"/>
        <w:ind w:firstLine="0"/>
        <w:jc w:val="center"/>
      </w:pPr>
      <w:r>
        <w:rPr>
          <w:noProof/>
        </w:rPr>
        <w:lastRenderedPageBreak/>
        <w:drawing>
          <wp:inline distT="0" distB="0" distL="0" distR="0" wp14:anchorId="61AA52BA" wp14:editId="04A3AA07">
            <wp:extent cx="4188828" cy="2520000"/>
            <wp:effectExtent l="0" t="0" r="2540" b="0"/>
            <wp:docPr id="14" name="Picture 1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box and whisk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88828" cy="2520000"/>
                    </a:xfrm>
                    <a:prstGeom prst="rect">
                      <a:avLst/>
                    </a:prstGeom>
                    <a:noFill/>
                    <a:ln>
                      <a:noFill/>
                    </a:ln>
                  </pic:spPr>
                </pic:pic>
              </a:graphicData>
            </a:graphic>
          </wp:inline>
        </w:drawing>
      </w:r>
    </w:p>
    <w:p w14:paraId="6B9420CF" w14:textId="78C30087" w:rsidR="00D8152A" w:rsidRPr="00D9735E" w:rsidRDefault="00D8152A" w:rsidP="00D8152A">
      <w:pPr>
        <w:pStyle w:val="Newparagraph"/>
        <w:ind w:firstLine="0"/>
      </w:pPr>
      <w:r>
        <w:t xml:space="preserve">Figure 2: Box and whisker plots </w:t>
      </w:r>
      <w:r w:rsidR="00F408EE">
        <w:t xml:space="preserve">for the temperature in each of the three MiGut models. </w:t>
      </w:r>
      <w:r w:rsidR="000E4617">
        <w:t xml:space="preserve">Note that temperature is measured in all vessels – the plotted temperature is the maximum </w:t>
      </w:r>
      <w:r w:rsidR="005D71C2">
        <w:t xml:space="preserve">of the three. </w:t>
      </w:r>
    </w:p>
    <w:p w14:paraId="1D78170A" w14:textId="11907D10" w:rsidR="002A707B" w:rsidRPr="00BB3B03" w:rsidRDefault="000F3C2D" w:rsidP="002A707B">
      <w:pPr>
        <w:pStyle w:val="Heading1"/>
        <w:numPr>
          <w:ilvl w:val="0"/>
          <w:numId w:val="33"/>
        </w:numPr>
        <w:jc w:val="both"/>
      </w:pPr>
      <w:r>
        <w:t xml:space="preserve">Results: </w:t>
      </w:r>
      <w:r w:rsidR="002A707B" w:rsidRPr="00BB3B03">
        <w:t>Results of the standard triple-stage human gut model</w:t>
      </w:r>
    </w:p>
    <w:p w14:paraId="231896A7" w14:textId="308975EB" w:rsidR="002A707B" w:rsidRPr="00BB3B03" w:rsidRDefault="002A707B" w:rsidP="002A707B">
      <w:pPr>
        <w:rPr>
          <w:b/>
          <w:bCs/>
        </w:rPr>
      </w:pPr>
      <w:r w:rsidRPr="00BB3B03">
        <w:t>Full Bray-</w:t>
      </w:r>
      <w:proofErr w:type="gramStart"/>
      <w:r w:rsidRPr="00BB3B03">
        <w:t>Curtis</w:t>
      </w:r>
      <w:proofErr w:type="gramEnd"/>
      <w:r w:rsidRPr="00BB3B03">
        <w:t xml:space="preserve"> dissimilarity results are available from the University of Leeds at </w:t>
      </w:r>
      <w:r w:rsidR="00AF6E67" w:rsidRPr="0084071E">
        <w:t>https://doi.org/10.5518/1166</w:t>
      </w:r>
    </w:p>
    <w:p w14:paraId="01584B1B" w14:textId="77777777" w:rsidR="002A707B" w:rsidRPr="00BB3B03" w:rsidRDefault="002A707B" w:rsidP="002A707B">
      <w:pPr>
        <w:pStyle w:val="Paragraph"/>
        <w:keepNext/>
        <w:jc w:val="center"/>
      </w:pPr>
      <w:r w:rsidRPr="00BB3B03">
        <w:rPr>
          <w:noProof/>
        </w:rPr>
        <w:drawing>
          <wp:inline distT="0" distB="0" distL="0" distR="0" wp14:anchorId="1DBD9944" wp14:editId="0DAD8B21">
            <wp:extent cx="3692106" cy="2235507"/>
            <wp:effectExtent l="0" t="0" r="381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2"/>
                    <a:stretch>
                      <a:fillRect/>
                    </a:stretch>
                  </pic:blipFill>
                  <pic:spPr>
                    <a:xfrm>
                      <a:off x="0" y="0"/>
                      <a:ext cx="3714709" cy="2249193"/>
                    </a:xfrm>
                    <a:prstGeom prst="rect">
                      <a:avLst/>
                    </a:prstGeom>
                  </pic:spPr>
                </pic:pic>
              </a:graphicData>
            </a:graphic>
          </wp:inline>
        </w:drawing>
      </w:r>
    </w:p>
    <w:p w14:paraId="75162B68" w14:textId="2A736F53" w:rsidR="002A707B" w:rsidRDefault="002A707B" w:rsidP="00AF6E67">
      <w:pPr>
        <w:pStyle w:val="Figurecaption"/>
        <w:jc w:val="both"/>
      </w:pPr>
      <w:r w:rsidRPr="00BB3B03">
        <w:t xml:space="preserve">Figure </w:t>
      </w:r>
      <w:r w:rsidR="005D71C2">
        <w:rPr>
          <w:noProof/>
        </w:rPr>
        <w:t>3</w:t>
      </w:r>
      <w:r w:rsidRPr="00BB3B03">
        <w:t>: Bray-</w:t>
      </w:r>
      <w:proofErr w:type="gramStart"/>
      <w:r w:rsidRPr="00BB3B03">
        <w:t>Curtis</w:t>
      </w:r>
      <w:proofErr w:type="gramEnd"/>
      <w:r w:rsidRPr="00BB3B03">
        <w:t xml:space="preserve"> dissimilarities from the fecal inoculum for the human gut model during equilibration</w:t>
      </w:r>
    </w:p>
    <w:p w14:paraId="7E2CCE61" w14:textId="0090751A" w:rsidR="005C5910" w:rsidRPr="00BB3B03" w:rsidRDefault="000F3C2D" w:rsidP="002A707B">
      <w:pPr>
        <w:pStyle w:val="Heading1"/>
        <w:numPr>
          <w:ilvl w:val="0"/>
          <w:numId w:val="33"/>
        </w:numPr>
      </w:pPr>
      <w:r>
        <w:lastRenderedPageBreak/>
        <w:t xml:space="preserve">Methods: </w:t>
      </w:r>
      <w:r w:rsidR="00A91CF2">
        <w:t>Setup of triple-stage human gut model</w:t>
      </w:r>
      <w:r w:rsidR="00662EF6">
        <w:t xml:space="preserve"> </w:t>
      </w:r>
    </w:p>
    <w:p w14:paraId="1CC2C499" w14:textId="77777777" w:rsidR="006242E4" w:rsidRPr="00BB3B03" w:rsidRDefault="00C77C9B" w:rsidP="004D5275">
      <w:pPr>
        <w:jc w:val="center"/>
      </w:pPr>
      <w:r>
        <w:rPr>
          <w:noProof/>
        </w:rPr>
        <w:drawing>
          <wp:inline distT="0" distB="0" distL="0" distR="0" wp14:anchorId="34E8884F" wp14:editId="2A9ECFB7">
            <wp:extent cx="4593264" cy="2883829"/>
            <wp:effectExtent l="0" t="0" r="0" b="0"/>
            <wp:docPr id="1" name="Picture 1" descr="A picture containing indoor, seve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3">
                      <a:extLst>
                        <a:ext uri="{28A0092B-C50C-407E-A947-70E740481C1C}">
                          <a14:useLocalDpi xmlns:a14="http://schemas.microsoft.com/office/drawing/2010/main" val="0"/>
                        </a:ext>
                      </a:extLst>
                    </a:blip>
                    <a:stretch>
                      <a:fillRect/>
                    </a:stretch>
                  </pic:blipFill>
                  <pic:spPr>
                    <a:xfrm>
                      <a:off x="0" y="0"/>
                      <a:ext cx="4593264" cy="2883829"/>
                    </a:xfrm>
                    <a:prstGeom prst="rect">
                      <a:avLst/>
                    </a:prstGeom>
                  </pic:spPr>
                </pic:pic>
              </a:graphicData>
            </a:graphic>
          </wp:inline>
        </w:drawing>
      </w:r>
    </w:p>
    <w:p w14:paraId="22E8C7E5" w14:textId="1288910D" w:rsidR="00E12895" w:rsidRPr="00BB3B03" w:rsidRDefault="006242E4" w:rsidP="00AB7171">
      <w:pPr>
        <w:pStyle w:val="Figurecaption"/>
        <w:jc w:val="both"/>
      </w:pPr>
      <w:r w:rsidRPr="00BB3B03">
        <w:t xml:space="preserve">Figure </w:t>
      </w:r>
      <w:r w:rsidR="005D71C2">
        <w:rPr>
          <w:noProof/>
        </w:rPr>
        <w:t>4</w:t>
      </w:r>
      <w:r w:rsidRPr="00BB3B03">
        <w:t>: Typical setup of a triple-stage human gut model</w:t>
      </w:r>
      <w:r w:rsidR="00B21551" w:rsidRPr="00BB3B03">
        <w:t xml:space="preserve">. </w:t>
      </w:r>
      <w:r w:rsidR="00290276" w:rsidRPr="00BB3B03">
        <w:t xml:space="preserve">(A) </w:t>
      </w:r>
      <w:r w:rsidR="002D4348" w:rsidRPr="00BB3B03">
        <w:t>Vessel</w:t>
      </w:r>
      <w:r w:rsidR="00B21551" w:rsidRPr="00BB3B03">
        <w:t xml:space="preserve"> 1</w:t>
      </w:r>
      <w:r w:rsidR="002D4348" w:rsidRPr="00BB3B03">
        <w:t>,</w:t>
      </w:r>
      <w:r w:rsidR="00290276" w:rsidRPr="00BB3B03">
        <w:t xml:space="preserve"> (B) Vessel 2, (C) Vessel 3, (D) pH controllers (one for each vessel), (E) Nutrient-rich media</w:t>
      </w:r>
      <w:r w:rsidR="002D4348" w:rsidRPr="00BB3B03">
        <w:t>, (F) Peristaltic pump for media, (G) Heated water pump</w:t>
      </w:r>
    </w:p>
    <w:p w14:paraId="67BB9567" w14:textId="64808027" w:rsidR="00BE4C98" w:rsidRPr="00BB3B03" w:rsidRDefault="00BE4C98" w:rsidP="00AB7171">
      <w:pPr>
        <w:pStyle w:val="Bulletedlist"/>
        <w:jc w:val="both"/>
      </w:pPr>
      <w:r w:rsidRPr="00BB3B03">
        <w:t>Vessel 1 (proximal colon): high nutrient availability, pH 5.4 – 5.6</w:t>
      </w:r>
      <w:r w:rsidR="00E51752" w:rsidRPr="00BB3B03">
        <w:t>, 280ml</w:t>
      </w:r>
    </w:p>
    <w:p w14:paraId="5B61556C" w14:textId="23498C61" w:rsidR="00BE4C98" w:rsidRPr="00BB3B03" w:rsidRDefault="00BE4C98" w:rsidP="00AB7171">
      <w:pPr>
        <w:pStyle w:val="Bulletedlist"/>
        <w:jc w:val="both"/>
      </w:pPr>
      <w:r w:rsidRPr="00BB3B03">
        <w:t>Vessel 2 (medial colon): low nutrient availability, pH 6.15 – 6.35</w:t>
      </w:r>
      <w:r w:rsidR="00E51752" w:rsidRPr="00BB3B03">
        <w:t>, 300ml</w:t>
      </w:r>
    </w:p>
    <w:p w14:paraId="0A828AA3" w14:textId="52100F3E" w:rsidR="00BE4C98" w:rsidRPr="00BB3B03" w:rsidRDefault="006359C0" w:rsidP="00AB7171">
      <w:pPr>
        <w:pStyle w:val="Bulletedlist"/>
        <w:jc w:val="both"/>
      </w:pPr>
      <w:r w:rsidRPr="00BB3B03">
        <w:t>Vessel 3 (distal colon): low nutrient availability, pH 6.65 – 6.85</w:t>
      </w:r>
      <w:r w:rsidR="00E51752" w:rsidRPr="00BB3B03">
        <w:t>, 300ml</w:t>
      </w:r>
    </w:p>
    <w:p w14:paraId="72B1C7CC" w14:textId="29FA2213" w:rsidR="00315EFD" w:rsidRPr="00BB3B03" w:rsidRDefault="00A5597F" w:rsidP="00FC039D">
      <w:pPr>
        <w:pStyle w:val="Paragraph"/>
        <w:jc w:val="both"/>
      </w:pPr>
      <w:r w:rsidRPr="00BB3B03">
        <w:t>Vessel 1 is top fed with a complex growth medium</w:t>
      </w:r>
      <w:r w:rsidR="00082E1F" w:rsidRPr="00BB3B03">
        <w:t xml:space="preserve"> detailed in Table 1</w:t>
      </w:r>
      <w:r w:rsidR="00A14AA9" w:rsidRPr="00BB3B03">
        <w:t xml:space="preserve"> </w:t>
      </w:r>
      <w:r w:rsidRPr="00BB3B03">
        <w:t>at a constant rate of 0.3</w:t>
      </w:r>
      <w:r w:rsidR="00A14AA9" w:rsidRPr="00BB3B03">
        <w:t xml:space="preserve"> </w:t>
      </w:r>
      <w:r w:rsidRPr="00BB3B03">
        <w:t>ml</w:t>
      </w:r>
      <w:r w:rsidR="00A14AA9" w:rsidRPr="00BB3B03">
        <w:t xml:space="preserve">/min (simulates a 48h retention time). </w:t>
      </w:r>
      <w:r w:rsidR="00082E1F" w:rsidRPr="00BB3B03">
        <w:t xml:space="preserve">The arrangement of the vessels means </w:t>
      </w:r>
      <w:r w:rsidR="005D173E" w:rsidRPr="00BB3B03">
        <w:t xml:space="preserve">the outlet of Vessel 1 flows into Vessel 2 and so on, creating a </w:t>
      </w:r>
      <w:r w:rsidR="000443B5" w:rsidRPr="00BB3B03">
        <w:t>nutrient availability gradient (</w:t>
      </w:r>
      <w:r w:rsidR="590A1039" w:rsidRPr="00BB3B03">
        <w:t xml:space="preserve">from </w:t>
      </w:r>
      <w:r w:rsidR="000443B5" w:rsidRPr="00BB3B03">
        <w:t>high to low).</w:t>
      </w:r>
      <w:r w:rsidR="00CA04C7" w:rsidRPr="00BB3B03">
        <w:t xml:space="preserve"> All vessels are maintained at body temperature by a water jacket, continuously stirred and </w:t>
      </w:r>
      <w:r w:rsidR="00FC039D" w:rsidRPr="00BB3B03">
        <w:t>continually sparged with N</w:t>
      </w:r>
      <w:r w:rsidR="00FC039D" w:rsidRPr="00BB3B03">
        <w:rPr>
          <w:vertAlign w:val="subscript"/>
        </w:rPr>
        <w:t>2</w:t>
      </w:r>
      <w:r w:rsidR="00FC039D" w:rsidRPr="00BB3B03">
        <w:t xml:space="preserve"> to maintain anaerobic conditions. </w:t>
      </w:r>
      <w:r w:rsidR="00980233" w:rsidRPr="00BB3B03">
        <w:t>This setup has been used extensively in the literature and has been historically validated against samples from sudden death victims</w:t>
      </w:r>
      <w:r w:rsidR="005C5208">
        <w:t xml:space="preserve"> </w:t>
      </w:r>
      <w:r w:rsidR="00980233" w:rsidRPr="00BB3B03">
        <w:rPr>
          <w:noProof/>
        </w:rPr>
        <w:t>(Macfarlane et al., 1998)</w:t>
      </w:r>
      <w:r w:rsidR="00980233" w:rsidRPr="00BB3B03">
        <w:t>.</w:t>
      </w:r>
    </w:p>
    <w:p w14:paraId="59306E40" w14:textId="24F2A519" w:rsidR="003413C5" w:rsidRPr="00BB3B03" w:rsidRDefault="003413C5" w:rsidP="003413C5">
      <w:pPr>
        <w:pStyle w:val="Newparagraph"/>
        <w:ind w:firstLine="0"/>
      </w:pPr>
    </w:p>
    <w:p w14:paraId="3D7A34CE" w14:textId="0B7DF06D" w:rsidR="00AB2D03" w:rsidRPr="00BB3B03" w:rsidRDefault="00A67929" w:rsidP="004E42A9">
      <w:pPr>
        <w:keepNext/>
      </w:pPr>
      <w:r w:rsidRPr="00BB3B03">
        <w:lastRenderedPageBreak/>
        <w:t xml:space="preserve">Table 1: Composition of the nutrient-rich media </w:t>
      </w:r>
      <w:r w:rsidR="00766278" w:rsidRPr="00BB3B03">
        <w:t>used in the study.</w:t>
      </w:r>
    </w:p>
    <w:tbl>
      <w:tblPr>
        <w:tblStyle w:val="GridTable1Light"/>
        <w:tblW w:w="7660" w:type="dxa"/>
        <w:tblLook w:val="04A0" w:firstRow="1" w:lastRow="0" w:firstColumn="1" w:lastColumn="0" w:noHBand="0" w:noVBand="1"/>
      </w:tblPr>
      <w:tblGrid>
        <w:gridCol w:w="2705"/>
        <w:gridCol w:w="2491"/>
        <w:gridCol w:w="2464"/>
      </w:tblGrid>
      <w:tr w:rsidR="00AB2D03" w:rsidRPr="00BB3B03" w14:paraId="093B2391" w14:textId="77777777" w:rsidTr="004E42A9">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0" w:type="dxa"/>
            <w:hideMark/>
          </w:tcPr>
          <w:p w14:paraId="145F0113"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Constituent</w:t>
            </w:r>
          </w:p>
        </w:tc>
        <w:tc>
          <w:tcPr>
            <w:tcW w:w="1860" w:type="dxa"/>
            <w:hideMark/>
          </w:tcPr>
          <w:p w14:paraId="1BB8E389" w14:textId="0B908710" w:rsidR="00AB2D03" w:rsidRPr="00BB3B03" w:rsidRDefault="299AC6E7" w:rsidP="004E42A9">
            <w:pPr>
              <w:keepNext/>
              <w:spacing w:line="240" w:lineRule="auto"/>
              <w:jc w:val="center"/>
              <w:cnfStyle w:val="100000000000" w:firstRow="1"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6E4CC363">
              <w:rPr>
                <w:rFonts w:ascii="Segoe UI" w:hAnsi="Segoe UI" w:cs="Segoe UI"/>
                <w:color w:val="242424"/>
                <w:sz w:val="21"/>
                <w:szCs w:val="21"/>
              </w:rPr>
              <w:t>Final concentration</w:t>
            </w:r>
            <w:r w:rsidR="4A0ADFF6" w:rsidRPr="6E4CC363">
              <w:rPr>
                <w:rFonts w:ascii="Segoe UI" w:hAnsi="Segoe UI" w:cs="Segoe UI"/>
                <w:color w:val="242424"/>
                <w:sz w:val="21"/>
                <w:szCs w:val="21"/>
              </w:rPr>
              <w:t xml:space="preserve"> </w:t>
            </w:r>
          </w:p>
        </w:tc>
        <w:tc>
          <w:tcPr>
            <w:tcW w:w="1840" w:type="dxa"/>
            <w:hideMark/>
          </w:tcPr>
          <w:p w14:paraId="1EFDCA00" w14:textId="77777777" w:rsidR="00AB2D03" w:rsidRPr="00BB3B03" w:rsidRDefault="00AB2D03" w:rsidP="004E42A9">
            <w:pPr>
              <w:keepNext/>
              <w:spacing w:line="240" w:lineRule="auto"/>
              <w:jc w:val="center"/>
              <w:cnfStyle w:val="100000000000" w:firstRow="1"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sz w:val="21"/>
                <w:szCs w:val="21"/>
              </w:rPr>
              <w:t>Supplier</w:t>
            </w:r>
          </w:p>
        </w:tc>
      </w:tr>
      <w:tr w:rsidR="00AB2D03" w:rsidRPr="00BB3B03" w14:paraId="299316AC"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3CD022AE"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Magnesium sulphate</w:t>
            </w:r>
          </w:p>
        </w:tc>
        <w:tc>
          <w:tcPr>
            <w:tcW w:w="1860" w:type="dxa"/>
            <w:hideMark/>
          </w:tcPr>
          <w:p w14:paraId="17CF3F1C"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0.01 g/L</w:t>
            </w:r>
          </w:p>
        </w:tc>
        <w:tc>
          <w:tcPr>
            <w:tcW w:w="1840" w:type="dxa"/>
            <w:hideMark/>
          </w:tcPr>
          <w:p w14:paraId="04B4DD1B"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Sigma</w:t>
            </w:r>
          </w:p>
        </w:tc>
      </w:tr>
      <w:tr w:rsidR="00AB2D03" w:rsidRPr="00BB3B03" w14:paraId="37F4F825"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0AD9915D"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Calcium chloride</w:t>
            </w:r>
          </w:p>
        </w:tc>
        <w:tc>
          <w:tcPr>
            <w:tcW w:w="1860" w:type="dxa"/>
            <w:hideMark/>
          </w:tcPr>
          <w:p w14:paraId="57AA5E32"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0.01 g/L</w:t>
            </w:r>
          </w:p>
        </w:tc>
        <w:tc>
          <w:tcPr>
            <w:tcW w:w="1840" w:type="dxa"/>
            <w:hideMark/>
          </w:tcPr>
          <w:p w14:paraId="3DEC93F5"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Sigma</w:t>
            </w:r>
          </w:p>
        </w:tc>
      </w:tr>
      <w:tr w:rsidR="00AB2D03" w:rsidRPr="00BB3B03" w14:paraId="208DEB85"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4BE06A9F"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Sodium chloride</w:t>
            </w:r>
          </w:p>
        </w:tc>
        <w:tc>
          <w:tcPr>
            <w:tcW w:w="1860" w:type="dxa"/>
            <w:hideMark/>
          </w:tcPr>
          <w:p w14:paraId="7B674507"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0.1 g/L</w:t>
            </w:r>
          </w:p>
        </w:tc>
        <w:tc>
          <w:tcPr>
            <w:tcW w:w="1840" w:type="dxa"/>
            <w:hideMark/>
          </w:tcPr>
          <w:p w14:paraId="43D013A1"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Sigma</w:t>
            </w:r>
          </w:p>
        </w:tc>
      </w:tr>
      <w:tr w:rsidR="00AB2D03" w:rsidRPr="00BB3B03" w14:paraId="03C75A69"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7F911398"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Di-potassium monohydrogen phosphate</w:t>
            </w:r>
          </w:p>
        </w:tc>
        <w:tc>
          <w:tcPr>
            <w:tcW w:w="1860" w:type="dxa"/>
            <w:hideMark/>
          </w:tcPr>
          <w:p w14:paraId="7BA9BCF4"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0.04 g/L</w:t>
            </w:r>
          </w:p>
        </w:tc>
        <w:tc>
          <w:tcPr>
            <w:tcW w:w="1840" w:type="dxa"/>
            <w:hideMark/>
          </w:tcPr>
          <w:p w14:paraId="39C2DDE5"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Fisher</w:t>
            </w:r>
          </w:p>
        </w:tc>
      </w:tr>
      <w:tr w:rsidR="00AB2D03" w:rsidRPr="00BB3B03" w14:paraId="5FF9892E"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11E414D0"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Potassium di-hydrogen phosphate</w:t>
            </w:r>
          </w:p>
        </w:tc>
        <w:tc>
          <w:tcPr>
            <w:tcW w:w="1860" w:type="dxa"/>
            <w:hideMark/>
          </w:tcPr>
          <w:p w14:paraId="75FF188C"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0.04 g/L</w:t>
            </w:r>
          </w:p>
        </w:tc>
        <w:tc>
          <w:tcPr>
            <w:tcW w:w="1840" w:type="dxa"/>
            <w:hideMark/>
          </w:tcPr>
          <w:p w14:paraId="565D9A69"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Fisher</w:t>
            </w:r>
          </w:p>
        </w:tc>
      </w:tr>
      <w:tr w:rsidR="00AB2D03" w:rsidRPr="00BB3B03" w14:paraId="68504456"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03109E27"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Sodium hydrogen carbonate</w:t>
            </w:r>
          </w:p>
        </w:tc>
        <w:tc>
          <w:tcPr>
            <w:tcW w:w="1860" w:type="dxa"/>
            <w:hideMark/>
          </w:tcPr>
          <w:p w14:paraId="2F8FFBFC"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2.0 g/L</w:t>
            </w:r>
          </w:p>
        </w:tc>
        <w:tc>
          <w:tcPr>
            <w:tcW w:w="1840" w:type="dxa"/>
            <w:hideMark/>
          </w:tcPr>
          <w:p w14:paraId="41C2C6C5"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Sigma</w:t>
            </w:r>
          </w:p>
        </w:tc>
      </w:tr>
      <w:tr w:rsidR="00AB2D03" w:rsidRPr="00BB3B03" w14:paraId="18028CF5"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6A5A9019" w14:textId="429A1EBE" w:rsidR="00AB2D03" w:rsidRPr="00BB3B03" w:rsidRDefault="0B65FAC5" w:rsidP="004E42A9">
            <w:pPr>
              <w:keepNext/>
              <w:spacing w:line="240" w:lineRule="auto"/>
              <w:jc w:val="center"/>
              <w:rPr>
                <w:rFonts w:ascii="Segoe UI" w:hAnsi="Segoe UI" w:cs="Segoe UI"/>
                <w:color w:val="242424"/>
                <w:sz w:val="21"/>
                <w:szCs w:val="21"/>
              </w:rPr>
            </w:pPr>
            <w:r w:rsidRPr="6E4CC363">
              <w:rPr>
                <w:rFonts w:ascii="Segoe UI" w:hAnsi="Segoe UI" w:cs="Segoe UI"/>
                <w:color w:val="242424"/>
                <w:sz w:val="21"/>
                <w:szCs w:val="21"/>
              </w:rPr>
              <w:t>Haemin</w:t>
            </w:r>
          </w:p>
        </w:tc>
        <w:tc>
          <w:tcPr>
            <w:tcW w:w="1860" w:type="dxa"/>
            <w:hideMark/>
          </w:tcPr>
          <w:p w14:paraId="2F570EC3" w14:textId="2D9A4620" w:rsidR="00AB2D03" w:rsidRPr="00BB3B03" w:rsidRDefault="41EF47DB"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6E4CC363">
              <w:rPr>
                <w:rFonts w:ascii="Segoe UI" w:hAnsi="Segoe UI" w:cs="Segoe UI"/>
                <w:color w:val="242424"/>
              </w:rPr>
              <w:t>0.005</w:t>
            </w:r>
            <w:r w:rsidR="0B65FAC5" w:rsidRPr="6E4CC363">
              <w:rPr>
                <w:rFonts w:ascii="Segoe UI" w:hAnsi="Segoe UI" w:cs="Segoe UI"/>
                <w:color w:val="242424"/>
              </w:rPr>
              <w:t xml:space="preserve"> / L</w:t>
            </w:r>
          </w:p>
        </w:tc>
        <w:tc>
          <w:tcPr>
            <w:tcW w:w="1840" w:type="dxa"/>
            <w:hideMark/>
          </w:tcPr>
          <w:p w14:paraId="39DE1619"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Sigma</w:t>
            </w:r>
          </w:p>
        </w:tc>
      </w:tr>
      <w:tr w:rsidR="00AB2D03" w:rsidRPr="00BB3B03" w14:paraId="471A954B"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34E65E9C"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Cysteine HCL</w:t>
            </w:r>
          </w:p>
        </w:tc>
        <w:tc>
          <w:tcPr>
            <w:tcW w:w="1860" w:type="dxa"/>
            <w:hideMark/>
          </w:tcPr>
          <w:p w14:paraId="04C844B7"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0.5 g/L</w:t>
            </w:r>
          </w:p>
        </w:tc>
        <w:tc>
          <w:tcPr>
            <w:tcW w:w="1840" w:type="dxa"/>
            <w:hideMark/>
          </w:tcPr>
          <w:p w14:paraId="1200E33F"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Sigma</w:t>
            </w:r>
          </w:p>
        </w:tc>
      </w:tr>
      <w:tr w:rsidR="00AB2D03" w:rsidRPr="00BB3B03" w14:paraId="1ACB6BBD"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61DE3AEE"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Bile Salts</w:t>
            </w:r>
          </w:p>
        </w:tc>
        <w:tc>
          <w:tcPr>
            <w:tcW w:w="1860" w:type="dxa"/>
            <w:hideMark/>
          </w:tcPr>
          <w:p w14:paraId="2587B0C0"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0.5 g/L</w:t>
            </w:r>
          </w:p>
        </w:tc>
        <w:tc>
          <w:tcPr>
            <w:tcW w:w="1840" w:type="dxa"/>
            <w:hideMark/>
          </w:tcPr>
          <w:p w14:paraId="61948BFE"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Sigma</w:t>
            </w:r>
          </w:p>
        </w:tc>
      </w:tr>
      <w:tr w:rsidR="00AB2D03" w:rsidRPr="00BB3B03" w14:paraId="29CD3C4A"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08F0EAAF"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Arabinogalactan</w:t>
            </w:r>
          </w:p>
        </w:tc>
        <w:tc>
          <w:tcPr>
            <w:tcW w:w="1860" w:type="dxa"/>
            <w:hideMark/>
          </w:tcPr>
          <w:p w14:paraId="1D67F7D2"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1.0 g/L</w:t>
            </w:r>
          </w:p>
        </w:tc>
        <w:tc>
          <w:tcPr>
            <w:tcW w:w="1840" w:type="dxa"/>
            <w:hideMark/>
          </w:tcPr>
          <w:p w14:paraId="389AE844"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Chem Cruz</w:t>
            </w:r>
          </w:p>
        </w:tc>
      </w:tr>
      <w:tr w:rsidR="00AB2D03" w:rsidRPr="00BB3B03" w14:paraId="4B70C296"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418EB694"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Tween 80</w:t>
            </w:r>
          </w:p>
        </w:tc>
        <w:tc>
          <w:tcPr>
            <w:tcW w:w="1860" w:type="dxa"/>
            <w:hideMark/>
          </w:tcPr>
          <w:p w14:paraId="1AFF217C"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2 mL / L</w:t>
            </w:r>
          </w:p>
        </w:tc>
        <w:tc>
          <w:tcPr>
            <w:tcW w:w="1840" w:type="dxa"/>
            <w:hideMark/>
          </w:tcPr>
          <w:p w14:paraId="48B46418"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Sigma</w:t>
            </w:r>
          </w:p>
        </w:tc>
      </w:tr>
      <w:tr w:rsidR="00AB2D03" w:rsidRPr="00BB3B03" w14:paraId="395D5BF6"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3FE5D47A"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Pectin</w:t>
            </w:r>
          </w:p>
        </w:tc>
        <w:tc>
          <w:tcPr>
            <w:tcW w:w="1860" w:type="dxa"/>
            <w:hideMark/>
          </w:tcPr>
          <w:p w14:paraId="6F1519F2"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2.0 g/L</w:t>
            </w:r>
          </w:p>
        </w:tc>
        <w:tc>
          <w:tcPr>
            <w:tcW w:w="1840" w:type="dxa"/>
            <w:hideMark/>
          </w:tcPr>
          <w:p w14:paraId="179139A6"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proofErr w:type="spellStart"/>
            <w:r w:rsidRPr="00BB3B03">
              <w:rPr>
                <w:rFonts w:ascii="Segoe UI" w:hAnsi="Segoe UI" w:cs="Segoe UI"/>
                <w:color w:val="242424"/>
              </w:rPr>
              <w:t>Acros</w:t>
            </w:r>
            <w:proofErr w:type="spellEnd"/>
            <w:r w:rsidRPr="00BB3B03">
              <w:rPr>
                <w:rFonts w:ascii="Segoe UI" w:hAnsi="Segoe UI" w:cs="Segoe UI"/>
                <w:color w:val="242424"/>
              </w:rPr>
              <w:t xml:space="preserve"> Organics</w:t>
            </w:r>
          </w:p>
        </w:tc>
      </w:tr>
      <w:tr w:rsidR="00AB2D03" w:rsidRPr="00BB3B03" w14:paraId="5B9C9071"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4D9DD138"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Starch</w:t>
            </w:r>
          </w:p>
        </w:tc>
        <w:tc>
          <w:tcPr>
            <w:tcW w:w="1860" w:type="dxa"/>
            <w:hideMark/>
          </w:tcPr>
          <w:p w14:paraId="3A703DEA"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3.0 g/L</w:t>
            </w:r>
          </w:p>
        </w:tc>
        <w:tc>
          <w:tcPr>
            <w:tcW w:w="1840" w:type="dxa"/>
            <w:hideMark/>
          </w:tcPr>
          <w:p w14:paraId="7F041B69"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proofErr w:type="spellStart"/>
            <w:r w:rsidRPr="00BB3B03">
              <w:rPr>
                <w:rFonts w:ascii="Segoe UI" w:hAnsi="Segoe UI" w:cs="Segoe UI"/>
                <w:color w:val="242424"/>
              </w:rPr>
              <w:t>Oxoid</w:t>
            </w:r>
            <w:proofErr w:type="spellEnd"/>
          </w:p>
        </w:tc>
      </w:tr>
      <w:tr w:rsidR="00AB2D03" w:rsidRPr="00BB3B03" w14:paraId="1CD866A8"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205E1E49"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Vitamin K1</w:t>
            </w:r>
          </w:p>
        </w:tc>
        <w:tc>
          <w:tcPr>
            <w:tcW w:w="1860" w:type="dxa"/>
            <w:hideMark/>
          </w:tcPr>
          <w:p w14:paraId="55BCAB30"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10 µL / L</w:t>
            </w:r>
          </w:p>
        </w:tc>
        <w:tc>
          <w:tcPr>
            <w:tcW w:w="1840" w:type="dxa"/>
            <w:hideMark/>
          </w:tcPr>
          <w:p w14:paraId="42003404"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Sigma</w:t>
            </w:r>
          </w:p>
        </w:tc>
      </w:tr>
      <w:tr w:rsidR="00AB2D03" w:rsidRPr="00BB3B03" w14:paraId="1DBF3693"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34E6EF68"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Peptone Water</w:t>
            </w:r>
          </w:p>
        </w:tc>
        <w:tc>
          <w:tcPr>
            <w:tcW w:w="1860" w:type="dxa"/>
            <w:hideMark/>
          </w:tcPr>
          <w:p w14:paraId="1A7B4159"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2.0 g/L</w:t>
            </w:r>
          </w:p>
        </w:tc>
        <w:tc>
          <w:tcPr>
            <w:tcW w:w="1840" w:type="dxa"/>
            <w:hideMark/>
          </w:tcPr>
          <w:p w14:paraId="0586C1A3"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proofErr w:type="spellStart"/>
            <w:r w:rsidRPr="00BB3B03">
              <w:rPr>
                <w:rFonts w:ascii="Segoe UI" w:hAnsi="Segoe UI" w:cs="Segoe UI"/>
                <w:color w:val="242424"/>
              </w:rPr>
              <w:t>Oxoid</w:t>
            </w:r>
            <w:proofErr w:type="spellEnd"/>
          </w:p>
        </w:tc>
      </w:tr>
      <w:tr w:rsidR="00AB2D03" w:rsidRPr="00BB3B03" w14:paraId="0C37F73A"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4B9D6D42"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Yeast extract</w:t>
            </w:r>
          </w:p>
        </w:tc>
        <w:tc>
          <w:tcPr>
            <w:tcW w:w="1860" w:type="dxa"/>
            <w:hideMark/>
          </w:tcPr>
          <w:p w14:paraId="71755E3B"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2.0 g/L</w:t>
            </w:r>
          </w:p>
        </w:tc>
        <w:tc>
          <w:tcPr>
            <w:tcW w:w="1840" w:type="dxa"/>
            <w:hideMark/>
          </w:tcPr>
          <w:p w14:paraId="3EACF4CB"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proofErr w:type="spellStart"/>
            <w:r w:rsidRPr="00BB3B03">
              <w:rPr>
                <w:rFonts w:ascii="Segoe UI" w:hAnsi="Segoe UI" w:cs="Segoe UI"/>
                <w:color w:val="242424"/>
              </w:rPr>
              <w:t>Oxoid</w:t>
            </w:r>
            <w:proofErr w:type="spellEnd"/>
          </w:p>
        </w:tc>
      </w:tr>
      <w:tr w:rsidR="00AB2D03" w:rsidRPr="00BB3B03" w14:paraId="5D0E7951"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5A1419A0"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Chenodeoxycholic acid</w:t>
            </w:r>
          </w:p>
        </w:tc>
        <w:tc>
          <w:tcPr>
            <w:tcW w:w="1860" w:type="dxa"/>
            <w:hideMark/>
          </w:tcPr>
          <w:p w14:paraId="5027F9BF"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0.25 mg/L</w:t>
            </w:r>
          </w:p>
        </w:tc>
        <w:tc>
          <w:tcPr>
            <w:tcW w:w="1840" w:type="dxa"/>
            <w:hideMark/>
          </w:tcPr>
          <w:p w14:paraId="28A5006F"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Sigma</w:t>
            </w:r>
          </w:p>
        </w:tc>
      </w:tr>
      <w:tr w:rsidR="00AB2D03" w:rsidRPr="00BB3B03" w14:paraId="7B7C9AF6"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0F50EDD9"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Lithocholic acid</w:t>
            </w:r>
          </w:p>
        </w:tc>
        <w:tc>
          <w:tcPr>
            <w:tcW w:w="1860" w:type="dxa"/>
            <w:hideMark/>
          </w:tcPr>
          <w:p w14:paraId="2EC15402"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0.017 mg/L</w:t>
            </w:r>
          </w:p>
        </w:tc>
        <w:tc>
          <w:tcPr>
            <w:tcW w:w="1840" w:type="dxa"/>
            <w:hideMark/>
          </w:tcPr>
          <w:p w14:paraId="49C090B7"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Sigma</w:t>
            </w:r>
          </w:p>
        </w:tc>
      </w:tr>
      <w:tr w:rsidR="00AB2D03" w:rsidRPr="00BB3B03" w14:paraId="4FBD0E64"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hideMark/>
          </w:tcPr>
          <w:p w14:paraId="7651D171" w14:textId="77777777" w:rsidR="00AB2D03" w:rsidRPr="00BB3B03" w:rsidRDefault="00AB2D03" w:rsidP="004E42A9">
            <w:pPr>
              <w:keepNext/>
              <w:spacing w:line="240" w:lineRule="auto"/>
              <w:jc w:val="center"/>
              <w:rPr>
                <w:rFonts w:ascii="Segoe UI" w:hAnsi="Segoe UI" w:cs="Segoe UI"/>
                <w:color w:val="242424"/>
                <w:sz w:val="21"/>
                <w:szCs w:val="21"/>
              </w:rPr>
            </w:pPr>
            <w:r w:rsidRPr="00BB3B03">
              <w:rPr>
                <w:rFonts w:ascii="Segoe UI" w:hAnsi="Segoe UI" w:cs="Segoe UI"/>
                <w:color w:val="242424"/>
                <w:sz w:val="21"/>
                <w:szCs w:val="21"/>
              </w:rPr>
              <w:t>Mucin</w:t>
            </w:r>
          </w:p>
        </w:tc>
        <w:tc>
          <w:tcPr>
            <w:tcW w:w="1860" w:type="dxa"/>
            <w:hideMark/>
          </w:tcPr>
          <w:p w14:paraId="3BDCC27A" w14:textId="12811112" w:rsidR="00AB2D03" w:rsidRPr="00BB3B03" w:rsidRDefault="00BD6737"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Pr>
                <w:rFonts w:ascii="Segoe UI" w:hAnsi="Segoe UI" w:cs="Segoe UI"/>
                <w:color w:val="242424"/>
              </w:rPr>
              <w:t>2</w:t>
            </w:r>
            <w:r w:rsidR="74B1652E" w:rsidRPr="6E4CC363">
              <w:rPr>
                <w:rFonts w:ascii="Segoe UI" w:hAnsi="Segoe UI" w:cs="Segoe UI"/>
                <w:color w:val="242424"/>
              </w:rPr>
              <w:t xml:space="preserve"> </w:t>
            </w:r>
            <w:r w:rsidR="0B65FAC5" w:rsidRPr="6E4CC363">
              <w:rPr>
                <w:rFonts w:ascii="Segoe UI" w:hAnsi="Segoe UI" w:cs="Segoe UI"/>
                <w:color w:val="242424"/>
              </w:rPr>
              <w:t>g/L</w:t>
            </w:r>
          </w:p>
        </w:tc>
        <w:tc>
          <w:tcPr>
            <w:tcW w:w="1840" w:type="dxa"/>
            <w:hideMark/>
          </w:tcPr>
          <w:p w14:paraId="1F1DA7DA" w14:textId="77777777" w:rsidR="00AB2D03" w:rsidRPr="00BB3B03" w:rsidRDefault="00AB2D03"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sz w:val="21"/>
                <w:szCs w:val="21"/>
              </w:rPr>
            </w:pPr>
            <w:r w:rsidRPr="00BB3B03">
              <w:rPr>
                <w:rFonts w:ascii="Segoe UI" w:hAnsi="Segoe UI" w:cs="Segoe UI"/>
                <w:color w:val="242424"/>
              </w:rPr>
              <w:t>Sigma</w:t>
            </w:r>
          </w:p>
        </w:tc>
      </w:tr>
      <w:tr w:rsidR="00346025" w:rsidRPr="00BB3B03" w14:paraId="0E22ED1C"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tcPr>
          <w:p w14:paraId="4213E7CB" w14:textId="0B55DBDA" w:rsidR="00346025" w:rsidRPr="00BB3B03" w:rsidRDefault="00346025" w:rsidP="004E42A9">
            <w:pPr>
              <w:keepNext/>
              <w:spacing w:line="240" w:lineRule="auto"/>
              <w:jc w:val="center"/>
              <w:rPr>
                <w:rFonts w:ascii="Segoe UI" w:hAnsi="Segoe UI" w:cs="Segoe UI"/>
                <w:color w:val="242424"/>
                <w:sz w:val="21"/>
                <w:szCs w:val="21"/>
              </w:rPr>
            </w:pPr>
            <w:r>
              <w:rPr>
                <w:rFonts w:ascii="Segoe UI" w:hAnsi="Segoe UI" w:cs="Segoe UI"/>
                <w:color w:val="242424"/>
                <w:sz w:val="21"/>
                <w:szCs w:val="21"/>
              </w:rPr>
              <w:t>Glucose</w:t>
            </w:r>
            <w:r w:rsidR="001D13D9">
              <w:rPr>
                <w:rFonts w:ascii="Segoe UI" w:hAnsi="Segoe UI" w:cs="Segoe UI"/>
                <w:color w:val="242424"/>
                <w:sz w:val="21"/>
                <w:szCs w:val="21"/>
              </w:rPr>
              <w:t>*</w:t>
            </w:r>
          </w:p>
        </w:tc>
        <w:tc>
          <w:tcPr>
            <w:tcW w:w="1860" w:type="dxa"/>
          </w:tcPr>
          <w:p w14:paraId="10B03F59" w14:textId="4D1F8263" w:rsidR="00346025" w:rsidRDefault="00346025"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rPr>
            </w:pPr>
            <w:r>
              <w:rPr>
                <w:rFonts w:ascii="Segoe UI" w:hAnsi="Segoe UI" w:cs="Segoe UI"/>
                <w:color w:val="242424"/>
              </w:rPr>
              <w:t>0.4</w:t>
            </w:r>
            <w:r w:rsidR="007A3B06">
              <w:rPr>
                <w:rFonts w:ascii="Segoe UI" w:hAnsi="Segoe UI" w:cs="Segoe UI"/>
                <w:color w:val="242424"/>
              </w:rPr>
              <w:t>g/L</w:t>
            </w:r>
          </w:p>
        </w:tc>
        <w:tc>
          <w:tcPr>
            <w:tcW w:w="1840" w:type="dxa"/>
          </w:tcPr>
          <w:p w14:paraId="547B02B0" w14:textId="62897F5B" w:rsidR="00346025" w:rsidRPr="00BB3B03" w:rsidRDefault="00015A79"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rPr>
            </w:pPr>
            <w:r>
              <w:rPr>
                <w:rFonts w:ascii="Segoe UI" w:hAnsi="Segoe UI" w:cs="Segoe UI"/>
                <w:color w:val="242424"/>
              </w:rPr>
              <w:t>Sigma</w:t>
            </w:r>
          </w:p>
        </w:tc>
      </w:tr>
      <w:tr w:rsidR="00346025" w:rsidRPr="00BB3B03" w14:paraId="3E522BD8" w14:textId="77777777" w:rsidTr="004E42A9">
        <w:trPr>
          <w:cantSplit/>
        </w:trPr>
        <w:tc>
          <w:tcPr>
            <w:cnfStyle w:val="001000000000" w:firstRow="0" w:lastRow="0" w:firstColumn="1" w:lastColumn="0" w:oddVBand="0" w:evenVBand="0" w:oddHBand="0" w:evenHBand="0" w:firstRowFirstColumn="0" w:firstRowLastColumn="0" w:lastRowFirstColumn="0" w:lastRowLastColumn="0"/>
            <w:tcW w:w="0" w:type="dxa"/>
          </w:tcPr>
          <w:p w14:paraId="2B668BD3" w14:textId="582B2C78" w:rsidR="00346025" w:rsidRDefault="00346025" w:rsidP="004E42A9">
            <w:pPr>
              <w:keepNext/>
              <w:spacing w:line="240" w:lineRule="auto"/>
              <w:jc w:val="center"/>
              <w:rPr>
                <w:rFonts w:ascii="Segoe UI" w:hAnsi="Segoe UI" w:cs="Segoe UI"/>
                <w:color w:val="242424"/>
                <w:sz w:val="21"/>
                <w:szCs w:val="21"/>
              </w:rPr>
            </w:pPr>
            <w:r>
              <w:rPr>
                <w:rFonts w:ascii="Segoe UI" w:hAnsi="Segoe UI" w:cs="Segoe UI"/>
                <w:color w:val="242424"/>
                <w:sz w:val="21"/>
                <w:szCs w:val="21"/>
              </w:rPr>
              <w:t>Resazurin</w:t>
            </w:r>
            <w:r w:rsidR="001D13D9">
              <w:rPr>
                <w:rFonts w:ascii="Segoe UI" w:hAnsi="Segoe UI" w:cs="Segoe UI"/>
                <w:color w:val="242424"/>
                <w:sz w:val="21"/>
                <w:szCs w:val="21"/>
              </w:rPr>
              <w:t>*</w:t>
            </w:r>
          </w:p>
        </w:tc>
        <w:tc>
          <w:tcPr>
            <w:tcW w:w="1860" w:type="dxa"/>
          </w:tcPr>
          <w:p w14:paraId="180EE656" w14:textId="05C8BFB2" w:rsidR="00346025" w:rsidRDefault="001D13D9"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rPr>
            </w:pPr>
            <w:r>
              <w:rPr>
                <w:rFonts w:ascii="Segoe UI" w:hAnsi="Segoe UI" w:cs="Segoe UI"/>
                <w:color w:val="242424"/>
              </w:rPr>
              <w:t>0.005g/L</w:t>
            </w:r>
          </w:p>
        </w:tc>
        <w:tc>
          <w:tcPr>
            <w:tcW w:w="1840" w:type="dxa"/>
          </w:tcPr>
          <w:p w14:paraId="0EA72C10" w14:textId="0E7C7899" w:rsidR="00346025" w:rsidRPr="00BB3B03" w:rsidRDefault="001D13D9" w:rsidP="004E42A9">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42424"/>
              </w:rPr>
            </w:pPr>
            <w:r>
              <w:rPr>
                <w:rFonts w:ascii="Segoe UI" w:hAnsi="Segoe UI" w:cs="Segoe UI"/>
                <w:color w:val="242424"/>
              </w:rPr>
              <w:t>Sigma</w:t>
            </w:r>
          </w:p>
        </w:tc>
      </w:tr>
    </w:tbl>
    <w:p w14:paraId="0BB48342" w14:textId="15BBF110" w:rsidR="003413C5" w:rsidRPr="001D13D9" w:rsidRDefault="001D13D9" w:rsidP="003413C5">
      <w:pPr>
        <w:pStyle w:val="Newparagraph"/>
        <w:ind w:firstLine="0"/>
      </w:pPr>
      <w:r>
        <w:rPr>
          <w:b/>
          <w:bCs/>
        </w:rPr>
        <w:t>*</w:t>
      </w:r>
      <w:proofErr w:type="gramStart"/>
      <w:r>
        <w:t>added</w:t>
      </w:r>
      <w:proofErr w:type="gramEnd"/>
      <w:r>
        <w:t xml:space="preserve"> </w:t>
      </w:r>
      <w:r w:rsidR="005E3913">
        <w:t>after autoclaving through a sterile 0.2µm filter</w:t>
      </w:r>
    </w:p>
    <w:tbl>
      <w:tblPr>
        <w:tblStyle w:val="TableGrid"/>
        <w:tblpPr w:leftFromText="180" w:rightFromText="180" w:vertAnchor="page" w:horzAnchor="margin" w:tblpY="2429"/>
        <w:tblW w:w="9322" w:type="dxa"/>
        <w:tblLayout w:type="fixed"/>
        <w:tblLook w:val="01E0" w:firstRow="1" w:lastRow="1" w:firstColumn="1" w:lastColumn="1" w:noHBand="0" w:noVBand="0"/>
      </w:tblPr>
      <w:tblGrid>
        <w:gridCol w:w="1920"/>
        <w:gridCol w:w="1234"/>
        <w:gridCol w:w="3702"/>
        <w:gridCol w:w="1096"/>
        <w:gridCol w:w="1370"/>
      </w:tblGrid>
      <w:tr w:rsidR="005D71C2" w:rsidRPr="00BB3B03" w14:paraId="014415C7" w14:textId="77777777" w:rsidTr="00906791">
        <w:trPr>
          <w:trHeight w:val="618"/>
        </w:trPr>
        <w:tc>
          <w:tcPr>
            <w:tcW w:w="1920" w:type="dxa"/>
            <w:tcBorders>
              <w:top w:val="double" w:sz="4" w:space="0" w:color="auto"/>
              <w:left w:val="nil"/>
              <w:bottom w:val="double" w:sz="4" w:space="0" w:color="auto"/>
              <w:right w:val="nil"/>
            </w:tcBorders>
          </w:tcPr>
          <w:p w14:paraId="1BEC4125" w14:textId="77777777" w:rsidR="005D71C2" w:rsidRPr="00BB3B03" w:rsidRDefault="005D71C2" w:rsidP="00906791">
            <w:pPr>
              <w:spacing w:line="276" w:lineRule="auto"/>
              <w:rPr>
                <w:b/>
                <w:bCs/>
                <w:sz w:val="22"/>
                <w:szCs w:val="22"/>
                <w:lang w:eastAsia="zh-CN"/>
              </w:rPr>
            </w:pPr>
            <w:r w:rsidRPr="00BB3B03">
              <w:rPr>
                <w:b/>
                <w:bCs/>
                <w:sz w:val="22"/>
                <w:szCs w:val="22"/>
                <w:lang w:eastAsia="zh-CN"/>
              </w:rPr>
              <w:lastRenderedPageBreak/>
              <w:t>Target</w:t>
            </w:r>
          </w:p>
        </w:tc>
        <w:tc>
          <w:tcPr>
            <w:tcW w:w="1234" w:type="dxa"/>
            <w:tcBorders>
              <w:top w:val="double" w:sz="4" w:space="0" w:color="auto"/>
              <w:left w:val="nil"/>
              <w:bottom w:val="double" w:sz="4" w:space="0" w:color="auto"/>
              <w:right w:val="nil"/>
            </w:tcBorders>
          </w:tcPr>
          <w:p w14:paraId="518BF338" w14:textId="77777777" w:rsidR="005D71C2" w:rsidRPr="00BB3B03" w:rsidRDefault="005D71C2" w:rsidP="00906791">
            <w:pPr>
              <w:spacing w:line="276" w:lineRule="auto"/>
              <w:rPr>
                <w:b/>
                <w:bCs/>
                <w:sz w:val="22"/>
                <w:szCs w:val="22"/>
                <w:lang w:eastAsia="zh-CN"/>
              </w:rPr>
            </w:pPr>
            <w:r w:rsidRPr="00BB3B03">
              <w:rPr>
                <w:b/>
                <w:bCs/>
                <w:sz w:val="22"/>
                <w:szCs w:val="22"/>
                <w:lang w:eastAsia="zh-CN"/>
              </w:rPr>
              <w:t xml:space="preserve">Primer </w:t>
            </w:r>
          </w:p>
        </w:tc>
        <w:tc>
          <w:tcPr>
            <w:tcW w:w="3702" w:type="dxa"/>
            <w:tcBorders>
              <w:top w:val="double" w:sz="4" w:space="0" w:color="auto"/>
              <w:left w:val="nil"/>
              <w:bottom w:val="double" w:sz="4" w:space="0" w:color="auto"/>
              <w:right w:val="nil"/>
            </w:tcBorders>
          </w:tcPr>
          <w:p w14:paraId="00FE8FD4" w14:textId="77777777" w:rsidR="005D71C2" w:rsidRPr="00BB3B03" w:rsidRDefault="005D71C2" w:rsidP="00906791">
            <w:pPr>
              <w:spacing w:line="276" w:lineRule="auto"/>
              <w:rPr>
                <w:b/>
                <w:bCs/>
                <w:sz w:val="22"/>
                <w:szCs w:val="22"/>
                <w:lang w:eastAsia="zh-CN"/>
              </w:rPr>
            </w:pPr>
            <w:r w:rsidRPr="00BB3B03">
              <w:rPr>
                <w:b/>
                <w:bCs/>
                <w:sz w:val="22"/>
                <w:szCs w:val="22"/>
                <w:lang w:eastAsia="zh-CN"/>
              </w:rPr>
              <w:t>Sequence (5’-3’)</w:t>
            </w:r>
          </w:p>
        </w:tc>
        <w:tc>
          <w:tcPr>
            <w:tcW w:w="1096" w:type="dxa"/>
            <w:tcBorders>
              <w:top w:val="double" w:sz="4" w:space="0" w:color="auto"/>
              <w:left w:val="nil"/>
              <w:bottom w:val="double" w:sz="4" w:space="0" w:color="auto"/>
              <w:right w:val="nil"/>
            </w:tcBorders>
          </w:tcPr>
          <w:p w14:paraId="40E05B62" w14:textId="77777777" w:rsidR="005D71C2" w:rsidRPr="00BB3B03" w:rsidRDefault="005D71C2" w:rsidP="00906791">
            <w:pPr>
              <w:spacing w:line="240" w:lineRule="auto"/>
              <w:rPr>
                <w:b/>
                <w:bCs/>
                <w:sz w:val="22"/>
                <w:szCs w:val="22"/>
                <w:lang w:eastAsia="zh-CN"/>
              </w:rPr>
            </w:pPr>
            <w:r w:rsidRPr="00BB3B03">
              <w:rPr>
                <w:b/>
                <w:bCs/>
                <w:color w:val="000000"/>
                <w:kern w:val="24"/>
                <w:sz w:val="22"/>
                <w:szCs w:val="22"/>
                <w:lang w:eastAsia="zh-CN"/>
              </w:rPr>
              <w:t>Product size (bp)</w:t>
            </w:r>
          </w:p>
        </w:tc>
        <w:tc>
          <w:tcPr>
            <w:tcW w:w="1370" w:type="dxa"/>
            <w:tcBorders>
              <w:top w:val="double" w:sz="4" w:space="0" w:color="auto"/>
              <w:left w:val="nil"/>
              <w:bottom w:val="double" w:sz="4" w:space="0" w:color="auto"/>
              <w:right w:val="nil"/>
            </w:tcBorders>
          </w:tcPr>
          <w:p w14:paraId="7A1E8E40" w14:textId="77777777" w:rsidR="005D71C2" w:rsidRPr="00BB3B03" w:rsidRDefault="005D71C2" w:rsidP="00906791">
            <w:pPr>
              <w:spacing w:line="240" w:lineRule="auto"/>
              <w:rPr>
                <w:b/>
                <w:bCs/>
                <w:color w:val="000000"/>
                <w:kern w:val="24"/>
                <w:sz w:val="22"/>
                <w:szCs w:val="22"/>
                <w:lang w:eastAsia="zh-CN"/>
              </w:rPr>
            </w:pPr>
            <w:r w:rsidRPr="00BB3B03">
              <w:rPr>
                <w:b/>
                <w:bCs/>
                <w:color w:val="000000"/>
                <w:kern w:val="24"/>
                <w:sz w:val="22"/>
                <w:szCs w:val="22"/>
                <w:lang w:eastAsia="zh-CN"/>
              </w:rPr>
              <w:t>Annealing (time, temp)</w:t>
            </w:r>
          </w:p>
        </w:tc>
      </w:tr>
      <w:tr w:rsidR="005D71C2" w:rsidRPr="00BB3B03" w14:paraId="09DC16BF" w14:textId="77777777" w:rsidTr="00906791">
        <w:trPr>
          <w:trHeight w:val="309"/>
        </w:trPr>
        <w:tc>
          <w:tcPr>
            <w:tcW w:w="1920" w:type="dxa"/>
            <w:vMerge w:val="restart"/>
            <w:tcBorders>
              <w:top w:val="double" w:sz="4" w:space="0" w:color="auto"/>
              <w:left w:val="nil"/>
              <w:bottom w:val="nil"/>
              <w:right w:val="nil"/>
            </w:tcBorders>
          </w:tcPr>
          <w:p w14:paraId="2C0435C2" w14:textId="77777777" w:rsidR="005D71C2" w:rsidRPr="00BB3B03" w:rsidRDefault="005D71C2" w:rsidP="00906791">
            <w:pPr>
              <w:spacing w:before="60" w:after="60" w:line="276" w:lineRule="auto"/>
              <w:rPr>
                <w:sz w:val="22"/>
                <w:szCs w:val="22"/>
                <w:lang w:eastAsia="zh-CN"/>
              </w:rPr>
            </w:pPr>
            <w:r w:rsidRPr="00BB3B03">
              <w:rPr>
                <w:sz w:val="22"/>
                <w:szCs w:val="22"/>
                <w:lang w:eastAsia="zh-CN"/>
              </w:rPr>
              <w:t>Eubacteria</w:t>
            </w:r>
          </w:p>
        </w:tc>
        <w:tc>
          <w:tcPr>
            <w:tcW w:w="1234" w:type="dxa"/>
            <w:tcBorders>
              <w:top w:val="double" w:sz="4" w:space="0" w:color="auto"/>
              <w:left w:val="nil"/>
              <w:bottom w:val="nil"/>
              <w:right w:val="nil"/>
            </w:tcBorders>
          </w:tcPr>
          <w:p w14:paraId="388F0B60" w14:textId="77777777" w:rsidR="005D71C2" w:rsidRPr="00BB3B03" w:rsidRDefault="005D71C2" w:rsidP="00906791">
            <w:pPr>
              <w:spacing w:before="60" w:after="60" w:line="276" w:lineRule="auto"/>
              <w:rPr>
                <w:sz w:val="22"/>
                <w:szCs w:val="22"/>
                <w:lang w:eastAsia="zh-CN"/>
              </w:rPr>
            </w:pPr>
            <w:r w:rsidRPr="00BB3B03">
              <w:rPr>
                <w:sz w:val="22"/>
                <w:szCs w:val="22"/>
                <w:lang w:eastAsia="zh-CN"/>
              </w:rPr>
              <w:t>8F</w:t>
            </w:r>
          </w:p>
        </w:tc>
        <w:tc>
          <w:tcPr>
            <w:tcW w:w="3702" w:type="dxa"/>
            <w:tcBorders>
              <w:top w:val="double" w:sz="4" w:space="0" w:color="auto"/>
              <w:left w:val="nil"/>
              <w:bottom w:val="nil"/>
              <w:right w:val="nil"/>
            </w:tcBorders>
          </w:tcPr>
          <w:p w14:paraId="62B4342F" w14:textId="77777777" w:rsidR="005D71C2" w:rsidRPr="00BB3B03" w:rsidRDefault="005D71C2" w:rsidP="00906791">
            <w:pPr>
              <w:spacing w:before="60" w:after="60" w:line="276" w:lineRule="auto"/>
              <w:rPr>
                <w:sz w:val="20"/>
                <w:szCs w:val="20"/>
                <w:lang w:eastAsia="zh-CN"/>
              </w:rPr>
            </w:pPr>
            <w:r w:rsidRPr="00BB3B03">
              <w:rPr>
                <w:sz w:val="20"/>
                <w:szCs w:val="20"/>
                <w:lang w:eastAsia="zh-CN"/>
              </w:rPr>
              <w:t>AGTTTGATCCTGGCTCAG</w:t>
            </w:r>
          </w:p>
        </w:tc>
        <w:tc>
          <w:tcPr>
            <w:tcW w:w="1096" w:type="dxa"/>
            <w:vMerge w:val="restart"/>
            <w:tcBorders>
              <w:top w:val="double" w:sz="4" w:space="0" w:color="auto"/>
              <w:left w:val="nil"/>
              <w:bottom w:val="nil"/>
              <w:right w:val="nil"/>
            </w:tcBorders>
          </w:tcPr>
          <w:p w14:paraId="3642CA30" w14:textId="77777777" w:rsidR="005D71C2" w:rsidRPr="00BB3B03" w:rsidRDefault="005D71C2" w:rsidP="00906791">
            <w:pPr>
              <w:spacing w:before="60" w:after="60" w:line="276" w:lineRule="auto"/>
              <w:rPr>
                <w:sz w:val="22"/>
                <w:szCs w:val="22"/>
                <w:lang w:eastAsia="zh-CN"/>
              </w:rPr>
            </w:pPr>
            <w:r w:rsidRPr="00BB3B03">
              <w:rPr>
                <w:sz w:val="22"/>
                <w:szCs w:val="22"/>
                <w:lang w:eastAsia="zh-CN"/>
              </w:rPr>
              <w:t>417</w:t>
            </w:r>
          </w:p>
        </w:tc>
        <w:tc>
          <w:tcPr>
            <w:tcW w:w="1370" w:type="dxa"/>
            <w:vMerge w:val="restart"/>
            <w:tcBorders>
              <w:top w:val="double" w:sz="4" w:space="0" w:color="auto"/>
              <w:left w:val="nil"/>
              <w:bottom w:val="nil"/>
              <w:right w:val="nil"/>
            </w:tcBorders>
          </w:tcPr>
          <w:p w14:paraId="3B53687B" w14:textId="77777777" w:rsidR="005D71C2" w:rsidRPr="00BB3B03" w:rsidRDefault="005D71C2" w:rsidP="00906791">
            <w:pPr>
              <w:spacing w:before="60" w:after="60" w:line="276" w:lineRule="auto"/>
              <w:rPr>
                <w:sz w:val="22"/>
                <w:szCs w:val="22"/>
                <w:lang w:eastAsia="zh-CN"/>
              </w:rPr>
            </w:pPr>
            <w:r w:rsidRPr="00BB3B03">
              <w:rPr>
                <w:sz w:val="22"/>
                <w:szCs w:val="22"/>
                <w:lang w:eastAsia="zh-CN"/>
              </w:rPr>
              <w:t>45s, 54 ºC</w:t>
            </w:r>
          </w:p>
        </w:tc>
      </w:tr>
      <w:tr w:rsidR="005D71C2" w:rsidRPr="00BB3B03" w14:paraId="351B91E5" w14:textId="77777777" w:rsidTr="00906791">
        <w:trPr>
          <w:trHeight w:val="309"/>
        </w:trPr>
        <w:tc>
          <w:tcPr>
            <w:tcW w:w="1920" w:type="dxa"/>
            <w:vMerge/>
            <w:tcBorders>
              <w:top w:val="nil"/>
              <w:left w:val="nil"/>
              <w:bottom w:val="dotted" w:sz="4" w:space="0" w:color="auto"/>
              <w:right w:val="nil"/>
            </w:tcBorders>
          </w:tcPr>
          <w:p w14:paraId="5B614B9E" w14:textId="77777777" w:rsidR="005D71C2" w:rsidRPr="00BB3B03" w:rsidRDefault="005D71C2" w:rsidP="00906791">
            <w:pPr>
              <w:spacing w:before="60" w:after="60" w:line="276" w:lineRule="auto"/>
              <w:rPr>
                <w:i/>
                <w:iCs/>
                <w:sz w:val="22"/>
                <w:szCs w:val="22"/>
                <w:lang w:eastAsia="zh-CN"/>
              </w:rPr>
            </w:pPr>
          </w:p>
        </w:tc>
        <w:tc>
          <w:tcPr>
            <w:tcW w:w="1234" w:type="dxa"/>
            <w:tcBorders>
              <w:top w:val="nil"/>
              <w:left w:val="nil"/>
              <w:bottom w:val="dotted" w:sz="4" w:space="0" w:color="auto"/>
              <w:right w:val="nil"/>
            </w:tcBorders>
          </w:tcPr>
          <w:p w14:paraId="3E9EC903" w14:textId="77777777" w:rsidR="005D71C2" w:rsidRPr="00BB3B03" w:rsidRDefault="005D71C2" w:rsidP="00906791">
            <w:pPr>
              <w:spacing w:before="60" w:after="60" w:line="276" w:lineRule="auto"/>
              <w:rPr>
                <w:sz w:val="22"/>
                <w:szCs w:val="22"/>
                <w:lang w:eastAsia="zh-CN"/>
              </w:rPr>
            </w:pPr>
            <w:r w:rsidRPr="00BB3B03">
              <w:rPr>
                <w:sz w:val="22"/>
                <w:szCs w:val="22"/>
                <w:lang w:eastAsia="zh-CN"/>
              </w:rPr>
              <w:t>515R</w:t>
            </w:r>
          </w:p>
        </w:tc>
        <w:tc>
          <w:tcPr>
            <w:tcW w:w="3702" w:type="dxa"/>
            <w:tcBorders>
              <w:top w:val="nil"/>
              <w:left w:val="nil"/>
              <w:bottom w:val="dotted" w:sz="4" w:space="0" w:color="auto"/>
              <w:right w:val="nil"/>
            </w:tcBorders>
          </w:tcPr>
          <w:p w14:paraId="6C923F0B" w14:textId="77777777" w:rsidR="005D71C2" w:rsidRPr="00BB3B03" w:rsidRDefault="005D71C2" w:rsidP="00906791">
            <w:pPr>
              <w:spacing w:before="60" w:after="60" w:line="276" w:lineRule="auto"/>
              <w:rPr>
                <w:sz w:val="20"/>
                <w:szCs w:val="20"/>
                <w:lang w:eastAsia="zh-CN"/>
              </w:rPr>
            </w:pPr>
            <w:r w:rsidRPr="00BB3B03">
              <w:rPr>
                <w:sz w:val="20"/>
                <w:szCs w:val="20"/>
                <w:lang w:eastAsia="zh-CN"/>
              </w:rPr>
              <w:t>GNATTACCGCGGCNGCTG</w:t>
            </w:r>
          </w:p>
        </w:tc>
        <w:tc>
          <w:tcPr>
            <w:tcW w:w="1096" w:type="dxa"/>
            <w:vMerge/>
            <w:tcBorders>
              <w:top w:val="nil"/>
              <w:left w:val="nil"/>
              <w:bottom w:val="nil"/>
              <w:right w:val="nil"/>
            </w:tcBorders>
          </w:tcPr>
          <w:p w14:paraId="418989B9" w14:textId="77777777" w:rsidR="005D71C2" w:rsidRPr="00BB3B03" w:rsidRDefault="005D71C2" w:rsidP="00906791">
            <w:pPr>
              <w:spacing w:before="60" w:after="60" w:line="276" w:lineRule="auto"/>
              <w:rPr>
                <w:sz w:val="22"/>
                <w:szCs w:val="22"/>
                <w:lang w:eastAsia="zh-CN"/>
              </w:rPr>
            </w:pPr>
          </w:p>
        </w:tc>
        <w:tc>
          <w:tcPr>
            <w:tcW w:w="1370" w:type="dxa"/>
            <w:vMerge/>
            <w:tcBorders>
              <w:top w:val="nil"/>
              <w:left w:val="nil"/>
              <w:bottom w:val="nil"/>
              <w:right w:val="nil"/>
            </w:tcBorders>
          </w:tcPr>
          <w:p w14:paraId="54755A71" w14:textId="77777777" w:rsidR="005D71C2" w:rsidRPr="00BB3B03" w:rsidRDefault="005D71C2" w:rsidP="00906791">
            <w:pPr>
              <w:spacing w:before="60" w:after="60" w:line="276" w:lineRule="auto"/>
              <w:rPr>
                <w:sz w:val="22"/>
                <w:szCs w:val="22"/>
                <w:lang w:eastAsia="zh-CN"/>
              </w:rPr>
            </w:pPr>
          </w:p>
        </w:tc>
      </w:tr>
      <w:tr w:rsidR="005D71C2" w:rsidRPr="00BB3B03" w14:paraId="51B1B7EE" w14:textId="77777777" w:rsidTr="00906791">
        <w:trPr>
          <w:trHeight w:val="309"/>
        </w:trPr>
        <w:tc>
          <w:tcPr>
            <w:tcW w:w="1920" w:type="dxa"/>
            <w:tcBorders>
              <w:top w:val="dotted" w:sz="4" w:space="0" w:color="auto"/>
              <w:left w:val="nil"/>
              <w:bottom w:val="single" w:sz="4" w:space="0" w:color="auto"/>
              <w:right w:val="nil"/>
            </w:tcBorders>
          </w:tcPr>
          <w:p w14:paraId="7DB8C6CB" w14:textId="77777777" w:rsidR="005D71C2" w:rsidRPr="00BB3B03" w:rsidRDefault="005D71C2" w:rsidP="00906791">
            <w:pPr>
              <w:spacing w:before="60" w:after="60" w:line="276" w:lineRule="auto"/>
              <w:rPr>
                <w:sz w:val="22"/>
                <w:szCs w:val="22"/>
                <w:lang w:eastAsia="zh-CN"/>
              </w:rPr>
            </w:pPr>
            <w:r w:rsidRPr="00BB3B03">
              <w:rPr>
                <w:sz w:val="22"/>
                <w:szCs w:val="22"/>
                <w:lang w:eastAsia="zh-CN"/>
              </w:rPr>
              <w:t>Probe</w:t>
            </w:r>
          </w:p>
        </w:tc>
        <w:tc>
          <w:tcPr>
            <w:tcW w:w="1234" w:type="dxa"/>
            <w:tcBorders>
              <w:top w:val="dotted" w:sz="4" w:space="0" w:color="auto"/>
              <w:left w:val="nil"/>
              <w:bottom w:val="single" w:sz="4" w:space="0" w:color="auto"/>
              <w:right w:val="nil"/>
            </w:tcBorders>
          </w:tcPr>
          <w:p w14:paraId="34AF5A53" w14:textId="77777777" w:rsidR="005D71C2" w:rsidRPr="00BB3B03" w:rsidRDefault="005D71C2" w:rsidP="00906791">
            <w:pPr>
              <w:spacing w:before="60" w:after="60" w:line="276" w:lineRule="auto"/>
              <w:rPr>
                <w:sz w:val="22"/>
                <w:szCs w:val="22"/>
                <w:lang w:eastAsia="zh-CN"/>
              </w:rPr>
            </w:pPr>
            <w:r w:rsidRPr="00BB3B03">
              <w:rPr>
                <w:sz w:val="22"/>
                <w:szCs w:val="22"/>
                <w:lang w:eastAsia="zh-CN"/>
              </w:rPr>
              <w:t>338P</w:t>
            </w:r>
          </w:p>
        </w:tc>
        <w:tc>
          <w:tcPr>
            <w:tcW w:w="3702" w:type="dxa"/>
            <w:tcBorders>
              <w:top w:val="dotted" w:sz="4" w:space="0" w:color="auto"/>
              <w:left w:val="nil"/>
              <w:bottom w:val="single" w:sz="4" w:space="0" w:color="auto"/>
              <w:right w:val="nil"/>
            </w:tcBorders>
          </w:tcPr>
          <w:p w14:paraId="4628F04D" w14:textId="77777777" w:rsidR="005D71C2" w:rsidRPr="00BB3B03" w:rsidRDefault="005D71C2" w:rsidP="00906791">
            <w:pPr>
              <w:spacing w:before="60" w:after="60" w:line="276" w:lineRule="auto"/>
              <w:rPr>
                <w:sz w:val="20"/>
                <w:szCs w:val="20"/>
                <w:lang w:eastAsia="zh-CN"/>
              </w:rPr>
            </w:pPr>
            <w:r w:rsidRPr="00BB3B03">
              <w:rPr>
                <w:sz w:val="20"/>
                <w:szCs w:val="20"/>
                <w:lang w:eastAsia="zh-CN"/>
              </w:rPr>
              <w:t>FAM GCTGCCTCCCGTAGGAGT BHQ1</w:t>
            </w:r>
          </w:p>
        </w:tc>
        <w:tc>
          <w:tcPr>
            <w:tcW w:w="1096" w:type="dxa"/>
            <w:tcBorders>
              <w:top w:val="nil"/>
              <w:left w:val="nil"/>
              <w:bottom w:val="single" w:sz="4" w:space="0" w:color="auto"/>
              <w:right w:val="nil"/>
            </w:tcBorders>
          </w:tcPr>
          <w:p w14:paraId="2B97A51F" w14:textId="77777777" w:rsidR="005D71C2" w:rsidRPr="00BB3B03" w:rsidRDefault="005D71C2" w:rsidP="00906791">
            <w:pPr>
              <w:spacing w:before="60" w:after="60" w:line="276" w:lineRule="auto"/>
              <w:rPr>
                <w:sz w:val="22"/>
                <w:szCs w:val="22"/>
                <w:lang w:eastAsia="zh-CN"/>
              </w:rPr>
            </w:pPr>
          </w:p>
        </w:tc>
        <w:tc>
          <w:tcPr>
            <w:tcW w:w="1370" w:type="dxa"/>
            <w:vMerge/>
            <w:tcBorders>
              <w:top w:val="nil"/>
              <w:left w:val="nil"/>
              <w:bottom w:val="single" w:sz="4" w:space="0" w:color="auto"/>
              <w:right w:val="nil"/>
            </w:tcBorders>
          </w:tcPr>
          <w:p w14:paraId="73A6665B" w14:textId="77777777" w:rsidR="005D71C2" w:rsidRPr="00BB3B03" w:rsidRDefault="005D71C2" w:rsidP="00906791">
            <w:pPr>
              <w:spacing w:before="60" w:after="60" w:line="276" w:lineRule="auto"/>
              <w:rPr>
                <w:sz w:val="22"/>
                <w:szCs w:val="22"/>
                <w:lang w:eastAsia="zh-CN"/>
              </w:rPr>
            </w:pPr>
          </w:p>
        </w:tc>
      </w:tr>
      <w:tr w:rsidR="005D71C2" w:rsidRPr="00BB3B03" w14:paraId="4C399589" w14:textId="77777777" w:rsidTr="00906791">
        <w:trPr>
          <w:trHeight w:val="309"/>
        </w:trPr>
        <w:tc>
          <w:tcPr>
            <w:tcW w:w="1920" w:type="dxa"/>
            <w:vMerge w:val="restart"/>
            <w:tcBorders>
              <w:top w:val="single" w:sz="4" w:space="0" w:color="auto"/>
              <w:left w:val="nil"/>
              <w:bottom w:val="nil"/>
              <w:right w:val="nil"/>
            </w:tcBorders>
          </w:tcPr>
          <w:p w14:paraId="29E9FD81" w14:textId="77777777" w:rsidR="005D71C2" w:rsidRPr="00BB3B03" w:rsidRDefault="005D71C2" w:rsidP="00906791">
            <w:pPr>
              <w:spacing w:before="60" w:after="60" w:line="276" w:lineRule="auto"/>
              <w:rPr>
                <w:i/>
                <w:iCs/>
                <w:sz w:val="22"/>
                <w:szCs w:val="22"/>
                <w:lang w:eastAsia="zh-CN"/>
              </w:rPr>
            </w:pPr>
            <w:r w:rsidRPr="00BB3B03">
              <w:rPr>
                <w:i/>
                <w:iCs/>
                <w:sz w:val="22"/>
                <w:szCs w:val="22"/>
                <w:lang w:eastAsia="zh-CN"/>
              </w:rPr>
              <w:t xml:space="preserve">Bacteroides </w:t>
            </w:r>
            <w:r w:rsidRPr="00BB3B03">
              <w:rPr>
                <w:sz w:val="22"/>
                <w:szCs w:val="22"/>
                <w:lang w:eastAsia="zh-CN"/>
              </w:rPr>
              <w:t>spp.</w:t>
            </w:r>
          </w:p>
        </w:tc>
        <w:tc>
          <w:tcPr>
            <w:tcW w:w="1234" w:type="dxa"/>
            <w:tcBorders>
              <w:top w:val="single" w:sz="4" w:space="0" w:color="auto"/>
              <w:left w:val="nil"/>
              <w:bottom w:val="nil"/>
              <w:right w:val="nil"/>
            </w:tcBorders>
          </w:tcPr>
          <w:p w14:paraId="10AF01C0" w14:textId="77777777" w:rsidR="005D71C2" w:rsidRPr="00BB3B03" w:rsidRDefault="005D71C2" w:rsidP="00906791">
            <w:pPr>
              <w:spacing w:before="60" w:after="60" w:line="240" w:lineRule="atLeast"/>
              <w:rPr>
                <w:kern w:val="24"/>
                <w:sz w:val="22"/>
                <w:szCs w:val="22"/>
                <w:lang w:eastAsia="zh-CN"/>
              </w:rPr>
            </w:pPr>
            <w:r w:rsidRPr="00BB3B03">
              <w:rPr>
                <w:sz w:val="22"/>
                <w:szCs w:val="22"/>
                <w:lang w:eastAsia="zh-CN"/>
              </w:rPr>
              <w:t>Bac303F</w:t>
            </w:r>
          </w:p>
        </w:tc>
        <w:tc>
          <w:tcPr>
            <w:tcW w:w="3702" w:type="dxa"/>
            <w:tcBorders>
              <w:top w:val="single" w:sz="4" w:space="0" w:color="auto"/>
              <w:left w:val="nil"/>
              <w:bottom w:val="nil"/>
              <w:right w:val="nil"/>
            </w:tcBorders>
          </w:tcPr>
          <w:p w14:paraId="24E2EBF5" w14:textId="77777777" w:rsidR="005D71C2" w:rsidRPr="00BB3B03" w:rsidRDefault="005D71C2" w:rsidP="00906791">
            <w:pPr>
              <w:spacing w:before="60" w:after="60" w:line="240" w:lineRule="atLeast"/>
              <w:rPr>
                <w:kern w:val="24"/>
                <w:sz w:val="20"/>
                <w:szCs w:val="20"/>
                <w:lang w:eastAsia="zh-CN"/>
              </w:rPr>
            </w:pPr>
            <w:r w:rsidRPr="00BB3B03">
              <w:rPr>
                <w:sz w:val="20"/>
                <w:szCs w:val="20"/>
                <w:lang w:eastAsia="zh-CN"/>
              </w:rPr>
              <w:t>GAAGGTCCCCCACATTG</w:t>
            </w:r>
          </w:p>
        </w:tc>
        <w:tc>
          <w:tcPr>
            <w:tcW w:w="1096" w:type="dxa"/>
            <w:vMerge w:val="restart"/>
            <w:tcBorders>
              <w:top w:val="single" w:sz="4" w:space="0" w:color="auto"/>
              <w:left w:val="nil"/>
              <w:bottom w:val="nil"/>
              <w:right w:val="nil"/>
            </w:tcBorders>
          </w:tcPr>
          <w:p w14:paraId="3082DB3D" w14:textId="77777777" w:rsidR="005D71C2" w:rsidRPr="00BB3B03" w:rsidRDefault="005D71C2" w:rsidP="00906791">
            <w:pPr>
              <w:spacing w:before="60" w:after="60" w:line="240" w:lineRule="atLeast"/>
              <w:rPr>
                <w:kern w:val="24"/>
                <w:sz w:val="22"/>
                <w:szCs w:val="22"/>
                <w:lang w:eastAsia="zh-CN"/>
              </w:rPr>
            </w:pPr>
            <w:r w:rsidRPr="00BB3B03">
              <w:rPr>
                <w:sz w:val="22"/>
                <w:szCs w:val="22"/>
                <w:lang w:eastAsia="zh-CN"/>
              </w:rPr>
              <w:t>419</w:t>
            </w:r>
          </w:p>
        </w:tc>
        <w:tc>
          <w:tcPr>
            <w:tcW w:w="1370" w:type="dxa"/>
            <w:vMerge w:val="restart"/>
            <w:tcBorders>
              <w:top w:val="single" w:sz="4" w:space="0" w:color="auto"/>
              <w:left w:val="nil"/>
              <w:bottom w:val="nil"/>
              <w:right w:val="nil"/>
            </w:tcBorders>
          </w:tcPr>
          <w:p w14:paraId="272186B5" w14:textId="77777777" w:rsidR="005D71C2" w:rsidRPr="00BB3B03" w:rsidRDefault="005D71C2" w:rsidP="00906791">
            <w:pPr>
              <w:spacing w:before="60" w:after="60" w:line="240" w:lineRule="atLeast"/>
              <w:rPr>
                <w:sz w:val="22"/>
                <w:szCs w:val="22"/>
                <w:lang w:eastAsia="zh-CN"/>
              </w:rPr>
            </w:pPr>
            <w:r w:rsidRPr="00BB3B03">
              <w:rPr>
                <w:sz w:val="22"/>
                <w:szCs w:val="22"/>
                <w:lang w:eastAsia="zh-CN"/>
              </w:rPr>
              <w:t>45s, 54 ºC</w:t>
            </w:r>
          </w:p>
        </w:tc>
      </w:tr>
      <w:tr w:rsidR="005D71C2" w:rsidRPr="00BB3B03" w14:paraId="37556AC2" w14:textId="77777777" w:rsidTr="00906791">
        <w:trPr>
          <w:trHeight w:val="309"/>
        </w:trPr>
        <w:tc>
          <w:tcPr>
            <w:tcW w:w="1920" w:type="dxa"/>
            <w:vMerge/>
            <w:tcBorders>
              <w:top w:val="nil"/>
              <w:left w:val="nil"/>
              <w:bottom w:val="single" w:sz="4" w:space="0" w:color="auto"/>
              <w:right w:val="nil"/>
            </w:tcBorders>
          </w:tcPr>
          <w:p w14:paraId="582A830F" w14:textId="77777777" w:rsidR="005D71C2" w:rsidRPr="00BB3B03" w:rsidRDefault="005D71C2" w:rsidP="00906791">
            <w:pPr>
              <w:spacing w:before="60" w:after="60" w:line="276" w:lineRule="auto"/>
              <w:rPr>
                <w:i/>
                <w:iCs/>
                <w:sz w:val="22"/>
                <w:szCs w:val="22"/>
                <w:lang w:eastAsia="zh-CN"/>
              </w:rPr>
            </w:pPr>
          </w:p>
        </w:tc>
        <w:tc>
          <w:tcPr>
            <w:tcW w:w="1234" w:type="dxa"/>
            <w:tcBorders>
              <w:top w:val="nil"/>
              <w:left w:val="nil"/>
              <w:bottom w:val="single" w:sz="4" w:space="0" w:color="auto"/>
              <w:right w:val="nil"/>
            </w:tcBorders>
          </w:tcPr>
          <w:p w14:paraId="71F2AB91" w14:textId="77777777" w:rsidR="005D71C2" w:rsidRPr="00BB3B03" w:rsidRDefault="005D71C2" w:rsidP="00906791">
            <w:pPr>
              <w:spacing w:before="60" w:after="60" w:line="240" w:lineRule="atLeast"/>
              <w:rPr>
                <w:kern w:val="24"/>
                <w:sz w:val="22"/>
                <w:szCs w:val="22"/>
                <w:lang w:eastAsia="zh-CN"/>
              </w:rPr>
            </w:pPr>
            <w:r w:rsidRPr="00BB3B03">
              <w:rPr>
                <w:sz w:val="22"/>
                <w:szCs w:val="22"/>
                <w:lang w:eastAsia="zh-CN"/>
              </w:rPr>
              <w:t>Bac708R</w:t>
            </w:r>
          </w:p>
        </w:tc>
        <w:tc>
          <w:tcPr>
            <w:tcW w:w="3702" w:type="dxa"/>
            <w:tcBorders>
              <w:top w:val="nil"/>
              <w:left w:val="nil"/>
              <w:bottom w:val="single" w:sz="4" w:space="0" w:color="auto"/>
              <w:right w:val="nil"/>
            </w:tcBorders>
          </w:tcPr>
          <w:p w14:paraId="05ACC0B5" w14:textId="77777777" w:rsidR="005D71C2" w:rsidRPr="00BB3B03" w:rsidRDefault="005D71C2" w:rsidP="00906791">
            <w:pPr>
              <w:spacing w:before="60" w:after="60" w:line="240" w:lineRule="atLeast"/>
              <w:rPr>
                <w:kern w:val="24"/>
                <w:sz w:val="20"/>
                <w:szCs w:val="20"/>
                <w:lang w:eastAsia="zh-CN"/>
              </w:rPr>
            </w:pPr>
            <w:r w:rsidRPr="00BB3B03">
              <w:rPr>
                <w:sz w:val="20"/>
                <w:szCs w:val="20"/>
                <w:lang w:eastAsia="zh-CN"/>
              </w:rPr>
              <w:t>CAATCGGAGTTCTTCGTG</w:t>
            </w:r>
          </w:p>
        </w:tc>
        <w:tc>
          <w:tcPr>
            <w:tcW w:w="1096" w:type="dxa"/>
            <w:vMerge/>
            <w:tcBorders>
              <w:top w:val="nil"/>
              <w:left w:val="nil"/>
              <w:bottom w:val="single" w:sz="4" w:space="0" w:color="auto"/>
              <w:right w:val="nil"/>
            </w:tcBorders>
          </w:tcPr>
          <w:p w14:paraId="4F6989F0" w14:textId="77777777" w:rsidR="005D71C2" w:rsidRPr="00BB3B03" w:rsidRDefault="005D71C2" w:rsidP="00906791">
            <w:pPr>
              <w:spacing w:before="60" w:after="60" w:line="240" w:lineRule="atLeast"/>
              <w:rPr>
                <w:kern w:val="24"/>
                <w:sz w:val="22"/>
                <w:szCs w:val="22"/>
                <w:lang w:eastAsia="zh-CN"/>
              </w:rPr>
            </w:pPr>
          </w:p>
        </w:tc>
        <w:tc>
          <w:tcPr>
            <w:tcW w:w="1370" w:type="dxa"/>
            <w:vMerge/>
            <w:tcBorders>
              <w:top w:val="nil"/>
              <w:left w:val="nil"/>
              <w:bottom w:val="single" w:sz="4" w:space="0" w:color="auto"/>
              <w:right w:val="nil"/>
            </w:tcBorders>
          </w:tcPr>
          <w:p w14:paraId="1EDDA025" w14:textId="77777777" w:rsidR="005D71C2" w:rsidRPr="00BB3B03" w:rsidRDefault="005D71C2" w:rsidP="00906791">
            <w:pPr>
              <w:spacing w:before="60" w:after="60" w:line="240" w:lineRule="atLeast"/>
              <w:rPr>
                <w:sz w:val="22"/>
                <w:szCs w:val="22"/>
                <w:lang w:eastAsia="zh-CN"/>
              </w:rPr>
            </w:pPr>
          </w:p>
        </w:tc>
      </w:tr>
      <w:tr w:rsidR="005D71C2" w:rsidRPr="00BB3B03" w14:paraId="7B2DD599" w14:textId="77777777" w:rsidTr="00906791">
        <w:trPr>
          <w:trHeight w:val="309"/>
        </w:trPr>
        <w:tc>
          <w:tcPr>
            <w:tcW w:w="1920" w:type="dxa"/>
            <w:vMerge w:val="restart"/>
            <w:tcBorders>
              <w:top w:val="single" w:sz="4" w:space="0" w:color="auto"/>
              <w:left w:val="nil"/>
              <w:bottom w:val="nil"/>
              <w:right w:val="nil"/>
            </w:tcBorders>
          </w:tcPr>
          <w:p w14:paraId="62ED5A9C" w14:textId="77777777" w:rsidR="005D71C2" w:rsidRPr="00BB3B03" w:rsidRDefault="005D71C2" w:rsidP="00906791">
            <w:pPr>
              <w:spacing w:before="60" w:after="60" w:line="276" w:lineRule="auto"/>
              <w:rPr>
                <w:i/>
                <w:iCs/>
                <w:sz w:val="22"/>
                <w:szCs w:val="22"/>
                <w:lang w:eastAsia="zh-CN"/>
              </w:rPr>
            </w:pPr>
            <w:r w:rsidRPr="00BB3B03">
              <w:rPr>
                <w:i/>
                <w:iCs/>
                <w:sz w:val="22"/>
                <w:szCs w:val="22"/>
                <w:lang w:eastAsia="zh-CN"/>
              </w:rPr>
              <w:t>Bifidobacterium spp.</w:t>
            </w:r>
          </w:p>
        </w:tc>
        <w:tc>
          <w:tcPr>
            <w:tcW w:w="1234" w:type="dxa"/>
            <w:tcBorders>
              <w:top w:val="single" w:sz="4" w:space="0" w:color="auto"/>
              <w:left w:val="nil"/>
              <w:bottom w:val="nil"/>
              <w:right w:val="nil"/>
            </w:tcBorders>
          </w:tcPr>
          <w:p w14:paraId="46B9ED1C" w14:textId="77777777" w:rsidR="005D71C2" w:rsidRPr="00BB3B03" w:rsidRDefault="005D71C2" w:rsidP="00906791">
            <w:pPr>
              <w:spacing w:before="60" w:after="60" w:line="240" w:lineRule="atLeast"/>
              <w:rPr>
                <w:sz w:val="22"/>
                <w:szCs w:val="22"/>
                <w:lang w:eastAsia="zh-CN"/>
              </w:rPr>
            </w:pPr>
            <w:r w:rsidRPr="00BB3B03">
              <w:rPr>
                <w:kern w:val="24"/>
                <w:sz w:val="22"/>
                <w:szCs w:val="22"/>
                <w:lang w:eastAsia="zh-CN"/>
              </w:rPr>
              <w:t>Bif551F</w:t>
            </w:r>
          </w:p>
        </w:tc>
        <w:tc>
          <w:tcPr>
            <w:tcW w:w="3702" w:type="dxa"/>
            <w:tcBorders>
              <w:top w:val="single" w:sz="4" w:space="0" w:color="auto"/>
              <w:left w:val="nil"/>
              <w:bottom w:val="nil"/>
              <w:right w:val="nil"/>
            </w:tcBorders>
          </w:tcPr>
          <w:p w14:paraId="65CA2E3A" w14:textId="77777777" w:rsidR="005D71C2" w:rsidRPr="00BB3B03" w:rsidRDefault="005D71C2" w:rsidP="00906791">
            <w:pPr>
              <w:spacing w:before="60" w:after="60" w:line="240" w:lineRule="atLeast"/>
              <w:rPr>
                <w:sz w:val="20"/>
                <w:szCs w:val="20"/>
                <w:lang w:eastAsia="zh-CN"/>
              </w:rPr>
            </w:pPr>
            <w:r w:rsidRPr="00BB3B03">
              <w:rPr>
                <w:kern w:val="24"/>
                <w:sz w:val="20"/>
                <w:szCs w:val="20"/>
                <w:lang w:eastAsia="zh-CN"/>
              </w:rPr>
              <w:t>CGCGTCNGGTGTGAAAG</w:t>
            </w:r>
          </w:p>
        </w:tc>
        <w:tc>
          <w:tcPr>
            <w:tcW w:w="1096" w:type="dxa"/>
            <w:vMerge w:val="restart"/>
            <w:tcBorders>
              <w:top w:val="single" w:sz="4" w:space="0" w:color="auto"/>
              <w:left w:val="nil"/>
              <w:bottom w:val="nil"/>
              <w:right w:val="nil"/>
            </w:tcBorders>
          </w:tcPr>
          <w:p w14:paraId="185C45DB" w14:textId="77777777" w:rsidR="005D71C2" w:rsidRPr="00BB3B03" w:rsidRDefault="005D71C2" w:rsidP="00906791">
            <w:pPr>
              <w:spacing w:before="60" w:after="60" w:line="240" w:lineRule="atLeast"/>
              <w:rPr>
                <w:kern w:val="24"/>
                <w:sz w:val="22"/>
                <w:szCs w:val="22"/>
                <w:lang w:eastAsia="zh-CN"/>
              </w:rPr>
            </w:pPr>
            <w:r w:rsidRPr="00BB3B03">
              <w:rPr>
                <w:kern w:val="24"/>
                <w:sz w:val="22"/>
                <w:szCs w:val="22"/>
                <w:lang w:eastAsia="zh-CN"/>
              </w:rPr>
              <w:t>244</w:t>
            </w:r>
          </w:p>
        </w:tc>
        <w:tc>
          <w:tcPr>
            <w:tcW w:w="1370" w:type="dxa"/>
            <w:vMerge w:val="restart"/>
            <w:tcBorders>
              <w:top w:val="single" w:sz="4" w:space="0" w:color="auto"/>
              <w:left w:val="nil"/>
              <w:bottom w:val="nil"/>
              <w:right w:val="nil"/>
            </w:tcBorders>
          </w:tcPr>
          <w:p w14:paraId="26F0B3C8" w14:textId="77777777" w:rsidR="005D71C2" w:rsidRPr="00BB3B03" w:rsidRDefault="005D71C2" w:rsidP="00906791">
            <w:pPr>
              <w:spacing w:before="60" w:after="60" w:line="240" w:lineRule="atLeast"/>
              <w:rPr>
                <w:sz w:val="22"/>
                <w:szCs w:val="22"/>
                <w:lang w:eastAsia="zh-CN"/>
              </w:rPr>
            </w:pPr>
            <w:r w:rsidRPr="00BB3B03">
              <w:rPr>
                <w:sz w:val="22"/>
                <w:szCs w:val="22"/>
                <w:lang w:eastAsia="zh-CN"/>
              </w:rPr>
              <w:t>20s, 55ºC</w:t>
            </w:r>
          </w:p>
        </w:tc>
      </w:tr>
      <w:tr w:rsidR="005D71C2" w:rsidRPr="00BB3B03" w14:paraId="340A1C5B" w14:textId="77777777" w:rsidTr="00906791">
        <w:trPr>
          <w:trHeight w:val="309"/>
        </w:trPr>
        <w:tc>
          <w:tcPr>
            <w:tcW w:w="1920" w:type="dxa"/>
            <w:vMerge/>
            <w:tcBorders>
              <w:top w:val="nil"/>
              <w:left w:val="nil"/>
              <w:bottom w:val="single" w:sz="4" w:space="0" w:color="auto"/>
              <w:right w:val="nil"/>
            </w:tcBorders>
          </w:tcPr>
          <w:p w14:paraId="28683589" w14:textId="77777777" w:rsidR="005D71C2" w:rsidRPr="00BB3B03" w:rsidRDefault="005D71C2" w:rsidP="00906791">
            <w:pPr>
              <w:spacing w:before="60" w:after="60" w:line="276" w:lineRule="auto"/>
              <w:rPr>
                <w:i/>
                <w:iCs/>
                <w:sz w:val="22"/>
                <w:szCs w:val="22"/>
                <w:lang w:eastAsia="zh-CN"/>
              </w:rPr>
            </w:pPr>
          </w:p>
        </w:tc>
        <w:tc>
          <w:tcPr>
            <w:tcW w:w="1234" w:type="dxa"/>
            <w:tcBorders>
              <w:top w:val="nil"/>
              <w:left w:val="nil"/>
              <w:bottom w:val="single" w:sz="4" w:space="0" w:color="auto"/>
              <w:right w:val="nil"/>
            </w:tcBorders>
          </w:tcPr>
          <w:p w14:paraId="40DA926D" w14:textId="77777777" w:rsidR="005D71C2" w:rsidRPr="00BB3B03" w:rsidRDefault="005D71C2" w:rsidP="00906791">
            <w:pPr>
              <w:spacing w:before="60" w:after="60" w:line="240" w:lineRule="atLeast"/>
              <w:rPr>
                <w:sz w:val="22"/>
                <w:szCs w:val="22"/>
                <w:lang w:eastAsia="zh-CN"/>
              </w:rPr>
            </w:pPr>
            <w:r w:rsidRPr="00BB3B03">
              <w:rPr>
                <w:kern w:val="24"/>
                <w:sz w:val="22"/>
                <w:szCs w:val="22"/>
                <w:lang w:eastAsia="zh-CN"/>
              </w:rPr>
              <w:t>Bif794R</w:t>
            </w:r>
          </w:p>
        </w:tc>
        <w:tc>
          <w:tcPr>
            <w:tcW w:w="3702" w:type="dxa"/>
            <w:tcBorders>
              <w:top w:val="nil"/>
              <w:left w:val="nil"/>
              <w:bottom w:val="single" w:sz="4" w:space="0" w:color="auto"/>
              <w:right w:val="nil"/>
            </w:tcBorders>
          </w:tcPr>
          <w:p w14:paraId="1C302848" w14:textId="77777777" w:rsidR="005D71C2" w:rsidRPr="00BB3B03" w:rsidRDefault="005D71C2" w:rsidP="00906791">
            <w:pPr>
              <w:spacing w:before="60" w:after="60" w:line="240" w:lineRule="atLeast"/>
              <w:rPr>
                <w:sz w:val="20"/>
                <w:szCs w:val="20"/>
                <w:lang w:eastAsia="zh-CN"/>
              </w:rPr>
            </w:pPr>
            <w:r w:rsidRPr="00BB3B03">
              <w:rPr>
                <w:kern w:val="24"/>
                <w:sz w:val="20"/>
                <w:szCs w:val="20"/>
                <w:lang w:eastAsia="zh-CN"/>
              </w:rPr>
              <w:t>CCCCACATCCAGCATCCA</w:t>
            </w:r>
          </w:p>
        </w:tc>
        <w:tc>
          <w:tcPr>
            <w:tcW w:w="1096" w:type="dxa"/>
            <w:vMerge/>
            <w:tcBorders>
              <w:top w:val="nil"/>
              <w:left w:val="nil"/>
              <w:bottom w:val="single" w:sz="4" w:space="0" w:color="auto"/>
              <w:right w:val="nil"/>
            </w:tcBorders>
          </w:tcPr>
          <w:p w14:paraId="7E860CF9" w14:textId="77777777" w:rsidR="005D71C2" w:rsidRPr="00BB3B03" w:rsidRDefault="005D71C2" w:rsidP="00906791">
            <w:pPr>
              <w:spacing w:before="60" w:after="60" w:line="240" w:lineRule="atLeast"/>
              <w:rPr>
                <w:kern w:val="24"/>
                <w:sz w:val="22"/>
                <w:szCs w:val="22"/>
                <w:lang w:eastAsia="zh-CN"/>
              </w:rPr>
            </w:pPr>
          </w:p>
        </w:tc>
        <w:tc>
          <w:tcPr>
            <w:tcW w:w="1370" w:type="dxa"/>
            <w:vMerge/>
            <w:tcBorders>
              <w:top w:val="nil"/>
              <w:left w:val="nil"/>
              <w:bottom w:val="single" w:sz="4" w:space="0" w:color="auto"/>
              <w:right w:val="nil"/>
            </w:tcBorders>
          </w:tcPr>
          <w:p w14:paraId="77AC9CD9" w14:textId="77777777" w:rsidR="005D71C2" w:rsidRPr="00BB3B03" w:rsidRDefault="005D71C2" w:rsidP="00906791">
            <w:pPr>
              <w:spacing w:before="60" w:after="60" w:line="240" w:lineRule="atLeast"/>
              <w:rPr>
                <w:sz w:val="22"/>
                <w:szCs w:val="22"/>
                <w:lang w:eastAsia="zh-CN"/>
              </w:rPr>
            </w:pPr>
          </w:p>
        </w:tc>
      </w:tr>
      <w:tr w:rsidR="005D71C2" w:rsidRPr="00BB3B03" w14:paraId="02CE36D7" w14:textId="77777777" w:rsidTr="00906791">
        <w:trPr>
          <w:trHeight w:val="309"/>
        </w:trPr>
        <w:tc>
          <w:tcPr>
            <w:tcW w:w="1920" w:type="dxa"/>
            <w:vMerge w:val="restart"/>
            <w:tcBorders>
              <w:top w:val="single" w:sz="4" w:space="0" w:color="auto"/>
              <w:left w:val="nil"/>
              <w:bottom w:val="nil"/>
              <w:right w:val="nil"/>
            </w:tcBorders>
          </w:tcPr>
          <w:p w14:paraId="02EE9BB7" w14:textId="77777777" w:rsidR="005D71C2" w:rsidRPr="00BB3B03" w:rsidRDefault="005D71C2" w:rsidP="00906791">
            <w:pPr>
              <w:spacing w:before="60" w:after="60" w:line="276" w:lineRule="auto"/>
              <w:rPr>
                <w:i/>
                <w:iCs/>
                <w:sz w:val="22"/>
                <w:szCs w:val="22"/>
                <w:lang w:eastAsia="zh-CN"/>
              </w:rPr>
            </w:pPr>
            <w:r w:rsidRPr="00BB3B03">
              <w:rPr>
                <w:i/>
                <w:iCs/>
                <w:sz w:val="22"/>
                <w:szCs w:val="22"/>
                <w:lang w:eastAsia="zh-CN"/>
              </w:rPr>
              <w:t xml:space="preserve">C. coccoides </w:t>
            </w:r>
            <w:r w:rsidRPr="00BB3B03">
              <w:rPr>
                <w:sz w:val="22"/>
                <w:szCs w:val="22"/>
                <w:lang w:eastAsia="zh-CN"/>
              </w:rPr>
              <w:t>group</w:t>
            </w:r>
          </w:p>
        </w:tc>
        <w:tc>
          <w:tcPr>
            <w:tcW w:w="1234" w:type="dxa"/>
            <w:tcBorders>
              <w:top w:val="single" w:sz="4" w:space="0" w:color="auto"/>
              <w:left w:val="nil"/>
              <w:bottom w:val="nil"/>
              <w:right w:val="nil"/>
            </w:tcBorders>
          </w:tcPr>
          <w:p w14:paraId="16D867FE" w14:textId="77777777" w:rsidR="005D71C2" w:rsidRPr="00BB3B03" w:rsidRDefault="005D71C2" w:rsidP="00906791">
            <w:pPr>
              <w:spacing w:before="60" w:after="60" w:line="240" w:lineRule="atLeast"/>
              <w:rPr>
                <w:kern w:val="24"/>
                <w:sz w:val="22"/>
                <w:szCs w:val="22"/>
                <w:lang w:eastAsia="zh-CN"/>
              </w:rPr>
            </w:pPr>
            <w:r w:rsidRPr="00BB3B03">
              <w:rPr>
                <w:sz w:val="22"/>
                <w:szCs w:val="22"/>
                <w:lang w:eastAsia="zh-CN"/>
              </w:rPr>
              <w:t>Eub338F</w:t>
            </w:r>
          </w:p>
        </w:tc>
        <w:tc>
          <w:tcPr>
            <w:tcW w:w="3702" w:type="dxa"/>
            <w:tcBorders>
              <w:top w:val="single" w:sz="4" w:space="0" w:color="auto"/>
              <w:left w:val="nil"/>
              <w:bottom w:val="nil"/>
              <w:right w:val="nil"/>
            </w:tcBorders>
          </w:tcPr>
          <w:p w14:paraId="071A2AB6" w14:textId="77777777" w:rsidR="005D71C2" w:rsidRPr="00BB3B03" w:rsidRDefault="005D71C2" w:rsidP="00906791">
            <w:pPr>
              <w:spacing w:before="60" w:after="60" w:line="240" w:lineRule="atLeast"/>
              <w:rPr>
                <w:kern w:val="24"/>
                <w:sz w:val="20"/>
                <w:szCs w:val="20"/>
                <w:lang w:eastAsia="zh-CN"/>
              </w:rPr>
            </w:pPr>
            <w:r w:rsidRPr="00BB3B03">
              <w:rPr>
                <w:sz w:val="20"/>
                <w:szCs w:val="20"/>
                <w:lang w:eastAsia="zh-CN"/>
              </w:rPr>
              <w:t>ACTCCTACGGGAGGCAGC</w:t>
            </w:r>
          </w:p>
        </w:tc>
        <w:tc>
          <w:tcPr>
            <w:tcW w:w="1096" w:type="dxa"/>
            <w:vMerge w:val="restart"/>
            <w:tcBorders>
              <w:top w:val="single" w:sz="4" w:space="0" w:color="auto"/>
              <w:left w:val="nil"/>
              <w:bottom w:val="nil"/>
              <w:right w:val="nil"/>
            </w:tcBorders>
          </w:tcPr>
          <w:p w14:paraId="11E52B69" w14:textId="77777777" w:rsidR="005D71C2" w:rsidRPr="00BB3B03" w:rsidRDefault="005D71C2" w:rsidP="00906791">
            <w:pPr>
              <w:spacing w:before="60" w:after="60" w:line="240" w:lineRule="atLeast"/>
              <w:rPr>
                <w:kern w:val="24"/>
                <w:sz w:val="22"/>
                <w:szCs w:val="22"/>
                <w:lang w:eastAsia="zh-CN"/>
              </w:rPr>
            </w:pPr>
            <w:r w:rsidRPr="00BB3B03">
              <w:rPr>
                <w:sz w:val="22"/>
                <w:szCs w:val="22"/>
                <w:lang w:eastAsia="zh-CN"/>
              </w:rPr>
              <w:t>139</w:t>
            </w:r>
          </w:p>
        </w:tc>
        <w:tc>
          <w:tcPr>
            <w:tcW w:w="1370" w:type="dxa"/>
            <w:vMerge w:val="restart"/>
            <w:tcBorders>
              <w:top w:val="single" w:sz="4" w:space="0" w:color="auto"/>
              <w:left w:val="nil"/>
              <w:bottom w:val="nil"/>
              <w:right w:val="nil"/>
            </w:tcBorders>
          </w:tcPr>
          <w:p w14:paraId="1FBF23D4" w14:textId="77777777" w:rsidR="005D71C2" w:rsidRPr="00BB3B03" w:rsidRDefault="005D71C2" w:rsidP="00906791">
            <w:pPr>
              <w:spacing w:before="60" w:after="60" w:line="240" w:lineRule="atLeast"/>
              <w:rPr>
                <w:sz w:val="22"/>
                <w:szCs w:val="22"/>
                <w:lang w:eastAsia="zh-CN"/>
              </w:rPr>
            </w:pPr>
            <w:r w:rsidRPr="00BB3B03">
              <w:rPr>
                <w:sz w:val="22"/>
                <w:szCs w:val="22"/>
                <w:lang w:eastAsia="zh-CN"/>
              </w:rPr>
              <w:t>30s, 56 ºC</w:t>
            </w:r>
          </w:p>
        </w:tc>
      </w:tr>
      <w:tr w:rsidR="005D71C2" w:rsidRPr="00BB3B03" w14:paraId="1F77C903" w14:textId="77777777" w:rsidTr="00906791">
        <w:trPr>
          <w:trHeight w:val="309"/>
        </w:trPr>
        <w:tc>
          <w:tcPr>
            <w:tcW w:w="1920" w:type="dxa"/>
            <w:vMerge/>
            <w:tcBorders>
              <w:top w:val="nil"/>
              <w:left w:val="nil"/>
              <w:bottom w:val="single" w:sz="4" w:space="0" w:color="auto"/>
              <w:right w:val="nil"/>
            </w:tcBorders>
          </w:tcPr>
          <w:p w14:paraId="3C1A79C6" w14:textId="77777777" w:rsidR="005D71C2" w:rsidRPr="00BB3B03" w:rsidRDefault="005D71C2" w:rsidP="00906791">
            <w:pPr>
              <w:spacing w:before="60" w:after="60" w:line="276" w:lineRule="auto"/>
              <w:rPr>
                <w:i/>
                <w:iCs/>
                <w:sz w:val="22"/>
                <w:szCs w:val="22"/>
                <w:lang w:eastAsia="zh-CN"/>
              </w:rPr>
            </w:pPr>
          </w:p>
        </w:tc>
        <w:tc>
          <w:tcPr>
            <w:tcW w:w="1234" w:type="dxa"/>
            <w:tcBorders>
              <w:top w:val="nil"/>
              <w:left w:val="nil"/>
              <w:bottom w:val="single" w:sz="4" w:space="0" w:color="auto"/>
              <w:right w:val="nil"/>
            </w:tcBorders>
          </w:tcPr>
          <w:p w14:paraId="5EBE6617" w14:textId="77777777" w:rsidR="005D71C2" w:rsidRPr="00BB3B03" w:rsidRDefault="005D71C2" w:rsidP="00906791">
            <w:pPr>
              <w:spacing w:before="60" w:after="60" w:line="240" w:lineRule="atLeast"/>
              <w:rPr>
                <w:kern w:val="24"/>
                <w:sz w:val="22"/>
                <w:szCs w:val="22"/>
                <w:lang w:eastAsia="zh-CN"/>
              </w:rPr>
            </w:pPr>
            <w:r w:rsidRPr="00BB3B03">
              <w:rPr>
                <w:sz w:val="22"/>
                <w:szCs w:val="22"/>
                <w:lang w:eastAsia="zh-CN"/>
              </w:rPr>
              <w:t>Erec482R</w:t>
            </w:r>
          </w:p>
        </w:tc>
        <w:tc>
          <w:tcPr>
            <w:tcW w:w="3702" w:type="dxa"/>
            <w:tcBorders>
              <w:top w:val="nil"/>
              <w:left w:val="nil"/>
              <w:bottom w:val="single" w:sz="4" w:space="0" w:color="auto"/>
              <w:right w:val="nil"/>
            </w:tcBorders>
          </w:tcPr>
          <w:p w14:paraId="495F63EF" w14:textId="77777777" w:rsidR="005D71C2" w:rsidRPr="00BB3B03" w:rsidRDefault="005D71C2" w:rsidP="00906791">
            <w:pPr>
              <w:spacing w:before="60" w:after="60" w:line="240" w:lineRule="atLeast"/>
              <w:rPr>
                <w:kern w:val="24"/>
                <w:sz w:val="20"/>
                <w:szCs w:val="20"/>
                <w:lang w:eastAsia="zh-CN"/>
              </w:rPr>
            </w:pPr>
            <w:r w:rsidRPr="00BB3B03">
              <w:rPr>
                <w:sz w:val="20"/>
                <w:szCs w:val="20"/>
                <w:lang w:eastAsia="zh-CN"/>
              </w:rPr>
              <w:t>GCTTCTTAGTCANGTACCG</w:t>
            </w:r>
          </w:p>
        </w:tc>
        <w:tc>
          <w:tcPr>
            <w:tcW w:w="1096" w:type="dxa"/>
            <w:vMerge/>
            <w:tcBorders>
              <w:top w:val="nil"/>
              <w:left w:val="nil"/>
              <w:bottom w:val="single" w:sz="4" w:space="0" w:color="auto"/>
              <w:right w:val="nil"/>
            </w:tcBorders>
          </w:tcPr>
          <w:p w14:paraId="6B89B105" w14:textId="77777777" w:rsidR="005D71C2" w:rsidRPr="00BB3B03" w:rsidRDefault="005D71C2" w:rsidP="00906791">
            <w:pPr>
              <w:spacing w:before="60" w:after="60" w:line="240" w:lineRule="atLeast"/>
              <w:rPr>
                <w:kern w:val="24"/>
                <w:sz w:val="22"/>
                <w:szCs w:val="22"/>
                <w:lang w:eastAsia="zh-CN"/>
              </w:rPr>
            </w:pPr>
          </w:p>
        </w:tc>
        <w:tc>
          <w:tcPr>
            <w:tcW w:w="1370" w:type="dxa"/>
            <w:vMerge/>
            <w:tcBorders>
              <w:top w:val="nil"/>
              <w:left w:val="nil"/>
              <w:bottom w:val="single" w:sz="4" w:space="0" w:color="auto"/>
              <w:right w:val="nil"/>
            </w:tcBorders>
          </w:tcPr>
          <w:p w14:paraId="1C590DEC" w14:textId="77777777" w:rsidR="005D71C2" w:rsidRPr="00BB3B03" w:rsidRDefault="005D71C2" w:rsidP="00906791">
            <w:pPr>
              <w:spacing w:before="60" w:after="60" w:line="240" w:lineRule="atLeast"/>
              <w:rPr>
                <w:sz w:val="22"/>
                <w:szCs w:val="22"/>
                <w:lang w:eastAsia="zh-CN"/>
              </w:rPr>
            </w:pPr>
          </w:p>
        </w:tc>
      </w:tr>
      <w:tr w:rsidR="005D71C2" w:rsidRPr="00BB3B03" w14:paraId="7B05C15C" w14:textId="77777777" w:rsidTr="00906791">
        <w:trPr>
          <w:trHeight w:val="309"/>
        </w:trPr>
        <w:tc>
          <w:tcPr>
            <w:tcW w:w="1920" w:type="dxa"/>
            <w:vMerge w:val="restart"/>
            <w:tcBorders>
              <w:top w:val="single" w:sz="4" w:space="0" w:color="auto"/>
              <w:left w:val="nil"/>
              <w:bottom w:val="nil"/>
              <w:right w:val="nil"/>
            </w:tcBorders>
          </w:tcPr>
          <w:p w14:paraId="51674D5C" w14:textId="77777777" w:rsidR="005D71C2" w:rsidRPr="00BB3B03" w:rsidRDefault="005D71C2" w:rsidP="00906791">
            <w:pPr>
              <w:spacing w:before="60" w:after="60" w:line="276" w:lineRule="auto"/>
              <w:rPr>
                <w:i/>
                <w:iCs/>
                <w:sz w:val="22"/>
                <w:szCs w:val="22"/>
                <w:lang w:eastAsia="zh-CN"/>
              </w:rPr>
            </w:pPr>
            <w:r w:rsidRPr="00BB3B03">
              <w:rPr>
                <w:i/>
                <w:iCs/>
                <w:sz w:val="22"/>
                <w:szCs w:val="22"/>
                <w:lang w:eastAsia="zh-CN"/>
              </w:rPr>
              <w:t xml:space="preserve">C. leptum </w:t>
            </w:r>
            <w:r w:rsidRPr="00BB3B03">
              <w:rPr>
                <w:sz w:val="22"/>
                <w:szCs w:val="22"/>
                <w:lang w:eastAsia="zh-CN"/>
              </w:rPr>
              <w:t>group</w:t>
            </w:r>
          </w:p>
        </w:tc>
        <w:tc>
          <w:tcPr>
            <w:tcW w:w="1234" w:type="dxa"/>
            <w:tcBorders>
              <w:top w:val="single" w:sz="4" w:space="0" w:color="auto"/>
              <w:left w:val="nil"/>
              <w:bottom w:val="nil"/>
              <w:right w:val="nil"/>
            </w:tcBorders>
          </w:tcPr>
          <w:p w14:paraId="030F9107" w14:textId="77777777" w:rsidR="005D71C2" w:rsidRPr="00BB3B03" w:rsidRDefault="005D71C2" w:rsidP="00906791">
            <w:pPr>
              <w:spacing w:before="60" w:after="60" w:line="240" w:lineRule="atLeast"/>
              <w:rPr>
                <w:sz w:val="22"/>
                <w:szCs w:val="22"/>
                <w:lang w:eastAsia="zh-CN"/>
              </w:rPr>
            </w:pPr>
            <w:r w:rsidRPr="00BB3B03">
              <w:rPr>
                <w:sz w:val="22"/>
                <w:szCs w:val="22"/>
                <w:lang w:eastAsia="zh-CN"/>
              </w:rPr>
              <w:t>Sg-</w:t>
            </w:r>
            <w:proofErr w:type="spellStart"/>
            <w:r w:rsidRPr="00BB3B03">
              <w:rPr>
                <w:sz w:val="22"/>
                <w:szCs w:val="22"/>
                <w:lang w:eastAsia="zh-CN"/>
              </w:rPr>
              <w:t>clept</w:t>
            </w:r>
            <w:proofErr w:type="spellEnd"/>
            <w:r w:rsidRPr="00BB3B03">
              <w:rPr>
                <w:sz w:val="22"/>
                <w:szCs w:val="22"/>
                <w:lang w:eastAsia="zh-CN"/>
              </w:rPr>
              <w:t>-F</w:t>
            </w:r>
          </w:p>
        </w:tc>
        <w:tc>
          <w:tcPr>
            <w:tcW w:w="3702" w:type="dxa"/>
            <w:tcBorders>
              <w:top w:val="single" w:sz="4" w:space="0" w:color="auto"/>
              <w:left w:val="nil"/>
              <w:bottom w:val="nil"/>
              <w:right w:val="nil"/>
            </w:tcBorders>
          </w:tcPr>
          <w:p w14:paraId="073B5B6A" w14:textId="77777777" w:rsidR="005D71C2" w:rsidRPr="00BB3B03" w:rsidRDefault="005D71C2" w:rsidP="00906791">
            <w:pPr>
              <w:spacing w:before="60" w:after="60" w:line="240" w:lineRule="atLeast"/>
              <w:rPr>
                <w:sz w:val="20"/>
                <w:szCs w:val="20"/>
                <w:lang w:eastAsia="zh-CN"/>
              </w:rPr>
            </w:pPr>
            <w:r w:rsidRPr="00BB3B03">
              <w:rPr>
                <w:sz w:val="20"/>
                <w:szCs w:val="20"/>
                <w:lang w:eastAsia="zh-CN"/>
              </w:rPr>
              <w:t>GCACAAGCAGTGGAGT</w:t>
            </w:r>
          </w:p>
        </w:tc>
        <w:tc>
          <w:tcPr>
            <w:tcW w:w="1096" w:type="dxa"/>
            <w:vMerge w:val="restart"/>
            <w:tcBorders>
              <w:top w:val="single" w:sz="4" w:space="0" w:color="auto"/>
              <w:left w:val="nil"/>
              <w:bottom w:val="nil"/>
              <w:right w:val="nil"/>
            </w:tcBorders>
          </w:tcPr>
          <w:p w14:paraId="0B2EA8E3" w14:textId="77777777" w:rsidR="005D71C2" w:rsidRPr="00BB3B03" w:rsidRDefault="005D71C2" w:rsidP="00906791">
            <w:pPr>
              <w:spacing w:before="60" w:after="60" w:line="240" w:lineRule="atLeast"/>
              <w:rPr>
                <w:kern w:val="24"/>
                <w:sz w:val="22"/>
                <w:szCs w:val="22"/>
                <w:lang w:eastAsia="zh-CN"/>
              </w:rPr>
            </w:pPr>
            <w:r w:rsidRPr="00BB3B03">
              <w:rPr>
                <w:sz w:val="22"/>
                <w:szCs w:val="22"/>
                <w:lang w:eastAsia="zh-CN"/>
              </w:rPr>
              <w:t>241</w:t>
            </w:r>
          </w:p>
        </w:tc>
        <w:tc>
          <w:tcPr>
            <w:tcW w:w="1370" w:type="dxa"/>
            <w:vMerge w:val="restart"/>
            <w:tcBorders>
              <w:top w:val="single" w:sz="4" w:space="0" w:color="auto"/>
              <w:left w:val="nil"/>
              <w:bottom w:val="nil"/>
              <w:right w:val="nil"/>
            </w:tcBorders>
          </w:tcPr>
          <w:p w14:paraId="1811B97D" w14:textId="77777777" w:rsidR="005D71C2" w:rsidRPr="00BB3B03" w:rsidRDefault="005D71C2" w:rsidP="00906791">
            <w:pPr>
              <w:spacing w:before="60" w:after="60" w:line="240" w:lineRule="atLeast"/>
              <w:rPr>
                <w:sz w:val="22"/>
                <w:szCs w:val="22"/>
                <w:lang w:eastAsia="zh-CN"/>
              </w:rPr>
            </w:pPr>
            <w:r w:rsidRPr="00BB3B03">
              <w:rPr>
                <w:sz w:val="22"/>
                <w:szCs w:val="22"/>
                <w:lang w:eastAsia="zh-CN"/>
              </w:rPr>
              <w:t>45s, 54 ºC</w:t>
            </w:r>
          </w:p>
        </w:tc>
      </w:tr>
      <w:tr w:rsidR="005D71C2" w:rsidRPr="00BB3B03" w14:paraId="64CB9525" w14:textId="77777777" w:rsidTr="00906791">
        <w:trPr>
          <w:trHeight w:val="309"/>
        </w:trPr>
        <w:tc>
          <w:tcPr>
            <w:tcW w:w="1920" w:type="dxa"/>
            <w:vMerge/>
            <w:tcBorders>
              <w:top w:val="nil"/>
              <w:left w:val="nil"/>
              <w:bottom w:val="single" w:sz="4" w:space="0" w:color="auto"/>
              <w:right w:val="nil"/>
            </w:tcBorders>
          </w:tcPr>
          <w:p w14:paraId="26D7CE46" w14:textId="77777777" w:rsidR="005D71C2" w:rsidRPr="00BB3B03" w:rsidRDefault="005D71C2" w:rsidP="00906791">
            <w:pPr>
              <w:spacing w:before="60" w:after="60" w:line="276" w:lineRule="auto"/>
              <w:rPr>
                <w:i/>
                <w:iCs/>
                <w:sz w:val="22"/>
                <w:szCs w:val="22"/>
                <w:lang w:eastAsia="zh-CN"/>
              </w:rPr>
            </w:pPr>
          </w:p>
        </w:tc>
        <w:tc>
          <w:tcPr>
            <w:tcW w:w="1234" w:type="dxa"/>
            <w:tcBorders>
              <w:top w:val="nil"/>
              <w:left w:val="nil"/>
              <w:bottom w:val="single" w:sz="4" w:space="0" w:color="auto"/>
              <w:right w:val="nil"/>
            </w:tcBorders>
          </w:tcPr>
          <w:p w14:paraId="401123FA" w14:textId="77777777" w:rsidR="005D71C2" w:rsidRPr="00BB3B03" w:rsidRDefault="005D71C2" w:rsidP="00906791">
            <w:pPr>
              <w:spacing w:before="60" w:after="60" w:line="240" w:lineRule="atLeast"/>
              <w:rPr>
                <w:sz w:val="22"/>
                <w:szCs w:val="22"/>
                <w:lang w:eastAsia="zh-CN"/>
              </w:rPr>
            </w:pPr>
            <w:r w:rsidRPr="00BB3B03">
              <w:rPr>
                <w:sz w:val="22"/>
                <w:szCs w:val="22"/>
                <w:lang w:eastAsia="zh-CN"/>
              </w:rPr>
              <w:t>Sg-</w:t>
            </w:r>
            <w:proofErr w:type="spellStart"/>
            <w:r w:rsidRPr="00BB3B03">
              <w:rPr>
                <w:sz w:val="22"/>
                <w:szCs w:val="22"/>
                <w:lang w:eastAsia="zh-CN"/>
              </w:rPr>
              <w:t>clept</w:t>
            </w:r>
            <w:proofErr w:type="spellEnd"/>
            <w:r w:rsidRPr="00BB3B03">
              <w:rPr>
                <w:sz w:val="22"/>
                <w:szCs w:val="22"/>
                <w:lang w:eastAsia="zh-CN"/>
              </w:rPr>
              <w:t>-R</w:t>
            </w:r>
          </w:p>
        </w:tc>
        <w:tc>
          <w:tcPr>
            <w:tcW w:w="3702" w:type="dxa"/>
            <w:tcBorders>
              <w:top w:val="nil"/>
              <w:left w:val="nil"/>
              <w:bottom w:val="single" w:sz="4" w:space="0" w:color="auto"/>
              <w:right w:val="nil"/>
            </w:tcBorders>
          </w:tcPr>
          <w:p w14:paraId="6C9E11C6" w14:textId="77777777" w:rsidR="005D71C2" w:rsidRPr="00BB3B03" w:rsidRDefault="005D71C2" w:rsidP="00906791">
            <w:pPr>
              <w:spacing w:before="60" w:after="60" w:line="240" w:lineRule="atLeast"/>
              <w:rPr>
                <w:sz w:val="20"/>
                <w:szCs w:val="20"/>
                <w:lang w:eastAsia="zh-CN"/>
              </w:rPr>
            </w:pPr>
            <w:r w:rsidRPr="00BB3B03">
              <w:rPr>
                <w:sz w:val="20"/>
                <w:szCs w:val="20"/>
                <w:lang w:eastAsia="zh-CN"/>
              </w:rPr>
              <w:t>CTTCCTCCGTTTGTCAA</w:t>
            </w:r>
          </w:p>
        </w:tc>
        <w:tc>
          <w:tcPr>
            <w:tcW w:w="1096" w:type="dxa"/>
            <w:vMerge/>
            <w:tcBorders>
              <w:top w:val="nil"/>
              <w:left w:val="nil"/>
              <w:bottom w:val="single" w:sz="4" w:space="0" w:color="auto"/>
              <w:right w:val="nil"/>
            </w:tcBorders>
          </w:tcPr>
          <w:p w14:paraId="071CBE9C" w14:textId="77777777" w:rsidR="005D71C2" w:rsidRPr="00BB3B03" w:rsidRDefault="005D71C2" w:rsidP="00906791">
            <w:pPr>
              <w:spacing w:before="60" w:after="60" w:line="240" w:lineRule="atLeast"/>
              <w:rPr>
                <w:kern w:val="24"/>
                <w:sz w:val="22"/>
                <w:szCs w:val="22"/>
                <w:lang w:eastAsia="zh-CN"/>
              </w:rPr>
            </w:pPr>
          </w:p>
        </w:tc>
        <w:tc>
          <w:tcPr>
            <w:tcW w:w="1370" w:type="dxa"/>
            <w:vMerge/>
            <w:tcBorders>
              <w:top w:val="nil"/>
              <w:left w:val="nil"/>
              <w:bottom w:val="single" w:sz="4" w:space="0" w:color="auto"/>
              <w:right w:val="nil"/>
            </w:tcBorders>
          </w:tcPr>
          <w:p w14:paraId="74C92CE0" w14:textId="77777777" w:rsidR="005D71C2" w:rsidRPr="00BB3B03" w:rsidRDefault="005D71C2" w:rsidP="00906791">
            <w:pPr>
              <w:spacing w:before="60" w:after="60" w:line="240" w:lineRule="atLeast"/>
              <w:rPr>
                <w:sz w:val="22"/>
                <w:szCs w:val="22"/>
                <w:lang w:eastAsia="zh-CN"/>
              </w:rPr>
            </w:pPr>
          </w:p>
        </w:tc>
      </w:tr>
      <w:tr w:rsidR="005D71C2" w:rsidRPr="00BB3B03" w14:paraId="7A688BB3" w14:textId="77777777" w:rsidTr="00906791">
        <w:trPr>
          <w:trHeight w:val="309"/>
        </w:trPr>
        <w:tc>
          <w:tcPr>
            <w:tcW w:w="1920" w:type="dxa"/>
            <w:vMerge w:val="restart"/>
            <w:tcBorders>
              <w:top w:val="single" w:sz="4" w:space="0" w:color="auto"/>
              <w:left w:val="nil"/>
              <w:bottom w:val="nil"/>
              <w:right w:val="nil"/>
            </w:tcBorders>
          </w:tcPr>
          <w:p w14:paraId="71258B5F" w14:textId="77777777" w:rsidR="005D71C2" w:rsidRPr="00BB3B03" w:rsidRDefault="005D71C2" w:rsidP="00906791">
            <w:pPr>
              <w:spacing w:before="60" w:after="60" w:line="276" w:lineRule="auto"/>
              <w:rPr>
                <w:i/>
                <w:iCs/>
                <w:sz w:val="22"/>
                <w:szCs w:val="22"/>
                <w:lang w:eastAsia="zh-CN"/>
              </w:rPr>
            </w:pPr>
            <w:r w:rsidRPr="00BB3B03">
              <w:rPr>
                <w:sz w:val="22"/>
                <w:szCs w:val="22"/>
                <w:lang w:eastAsia="zh-CN"/>
              </w:rPr>
              <w:t>Enterobacteriaceae</w:t>
            </w:r>
          </w:p>
        </w:tc>
        <w:tc>
          <w:tcPr>
            <w:tcW w:w="1234" w:type="dxa"/>
            <w:tcBorders>
              <w:top w:val="single" w:sz="4" w:space="0" w:color="auto"/>
              <w:left w:val="nil"/>
              <w:bottom w:val="nil"/>
              <w:right w:val="nil"/>
            </w:tcBorders>
          </w:tcPr>
          <w:p w14:paraId="4860C109" w14:textId="77777777" w:rsidR="005D71C2" w:rsidRPr="00BB3B03" w:rsidRDefault="005D71C2" w:rsidP="00906791">
            <w:pPr>
              <w:spacing w:before="60" w:after="60" w:line="240" w:lineRule="atLeast"/>
              <w:rPr>
                <w:sz w:val="22"/>
                <w:szCs w:val="22"/>
                <w:lang w:eastAsia="zh-CN"/>
              </w:rPr>
            </w:pPr>
            <w:r w:rsidRPr="00BB3B03">
              <w:rPr>
                <w:sz w:val="22"/>
                <w:szCs w:val="22"/>
                <w:lang w:eastAsia="zh-CN"/>
              </w:rPr>
              <w:t>Eco1457F</w:t>
            </w:r>
          </w:p>
        </w:tc>
        <w:tc>
          <w:tcPr>
            <w:tcW w:w="3702" w:type="dxa"/>
            <w:tcBorders>
              <w:top w:val="single" w:sz="4" w:space="0" w:color="auto"/>
              <w:left w:val="nil"/>
              <w:bottom w:val="nil"/>
              <w:right w:val="nil"/>
            </w:tcBorders>
          </w:tcPr>
          <w:p w14:paraId="42DA441F" w14:textId="77777777" w:rsidR="005D71C2" w:rsidRPr="00BB3B03" w:rsidRDefault="005D71C2" w:rsidP="00906791">
            <w:pPr>
              <w:spacing w:before="60" w:after="60" w:line="240" w:lineRule="atLeast"/>
              <w:rPr>
                <w:sz w:val="20"/>
                <w:szCs w:val="20"/>
                <w:lang w:eastAsia="zh-CN"/>
              </w:rPr>
            </w:pPr>
            <w:r w:rsidRPr="00BB3B03">
              <w:rPr>
                <w:sz w:val="20"/>
                <w:szCs w:val="20"/>
                <w:lang w:eastAsia="zh-CN"/>
              </w:rPr>
              <w:t>CATTGACGTTACCCGCAGAAGAAGC</w:t>
            </w:r>
          </w:p>
        </w:tc>
        <w:tc>
          <w:tcPr>
            <w:tcW w:w="1096" w:type="dxa"/>
            <w:vMerge w:val="restart"/>
            <w:tcBorders>
              <w:top w:val="single" w:sz="4" w:space="0" w:color="auto"/>
              <w:left w:val="nil"/>
              <w:bottom w:val="nil"/>
              <w:right w:val="nil"/>
            </w:tcBorders>
          </w:tcPr>
          <w:p w14:paraId="4A742889" w14:textId="77777777" w:rsidR="005D71C2" w:rsidRPr="00BB3B03" w:rsidRDefault="005D71C2" w:rsidP="00906791">
            <w:pPr>
              <w:spacing w:before="60" w:after="60" w:line="240" w:lineRule="atLeast"/>
              <w:rPr>
                <w:kern w:val="24"/>
                <w:sz w:val="22"/>
                <w:szCs w:val="22"/>
                <w:lang w:eastAsia="zh-CN"/>
              </w:rPr>
            </w:pPr>
            <w:r w:rsidRPr="00BB3B03">
              <w:rPr>
                <w:sz w:val="22"/>
                <w:szCs w:val="22"/>
                <w:lang w:eastAsia="zh-CN"/>
              </w:rPr>
              <w:t>190</w:t>
            </w:r>
          </w:p>
        </w:tc>
        <w:tc>
          <w:tcPr>
            <w:tcW w:w="1370" w:type="dxa"/>
            <w:vMerge w:val="restart"/>
            <w:tcBorders>
              <w:top w:val="single" w:sz="4" w:space="0" w:color="auto"/>
              <w:left w:val="nil"/>
              <w:bottom w:val="nil"/>
              <w:right w:val="nil"/>
            </w:tcBorders>
          </w:tcPr>
          <w:p w14:paraId="6543F05A" w14:textId="77777777" w:rsidR="005D71C2" w:rsidRPr="00BB3B03" w:rsidRDefault="005D71C2" w:rsidP="00906791">
            <w:pPr>
              <w:spacing w:before="60" w:after="60" w:line="240" w:lineRule="atLeast"/>
              <w:rPr>
                <w:sz w:val="22"/>
                <w:szCs w:val="22"/>
                <w:lang w:eastAsia="zh-CN"/>
              </w:rPr>
            </w:pPr>
            <w:r w:rsidRPr="00BB3B03">
              <w:rPr>
                <w:sz w:val="22"/>
                <w:szCs w:val="22"/>
                <w:lang w:eastAsia="zh-CN"/>
              </w:rPr>
              <w:t>45s, 60 ºC</w:t>
            </w:r>
          </w:p>
        </w:tc>
      </w:tr>
      <w:tr w:rsidR="005D71C2" w:rsidRPr="00BB3B03" w14:paraId="51BD1DA6" w14:textId="77777777" w:rsidTr="00906791">
        <w:trPr>
          <w:trHeight w:val="309"/>
        </w:trPr>
        <w:tc>
          <w:tcPr>
            <w:tcW w:w="1920" w:type="dxa"/>
            <w:vMerge/>
            <w:tcBorders>
              <w:top w:val="nil"/>
              <w:left w:val="nil"/>
              <w:bottom w:val="single" w:sz="4" w:space="0" w:color="auto"/>
              <w:right w:val="nil"/>
            </w:tcBorders>
          </w:tcPr>
          <w:p w14:paraId="17C45E85" w14:textId="77777777" w:rsidR="005D71C2" w:rsidRPr="00BB3B03" w:rsidRDefault="005D71C2" w:rsidP="00906791">
            <w:pPr>
              <w:spacing w:before="60" w:after="60" w:line="276" w:lineRule="auto"/>
              <w:rPr>
                <w:i/>
                <w:iCs/>
                <w:sz w:val="22"/>
                <w:szCs w:val="22"/>
                <w:lang w:eastAsia="zh-CN"/>
              </w:rPr>
            </w:pPr>
          </w:p>
        </w:tc>
        <w:tc>
          <w:tcPr>
            <w:tcW w:w="1234" w:type="dxa"/>
            <w:tcBorders>
              <w:top w:val="nil"/>
              <w:left w:val="nil"/>
              <w:bottom w:val="single" w:sz="4" w:space="0" w:color="auto"/>
              <w:right w:val="nil"/>
            </w:tcBorders>
          </w:tcPr>
          <w:p w14:paraId="636ADDF8" w14:textId="77777777" w:rsidR="005D71C2" w:rsidRPr="00BB3B03" w:rsidRDefault="005D71C2" w:rsidP="00906791">
            <w:pPr>
              <w:spacing w:before="60" w:after="60" w:line="240" w:lineRule="atLeast"/>
              <w:rPr>
                <w:sz w:val="22"/>
                <w:szCs w:val="22"/>
                <w:lang w:eastAsia="zh-CN"/>
              </w:rPr>
            </w:pPr>
            <w:r w:rsidRPr="00BB3B03">
              <w:rPr>
                <w:sz w:val="22"/>
                <w:szCs w:val="22"/>
                <w:lang w:eastAsia="zh-CN"/>
              </w:rPr>
              <w:t>Eco1652</w:t>
            </w:r>
          </w:p>
        </w:tc>
        <w:tc>
          <w:tcPr>
            <w:tcW w:w="3702" w:type="dxa"/>
            <w:tcBorders>
              <w:top w:val="nil"/>
              <w:left w:val="nil"/>
              <w:bottom w:val="single" w:sz="4" w:space="0" w:color="auto"/>
              <w:right w:val="nil"/>
            </w:tcBorders>
          </w:tcPr>
          <w:p w14:paraId="15D26224" w14:textId="77777777" w:rsidR="005D71C2" w:rsidRPr="00BB3B03" w:rsidRDefault="005D71C2" w:rsidP="00906791">
            <w:pPr>
              <w:spacing w:before="60" w:after="60" w:line="240" w:lineRule="atLeast"/>
              <w:rPr>
                <w:sz w:val="20"/>
                <w:szCs w:val="20"/>
                <w:lang w:eastAsia="zh-CN"/>
              </w:rPr>
            </w:pPr>
            <w:r w:rsidRPr="00BB3B03">
              <w:rPr>
                <w:sz w:val="20"/>
                <w:szCs w:val="20"/>
                <w:lang w:eastAsia="zh-CN"/>
              </w:rPr>
              <w:t>CTCTACGAGACTCAAGCTTGC</w:t>
            </w:r>
          </w:p>
        </w:tc>
        <w:tc>
          <w:tcPr>
            <w:tcW w:w="1096" w:type="dxa"/>
            <w:vMerge/>
            <w:tcBorders>
              <w:top w:val="nil"/>
              <w:left w:val="nil"/>
              <w:bottom w:val="single" w:sz="4" w:space="0" w:color="auto"/>
              <w:right w:val="nil"/>
            </w:tcBorders>
          </w:tcPr>
          <w:p w14:paraId="430BB9E6" w14:textId="77777777" w:rsidR="005D71C2" w:rsidRPr="00BB3B03" w:rsidRDefault="005D71C2" w:rsidP="00906791">
            <w:pPr>
              <w:spacing w:before="60" w:after="60" w:line="240" w:lineRule="atLeast"/>
              <w:rPr>
                <w:kern w:val="24"/>
                <w:sz w:val="22"/>
                <w:szCs w:val="22"/>
                <w:lang w:eastAsia="zh-CN"/>
              </w:rPr>
            </w:pPr>
          </w:p>
        </w:tc>
        <w:tc>
          <w:tcPr>
            <w:tcW w:w="1370" w:type="dxa"/>
            <w:vMerge/>
            <w:tcBorders>
              <w:top w:val="nil"/>
              <w:left w:val="nil"/>
              <w:bottom w:val="single" w:sz="4" w:space="0" w:color="auto"/>
              <w:right w:val="nil"/>
            </w:tcBorders>
          </w:tcPr>
          <w:p w14:paraId="33E77696" w14:textId="77777777" w:rsidR="005D71C2" w:rsidRPr="00BB3B03" w:rsidRDefault="005D71C2" w:rsidP="00906791">
            <w:pPr>
              <w:spacing w:before="60" w:after="60" w:line="240" w:lineRule="atLeast"/>
              <w:rPr>
                <w:sz w:val="22"/>
                <w:szCs w:val="22"/>
                <w:lang w:eastAsia="zh-CN"/>
              </w:rPr>
            </w:pPr>
          </w:p>
        </w:tc>
      </w:tr>
      <w:tr w:rsidR="005D71C2" w:rsidRPr="00BB3B03" w14:paraId="0FFBD7EB" w14:textId="77777777" w:rsidTr="00906791">
        <w:trPr>
          <w:trHeight w:val="309"/>
        </w:trPr>
        <w:tc>
          <w:tcPr>
            <w:tcW w:w="1920" w:type="dxa"/>
            <w:vMerge w:val="restart"/>
            <w:tcBorders>
              <w:top w:val="single" w:sz="4" w:space="0" w:color="auto"/>
              <w:left w:val="nil"/>
              <w:bottom w:val="nil"/>
              <w:right w:val="nil"/>
            </w:tcBorders>
          </w:tcPr>
          <w:p w14:paraId="5F275C3E" w14:textId="77777777" w:rsidR="005D71C2" w:rsidRPr="00BB3B03" w:rsidRDefault="005D71C2" w:rsidP="00906791">
            <w:pPr>
              <w:spacing w:before="60" w:after="60" w:line="276" w:lineRule="auto"/>
              <w:rPr>
                <w:i/>
                <w:iCs/>
                <w:sz w:val="22"/>
                <w:szCs w:val="22"/>
                <w:lang w:eastAsia="zh-CN"/>
              </w:rPr>
            </w:pPr>
            <w:r w:rsidRPr="00BB3B03">
              <w:rPr>
                <w:i/>
                <w:iCs/>
                <w:sz w:val="22"/>
                <w:szCs w:val="22"/>
                <w:lang w:eastAsia="zh-CN"/>
              </w:rPr>
              <w:t>Lactobacillus spp.</w:t>
            </w:r>
          </w:p>
        </w:tc>
        <w:tc>
          <w:tcPr>
            <w:tcW w:w="1234" w:type="dxa"/>
            <w:tcBorders>
              <w:top w:val="single" w:sz="4" w:space="0" w:color="auto"/>
              <w:left w:val="nil"/>
              <w:bottom w:val="nil"/>
              <w:right w:val="nil"/>
            </w:tcBorders>
          </w:tcPr>
          <w:p w14:paraId="040AA8CB" w14:textId="77777777" w:rsidR="005D71C2" w:rsidRPr="00BB3B03" w:rsidRDefault="005D71C2" w:rsidP="00906791">
            <w:pPr>
              <w:spacing w:before="60" w:after="60" w:line="240" w:lineRule="atLeast"/>
              <w:rPr>
                <w:sz w:val="22"/>
                <w:szCs w:val="22"/>
                <w:lang w:eastAsia="zh-CN"/>
              </w:rPr>
            </w:pPr>
            <w:proofErr w:type="spellStart"/>
            <w:r w:rsidRPr="00BB3B03">
              <w:rPr>
                <w:sz w:val="22"/>
                <w:szCs w:val="22"/>
                <w:lang w:eastAsia="zh-CN"/>
              </w:rPr>
              <w:t>Lacto</w:t>
            </w:r>
            <w:proofErr w:type="spellEnd"/>
            <w:r w:rsidRPr="00BB3B03">
              <w:rPr>
                <w:sz w:val="22"/>
                <w:szCs w:val="22"/>
                <w:lang w:eastAsia="zh-CN"/>
              </w:rPr>
              <w:t>-F</w:t>
            </w:r>
          </w:p>
        </w:tc>
        <w:tc>
          <w:tcPr>
            <w:tcW w:w="3702" w:type="dxa"/>
            <w:tcBorders>
              <w:top w:val="single" w:sz="4" w:space="0" w:color="auto"/>
              <w:left w:val="nil"/>
              <w:bottom w:val="nil"/>
              <w:right w:val="nil"/>
            </w:tcBorders>
          </w:tcPr>
          <w:p w14:paraId="27FA274C" w14:textId="77777777" w:rsidR="005D71C2" w:rsidRPr="00BB3B03" w:rsidRDefault="005D71C2" w:rsidP="00906791">
            <w:pPr>
              <w:spacing w:before="60" w:after="60" w:line="240" w:lineRule="atLeast"/>
              <w:rPr>
                <w:sz w:val="20"/>
                <w:szCs w:val="20"/>
                <w:lang w:eastAsia="zh-CN"/>
              </w:rPr>
            </w:pPr>
            <w:r w:rsidRPr="00BB3B03">
              <w:rPr>
                <w:sz w:val="20"/>
                <w:szCs w:val="20"/>
                <w:lang w:eastAsia="zh-CN"/>
              </w:rPr>
              <w:t>GAGGCAGCAGTAGGGAATCTTC</w:t>
            </w:r>
          </w:p>
        </w:tc>
        <w:tc>
          <w:tcPr>
            <w:tcW w:w="1096" w:type="dxa"/>
            <w:vMerge w:val="restart"/>
            <w:tcBorders>
              <w:top w:val="single" w:sz="4" w:space="0" w:color="auto"/>
              <w:left w:val="nil"/>
              <w:bottom w:val="nil"/>
              <w:right w:val="nil"/>
            </w:tcBorders>
          </w:tcPr>
          <w:p w14:paraId="42C26740" w14:textId="77777777" w:rsidR="005D71C2" w:rsidRPr="00BB3B03" w:rsidRDefault="005D71C2" w:rsidP="00906791">
            <w:pPr>
              <w:spacing w:before="60" w:after="60" w:line="240" w:lineRule="atLeast"/>
              <w:rPr>
                <w:kern w:val="24"/>
                <w:sz w:val="22"/>
                <w:szCs w:val="22"/>
                <w:lang w:eastAsia="zh-CN"/>
              </w:rPr>
            </w:pPr>
            <w:r w:rsidRPr="00BB3B03">
              <w:rPr>
                <w:kern w:val="24"/>
                <w:sz w:val="22"/>
                <w:szCs w:val="22"/>
                <w:lang w:eastAsia="zh-CN"/>
              </w:rPr>
              <w:t>126</w:t>
            </w:r>
          </w:p>
        </w:tc>
        <w:tc>
          <w:tcPr>
            <w:tcW w:w="1370" w:type="dxa"/>
            <w:vMerge w:val="restart"/>
            <w:tcBorders>
              <w:top w:val="single" w:sz="4" w:space="0" w:color="auto"/>
              <w:left w:val="nil"/>
              <w:bottom w:val="nil"/>
              <w:right w:val="nil"/>
            </w:tcBorders>
          </w:tcPr>
          <w:p w14:paraId="36FFD785" w14:textId="77777777" w:rsidR="005D71C2" w:rsidRPr="00BB3B03" w:rsidRDefault="005D71C2" w:rsidP="00906791">
            <w:pPr>
              <w:spacing w:before="60" w:after="60" w:line="240" w:lineRule="atLeast"/>
              <w:rPr>
                <w:sz w:val="22"/>
                <w:szCs w:val="22"/>
                <w:lang w:eastAsia="zh-CN"/>
              </w:rPr>
            </w:pPr>
            <w:r w:rsidRPr="00BB3B03">
              <w:rPr>
                <w:sz w:val="22"/>
                <w:szCs w:val="22"/>
                <w:lang w:eastAsia="zh-CN"/>
              </w:rPr>
              <w:t>45s, 60 ºC</w:t>
            </w:r>
          </w:p>
        </w:tc>
      </w:tr>
      <w:tr w:rsidR="005D71C2" w:rsidRPr="00BB3B03" w14:paraId="0628F3C5" w14:textId="77777777" w:rsidTr="00906791">
        <w:trPr>
          <w:trHeight w:val="309"/>
        </w:trPr>
        <w:tc>
          <w:tcPr>
            <w:tcW w:w="1920" w:type="dxa"/>
            <w:vMerge/>
            <w:tcBorders>
              <w:top w:val="nil"/>
              <w:left w:val="nil"/>
              <w:bottom w:val="single" w:sz="4" w:space="0" w:color="auto"/>
              <w:right w:val="nil"/>
            </w:tcBorders>
          </w:tcPr>
          <w:p w14:paraId="4B971A9A" w14:textId="77777777" w:rsidR="005D71C2" w:rsidRPr="00BB3B03" w:rsidRDefault="005D71C2" w:rsidP="00906791">
            <w:pPr>
              <w:spacing w:before="60" w:after="60" w:line="276" w:lineRule="auto"/>
              <w:rPr>
                <w:i/>
                <w:iCs/>
                <w:sz w:val="22"/>
                <w:szCs w:val="22"/>
                <w:lang w:eastAsia="zh-CN"/>
              </w:rPr>
            </w:pPr>
          </w:p>
        </w:tc>
        <w:tc>
          <w:tcPr>
            <w:tcW w:w="1234" w:type="dxa"/>
            <w:tcBorders>
              <w:top w:val="nil"/>
              <w:left w:val="nil"/>
              <w:bottom w:val="single" w:sz="4" w:space="0" w:color="auto"/>
              <w:right w:val="nil"/>
            </w:tcBorders>
          </w:tcPr>
          <w:p w14:paraId="7EE463AD" w14:textId="77777777" w:rsidR="005D71C2" w:rsidRPr="00BB3B03" w:rsidRDefault="005D71C2" w:rsidP="00906791">
            <w:pPr>
              <w:spacing w:before="60" w:after="60" w:line="240" w:lineRule="atLeast"/>
              <w:rPr>
                <w:sz w:val="22"/>
                <w:szCs w:val="22"/>
                <w:lang w:eastAsia="zh-CN"/>
              </w:rPr>
            </w:pPr>
            <w:proofErr w:type="spellStart"/>
            <w:r w:rsidRPr="00BB3B03">
              <w:rPr>
                <w:sz w:val="22"/>
                <w:szCs w:val="22"/>
                <w:lang w:eastAsia="zh-CN"/>
              </w:rPr>
              <w:t>Lacto</w:t>
            </w:r>
            <w:proofErr w:type="spellEnd"/>
            <w:r w:rsidRPr="00BB3B03">
              <w:rPr>
                <w:sz w:val="22"/>
                <w:szCs w:val="22"/>
                <w:lang w:eastAsia="zh-CN"/>
              </w:rPr>
              <w:t>-R</w:t>
            </w:r>
          </w:p>
        </w:tc>
        <w:tc>
          <w:tcPr>
            <w:tcW w:w="3702" w:type="dxa"/>
            <w:tcBorders>
              <w:top w:val="nil"/>
              <w:left w:val="nil"/>
              <w:bottom w:val="single" w:sz="4" w:space="0" w:color="auto"/>
              <w:right w:val="nil"/>
            </w:tcBorders>
          </w:tcPr>
          <w:p w14:paraId="1AD0ECF8" w14:textId="77777777" w:rsidR="005D71C2" w:rsidRPr="00BB3B03" w:rsidRDefault="005D71C2" w:rsidP="00906791">
            <w:pPr>
              <w:spacing w:before="60" w:after="60" w:line="240" w:lineRule="atLeast"/>
              <w:rPr>
                <w:sz w:val="20"/>
                <w:szCs w:val="20"/>
                <w:lang w:eastAsia="zh-CN"/>
              </w:rPr>
            </w:pPr>
            <w:r w:rsidRPr="00BB3B03">
              <w:rPr>
                <w:sz w:val="20"/>
                <w:szCs w:val="20"/>
                <w:lang w:eastAsia="zh-CN"/>
              </w:rPr>
              <w:t>GGCCAGTTACTACCTCTATCCTTCTTC</w:t>
            </w:r>
          </w:p>
        </w:tc>
        <w:tc>
          <w:tcPr>
            <w:tcW w:w="1096" w:type="dxa"/>
            <w:vMerge/>
            <w:tcBorders>
              <w:top w:val="nil"/>
              <w:left w:val="nil"/>
              <w:bottom w:val="single" w:sz="4" w:space="0" w:color="auto"/>
              <w:right w:val="nil"/>
            </w:tcBorders>
          </w:tcPr>
          <w:p w14:paraId="5C1FA927" w14:textId="77777777" w:rsidR="005D71C2" w:rsidRPr="00BB3B03" w:rsidRDefault="005D71C2" w:rsidP="00906791">
            <w:pPr>
              <w:spacing w:before="60" w:after="60" w:line="240" w:lineRule="atLeast"/>
              <w:rPr>
                <w:kern w:val="24"/>
                <w:sz w:val="22"/>
                <w:szCs w:val="22"/>
                <w:lang w:eastAsia="zh-CN"/>
              </w:rPr>
            </w:pPr>
          </w:p>
        </w:tc>
        <w:tc>
          <w:tcPr>
            <w:tcW w:w="1370" w:type="dxa"/>
            <w:vMerge/>
            <w:tcBorders>
              <w:top w:val="nil"/>
              <w:left w:val="nil"/>
              <w:bottom w:val="single" w:sz="4" w:space="0" w:color="auto"/>
              <w:right w:val="nil"/>
            </w:tcBorders>
          </w:tcPr>
          <w:p w14:paraId="45A92CD0" w14:textId="77777777" w:rsidR="005D71C2" w:rsidRPr="00BB3B03" w:rsidRDefault="005D71C2" w:rsidP="00906791">
            <w:pPr>
              <w:spacing w:before="60" w:after="60" w:line="240" w:lineRule="atLeast"/>
              <w:rPr>
                <w:sz w:val="22"/>
                <w:szCs w:val="22"/>
                <w:lang w:eastAsia="zh-CN"/>
              </w:rPr>
            </w:pPr>
          </w:p>
        </w:tc>
      </w:tr>
      <w:tr w:rsidR="005D71C2" w:rsidRPr="00BB3B03" w14:paraId="68068F78" w14:textId="77777777" w:rsidTr="00906791">
        <w:trPr>
          <w:trHeight w:val="309"/>
        </w:trPr>
        <w:tc>
          <w:tcPr>
            <w:tcW w:w="1920" w:type="dxa"/>
            <w:vMerge w:val="restart"/>
            <w:tcBorders>
              <w:top w:val="single" w:sz="4" w:space="0" w:color="auto"/>
              <w:left w:val="nil"/>
              <w:bottom w:val="nil"/>
              <w:right w:val="nil"/>
            </w:tcBorders>
          </w:tcPr>
          <w:p w14:paraId="6C1C75A0" w14:textId="77777777" w:rsidR="005D71C2" w:rsidRPr="00BB3B03" w:rsidRDefault="005D71C2" w:rsidP="00906791">
            <w:pPr>
              <w:spacing w:before="60" w:after="60" w:line="276" w:lineRule="auto"/>
              <w:rPr>
                <w:i/>
                <w:iCs/>
                <w:sz w:val="22"/>
                <w:szCs w:val="22"/>
                <w:lang w:eastAsia="zh-CN"/>
              </w:rPr>
            </w:pPr>
            <w:r w:rsidRPr="00BB3B03">
              <w:rPr>
                <w:i/>
                <w:iCs/>
                <w:sz w:val="22"/>
                <w:szCs w:val="22"/>
                <w:lang w:eastAsia="zh-CN"/>
              </w:rPr>
              <w:t>Prevotella spp.</w:t>
            </w:r>
          </w:p>
        </w:tc>
        <w:tc>
          <w:tcPr>
            <w:tcW w:w="1234" w:type="dxa"/>
            <w:tcBorders>
              <w:top w:val="single" w:sz="4" w:space="0" w:color="auto"/>
              <w:left w:val="nil"/>
              <w:bottom w:val="nil"/>
              <w:right w:val="nil"/>
            </w:tcBorders>
          </w:tcPr>
          <w:p w14:paraId="1AD969A6" w14:textId="77777777" w:rsidR="005D71C2" w:rsidRPr="00BB3B03" w:rsidRDefault="005D71C2" w:rsidP="00906791">
            <w:pPr>
              <w:spacing w:before="60" w:after="60" w:line="240" w:lineRule="atLeast"/>
              <w:rPr>
                <w:sz w:val="22"/>
                <w:szCs w:val="22"/>
                <w:lang w:eastAsia="zh-CN"/>
              </w:rPr>
            </w:pPr>
            <w:r w:rsidRPr="00BB3B03">
              <w:rPr>
                <w:sz w:val="22"/>
                <w:szCs w:val="22"/>
                <w:lang w:eastAsia="zh-CN"/>
              </w:rPr>
              <w:t>CFB286F</w:t>
            </w:r>
          </w:p>
        </w:tc>
        <w:tc>
          <w:tcPr>
            <w:tcW w:w="3702" w:type="dxa"/>
            <w:tcBorders>
              <w:top w:val="single" w:sz="4" w:space="0" w:color="auto"/>
              <w:left w:val="nil"/>
              <w:bottom w:val="nil"/>
              <w:right w:val="nil"/>
            </w:tcBorders>
          </w:tcPr>
          <w:p w14:paraId="21B6B5C9" w14:textId="77777777" w:rsidR="005D71C2" w:rsidRPr="00BB3B03" w:rsidRDefault="005D71C2" w:rsidP="00906791">
            <w:pPr>
              <w:spacing w:before="60" w:after="60" w:line="240" w:lineRule="atLeast"/>
              <w:rPr>
                <w:sz w:val="20"/>
                <w:szCs w:val="20"/>
                <w:lang w:eastAsia="zh-CN"/>
              </w:rPr>
            </w:pPr>
            <w:r w:rsidRPr="00BB3B03">
              <w:rPr>
                <w:sz w:val="20"/>
                <w:szCs w:val="20"/>
                <w:lang w:eastAsia="zh-CN"/>
              </w:rPr>
              <w:t>GTAGGGGTTCTGAGAGGA</w:t>
            </w:r>
          </w:p>
        </w:tc>
        <w:tc>
          <w:tcPr>
            <w:tcW w:w="1096" w:type="dxa"/>
            <w:vMerge w:val="restart"/>
            <w:tcBorders>
              <w:top w:val="single" w:sz="4" w:space="0" w:color="auto"/>
              <w:left w:val="nil"/>
              <w:bottom w:val="nil"/>
              <w:right w:val="nil"/>
            </w:tcBorders>
          </w:tcPr>
          <w:p w14:paraId="7968A77F" w14:textId="77777777" w:rsidR="005D71C2" w:rsidRPr="00BB3B03" w:rsidRDefault="005D71C2" w:rsidP="00906791">
            <w:pPr>
              <w:spacing w:before="60" w:after="60" w:line="240" w:lineRule="atLeast"/>
              <w:rPr>
                <w:kern w:val="24"/>
                <w:sz w:val="22"/>
                <w:szCs w:val="22"/>
                <w:lang w:eastAsia="zh-CN"/>
              </w:rPr>
            </w:pPr>
            <w:r w:rsidRPr="00BB3B03">
              <w:rPr>
                <w:sz w:val="22"/>
                <w:szCs w:val="22"/>
                <w:lang w:eastAsia="zh-CN"/>
              </w:rPr>
              <w:t>446</w:t>
            </w:r>
          </w:p>
        </w:tc>
        <w:tc>
          <w:tcPr>
            <w:tcW w:w="1370" w:type="dxa"/>
            <w:vMerge w:val="restart"/>
            <w:tcBorders>
              <w:top w:val="single" w:sz="4" w:space="0" w:color="auto"/>
              <w:left w:val="nil"/>
              <w:bottom w:val="nil"/>
              <w:right w:val="nil"/>
            </w:tcBorders>
          </w:tcPr>
          <w:p w14:paraId="3EEEBE47" w14:textId="77777777" w:rsidR="005D71C2" w:rsidRPr="00BB3B03" w:rsidRDefault="005D71C2" w:rsidP="00906791">
            <w:pPr>
              <w:spacing w:before="60" w:after="60" w:line="240" w:lineRule="atLeast"/>
              <w:rPr>
                <w:sz w:val="22"/>
                <w:szCs w:val="22"/>
                <w:lang w:eastAsia="zh-CN"/>
              </w:rPr>
            </w:pPr>
            <w:r w:rsidRPr="00BB3B03">
              <w:rPr>
                <w:sz w:val="22"/>
                <w:szCs w:val="22"/>
                <w:lang w:eastAsia="zh-CN"/>
              </w:rPr>
              <w:t>30s, 56 ºC</w:t>
            </w:r>
          </w:p>
        </w:tc>
      </w:tr>
      <w:tr w:rsidR="005D71C2" w:rsidRPr="00BB3B03" w14:paraId="11621B79" w14:textId="77777777" w:rsidTr="00906791">
        <w:trPr>
          <w:trHeight w:val="309"/>
        </w:trPr>
        <w:tc>
          <w:tcPr>
            <w:tcW w:w="1920" w:type="dxa"/>
            <w:vMerge/>
            <w:tcBorders>
              <w:top w:val="nil"/>
              <w:left w:val="nil"/>
              <w:bottom w:val="double" w:sz="4" w:space="0" w:color="auto"/>
              <w:right w:val="nil"/>
            </w:tcBorders>
          </w:tcPr>
          <w:p w14:paraId="5EBADB17" w14:textId="77777777" w:rsidR="005D71C2" w:rsidRPr="00BB3B03" w:rsidRDefault="005D71C2" w:rsidP="00906791">
            <w:pPr>
              <w:spacing w:before="60" w:after="60" w:line="276" w:lineRule="auto"/>
              <w:rPr>
                <w:i/>
                <w:iCs/>
                <w:sz w:val="22"/>
                <w:szCs w:val="22"/>
                <w:lang w:eastAsia="zh-CN"/>
              </w:rPr>
            </w:pPr>
          </w:p>
        </w:tc>
        <w:tc>
          <w:tcPr>
            <w:tcW w:w="1234" w:type="dxa"/>
            <w:tcBorders>
              <w:top w:val="nil"/>
              <w:left w:val="nil"/>
              <w:bottom w:val="double" w:sz="4" w:space="0" w:color="auto"/>
              <w:right w:val="nil"/>
            </w:tcBorders>
          </w:tcPr>
          <w:p w14:paraId="4173DBCB" w14:textId="77777777" w:rsidR="005D71C2" w:rsidRPr="00BB3B03" w:rsidRDefault="005D71C2" w:rsidP="00906791">
            <w:pPr>
              <w:spacing w:before="60" w:after="60" w:line="240" w:lineRule="atLeast"/>
              <w:rPr>
                <w:sz w:val="22"/>
                <w:szCs w:val="22"/>
                <w:lang w:eastAsia="zh-CN"/>
              </w:rPr>
            </w:pPr>
            <w:r w:rsidRPr="00BB3B03">
              <w:rPr>
                <w:sz w:val="22"/>
                <w:szCs w:val="22"/>
                <w:lang w:eastAsia="zh-CN"/>
              </w:rPr>
              <w:t>CFB719R</w:t>
            </w:r>
          </w:p>
        </w:tc>
        <w:tc>
          <w:tcPr>
            <w:tcW w:w="3702" w:type="dxa"/>
            <w:tcBorders>
              <w:top w:val="nil"/>
              <w:left w:val="nil"/>
              <w:bottom w:val="double" w:sz="4" w:space="0" w:color="auto"/>
              <w:right w:val="nil"/>
            </w:tcBorders>
          </w:tcPr>
          <w:p w14:paraId="14C3DDCE" w14:textId="77777777" w:rsidR="005D71C2" w:rsidRPr="00BB3B03" w:rsidRDefault="005D71C2" w:rsidP="00906791">
            <w:pPr>
              <w:spacing w:before="60" w:after="60" w:line="240" w:lineRule="atLeast"/>
              <w:rPr>
                <w:sz w:val="20"/>
                <w:szCs w:val="20"/>
                <w:lang w:eastAsia="zh-CN"/>
              </w:rPr>
            </w:pPr>
            <w:r w:rsidRPr="00BB3B03">
              <w:rPr>
                <w:sz w:val="20"/>
                <w:szCs w:val="20"/>
                <w:lang w:eastAsia="zh-CN"/>
              </w:rPr>
              <w:t>AGCTGCCTTCGCAATCGG</w:t>
            </w:r>
          </w:p>
        </w:tc>
        <w:tc>
          <w:tcPr>
            <w:tcW w:w="1096" w:type="dxa"/>
            <w:vMerge/>
            <w:tcBorders>
              <w:top w:val="nil"/>
              <w:left w:val="nil"/>
              <w:bottom w:val="double" w:sz="4" w:space="0" w:color="auto"/>
              <w:right w:val="nil"/>
            </w:tcBorders>
          </w:tcPr>
          <w:p w14:paraId="3920E042" w14:textId="77777777" w:rsidR="005D71C2" w:rsidRPr="00BB3B03" w:rsidRDefault="005D71C2" w:rsidP="00906791">
            <w:pPr>
              <w:spacing w:before="60" w:after="60" w:line="240" w:lineRule="atLeast"/>
              <w:rPr>
                <w:kern w:val="24"/>
                <w:sz w:val="22"/>
                <w:szCs w:val="22"/>
                <w:lang w:eastAsia="zh-CN"/>
              </w:rPr>
            </w:pPr>
          </w:p>
        </w:tc>
        <w:tc>
          <w:tcPr>
            <w:tcW w:w="1370" w:type="dxa"/>
            <w:vMerge/>
            <w:tcBorders>
              <w:top w:val="nil"/>
              <w:left w:val="nil"/>
              <w:bottom w:val="double" w:sz="4" w:space="0" w:color="auto"/>
              <w:right w:val="nil"/>
            </w:tcBorders>
          </w:tcPr>
          <w:p w14:paraId="3D481533" w14:textId="77777777" w:rsidR="005D71C2" w:rsidRPr="00BB3B03" w:rsidRDefault="005D71C2" w:rsidP="00906791">
            <w:pPr>
              <w:spacing w:before="60" w:after="60" w:line="240" w:lineRule="atLeast"/>
              <w:rPr>
                <w:sz w:val="22"/>
                <w:szCs w:val="22"/>
                <w:lang w:eastAsia="zh-CN"/>
              </w:rPr>
            </w:pPr>
          </w:p>
        </w:tc>
      </w:tr>
    </w:tbl>
    <w:p w14:paraId="238B1F7B" w14:textId="376B0FD3" w:rsidR="00622718" w:rsidRDefault="000F3C2D" w:rsidP="00FE5147">
      <w:pPr>
        <w:pStyle w:val="Heading1"/>
        <w:numPr>
          <w:ilvl w:val="0"/>
          <w:numId w:val="33"/>
        </w:numPr>
        <w:jc w:val="both"/>
      </w:pPr>
      <w:r>
        <w:t xml:space="preserve">Methods: </w:t>
      </w:r>
      <w:r w:rsidR="00D33F66" w:rsidRPr="00BB3B03">
        <w:t>PCR methodology and primers</w:t>
      </w:r>
    </w:p>
    <w:p w14:paraId="6D447084" w14:textId="707DF4D7" w:rsidR="00906791" w:rsidRDefault="00906791" w:rsidP="00906791">
      <w:pPr>
        <w:pStyle w:val="Paragraph"/>
      </w:pPr>
      <w:r w:rsidRPr="00BB3B03">
        <w:t>Table 2: Primers used for real-time PCR analysis</w:t>
      </w:r>
    </w:p>
    <w:p w14:paraId="7B5831E0" w14:textId="1B409F3E" w:rsidR="00CF6AE9" w:rsidRPr="00BB3B03" w:rsidRDefault="00CF6AE9" w:rsidP="00906791">
      <w:pPr>
        <w:pStyle w:val="Paragraph"/>
      </w:pPr>
    </w:p>
    <w:p w14:paraId="6FE3C568" w14:textId="2AEF1DDB" w:rsidR="005B216C" w:rsidRPr="00BB3B03" w:rsidRDefault="000F3C2D" w:rsidP="00CF6AE9">
      <w:pPr>
        <w:pStyle w:val="Heading1"/>
        <w:numPr>
          <w:ilvl w:val="0"/>
          <w:numId w:val="33"/>
        </w:numPr>
        <w:rPr>
          <w:rFonts w:cs="Times New Roman"/>
          <w:kern w:val="0"/>
          <w:szCs w:val="24"/>
        </w:rPr>
      </w:pPr>
      <w:r>
        <w:t xml:space="preserve">Methods: </w:t>
      </w:r>
      <w:r w:rsidR="005B216C" w:rsidRPr="00BB3B03">
        <w:t>16S rRNA gene sequencing and taxonomic analysis</w:t>
      </w:r>
    </w:p>
    <w:p w14:paraId="36CC7597" w14:textId="2D4C87C1" w:rsidR="00BB3B03" w:rsidRDefault="00385D65" w:rsidP="00BB3B03">
      <w:pPr>
        <w:spacing w:line="360" w:lineRule="auto"/>
      </w:pPr>
      <w:r>
        <w:t xml:space="preserve"> DNA quality and double-stranded quantities were determined using the picogreeen absorption method. Bacterial 16S rRNA V4 fragments were PCR amplified using NEBNext Q5 Hot Start HiFi PCR master mix (NEB, U.K.) with universal 16S rRNA V4 primers [564F (TCGTCGGCAGCGTCAGAT GTGTATA&gt;AGAGACAG-AYTGGGYDTAAAGNG) and 806R (GTCTCGTGGGCTCGGAGATGTGTATAAGAGACAGTACNVGGGTATCTAATCC)] with Illumina adaptor sequence overhangs included using the PCR cycle [denaturation (95°C x3 min for 1 cycle), amplification (95°Cx30 sec, 50°Cx30 sec, 72°Cx30 sec, for 28 cycles) and final elongation (72°C x5 min for 1 cycle)]. PCR </w:t>
      </w:r>
      <w:r>
        <w:lastRenderedPageBreak/>
        <w:t xml:space="preserve">products were cleaned using AxyPrep Magnetic beads (Axygen, U.K.) and the 16S rRNA fragments checked using gel electrophoresis on an Agilent 2200 TapeStation system (Agilent Genomics, U.K.) before running a PCR for addition of the index sequences [denaturation (95°C x3 min for 1 cycle), amplification (95°C x30 sec, 55°C x30 sec, 72°C x30 sec, for 8 cycles) and final elongation (72°C x5min for 1 cycle)]. </w:t>
      </w:r>
      <w:r w:rsidR="00BB3B03">
        <w:t xml:space="preserve">The fragments were cleaned, quantified (as before), normalised and samples sequenced </w:t>
      </w:r>
      <w:r w:rsidR="051E9ACA">
        <w:t xml:space="preserve">on a </w:t>
      </w:r>
      <w:r w:rsidR="00BB3B03">
        <w:t xml:space="preserve">MiSeq (Illumina) </w:t>
      </w:r>
      <w:r w:rsidR="47ABC88A">
        <w:t>using a 2x</w:t>
      </w:r>
      <w:r w:rsidR="00BB3B03">
        <w:t xml:space="preserve">250 bp </w:t>
      </w:r>
      <w:proofErr w:type="gramStart"/>
      <w:r w:rsidR="00BB3B03">
        <w:t>paired-end</w:t>
      </w:r>
      <w:proofErr w:type="gramEnd"/>
      <w:r w:rsidR="00BB3B03">
        <w:t xml:space="preserve"> reads</w:t>
      </w:r>
      <w:r w:rsidR="7F3C3687">
        <w:t xml:space="preserve"> cycle</w:t>
      </w:r>
      <w:r w:rsidR="00BB3B03">
        <w:t>. Library preparation and sequencing was done at the University of Leeds sequencing facility.</w:t>
      </w:r>
    </w:p>
    <w:p w14:paraId="7B994F6D" w14:textId="29621E17" w:rsidR="00D66F3C" w:rsidRDefault="00D66F3C" w:rsidP="00BB3B03">
      <w:pPr>
        <w:spacing w:line="360" w:lineRule="auto"/>
      </w:pPr>
    </w:p>
    <w:p w14:paraId="289793CF" w14:textId="0482FFB7" w:rsidR="00CF6AE9" w:rsidRPr="00BB3B03" w:rsidRDefault="00E3665C" w:rsidP="00BB3B03">
      <w:pPr>
        <w:spacing w:line="360" w:lineRule="auto"/>
      </w:pPr>
      <w:r w:rsidRPr="00E3665C">
        <w:t xml:space="preserve">Demultiplexed FASTQ files of 16S rRNA sequences were trimmed of adapter sequences using cutadapt </w:t>
      </w:r>
      <w:r w:rsidR="00BD0EDD">
        <w:rPr>
          <w:noProof/>
        </w:rPr>
        <w:t>(Martin, 2011)</w:t>
      </w:r>
      <w:r w:rsidRPr="00E3665C">
        <w:t>, and samples were filtered based on the number of</w:t>
      </w:r>
      <w:r w:rsidR="00106E3E">
        <w:t xml:space="preserve"> </w:t>
      </w:r>
      <w:r w:rsidRPr="00E3665C">
        <w:t xml:space="preserve">reads across all samples to provide similar coverage. We followed the standard operating procedure from the MOTHUR package (v.1.41.3) </w:t>
      </w:r>
      <w:r w:rsidR="003A1F3F">
        <w:rPr>
          <w:noProof/>
        </w:rPr>
        <w:t>(Schloss et al., 2009)</w:t>
      </w:r>
      <w:r w:rsidRPr="00E3665C">
        <w:t xml:space="preserve">. The paired reads were joined together and assembled into the contigs, and quality controlled based on the parameters such as </w:t>
      </w:r>
      <w:proofErr w:type="spellStart"/>
      <w:r w:rsidRPr="00E3665C">
        <w:t>maxambig</w:t>
      </w:r>
      <w:proofErr w:type="spellEnd"/>
      <w:r w:rsidRPr="00E3665C">
        <w:t xml:space="preserve">=0, </w:t>
      </w:r>
      <w:proofErr w:type="spellStart"/>
      <w:r w:rsidRPr="00E3665C">
        <w:t>minlength</w:t>
      </w:r>
      <w:proofErr w:type="spellEnd"/>
      <w:r w:rsidRPr="00E3665C">
        <w:t xml:space="preserve">=177 and </w:t>
      </w:r>
      <w:proofErr w:type="spellStart"/>
      <w:r w:rsidRPr="00E3665C">
        <w:t>maxlength</w:t>
      </w:r>
      <w:proofErr w:type="spellEnd"/>
      <w:r w:rsidRPr="00E3665C">
        <w:t xml:space="preserve">=237. Unique sequences were aligned against a tailor-made reference generated from SILVA SEED database (version 132) and further filtered according to their start and end positions in the alignments. In order to reduce the possible redundancy to a minimum, the identical and very similar sequences (within 2bp mismatch) were merged. The chimeric sequences were discarded based on the built-in VSEARCH method </w:t>
      </w:r>
      <w:r w:rsidR="00D2268A">
        <w:rPr>
          <w:noProof/>
        </w:rPr>
        <w:t>(Rognes et al., 2016)</w:t>
      </w:r>
      <w:r w:rsidRPr="00E3665C">
        <w:t xml:space="preserve">. OTUs (operational taxonomic units) were identified by clustering (0.5 UniFrac distance) the sequences and were assigned the consensus taxonomy information with label=0.03. Low abundant reads (&lt;50 reads per sample) were removed before further analysis; however, this precludes the contribution of low abundance taxonomic families in our analysis whilst ensuring accuracy from sequencing artifact. Taxonomic analysis is represented as mean percent abundance from four technical replicates. </w:t>
      </w:r>
      <w:r w:rsidR="005B68F7">
        <w:t>T</w:t>
      </w:r>
      <w:r w:rsidRPr="00E3665C">
        <w:t>he distance matrix based on thetayc approach was used for Principal Coordinates (PCoA) analysis and visualization for each group of samples, based on four technical replicates.</w:t>
      </w:r>
      <w:r w:rsidR="00CE7E53" w:rsidRPr="00BB3B03">
        <w:br w:type="page"/>
      </w:r>
    </w:p>
    <w:p w14:paraId="0697EED6" w14:textId="57377F25" w:rsidR="00E12895" w:rsidRPr="00BB3B03" w:rsidRDefault="00AB7171" w:rsidP="00AB7171">
      <w:pPr>
        <w:pStyle w:val="Heading1"/>
        <w:jc w:val="both"/>
      </w:pPr>
      <w:r w:rsidRPr="00BB3B03">
        <w:lastRenderedPageBreak/>
        <w:t>References</w:t>
      </w:r>
    </w:p>
    <w:p w14:paraId="0C29C91E" w14:textId="011A286E" w:rsidR="005E3913" w:rsidRPr="005E3913" w:rsidRDefault="005E3913" w:rsidP="005E3913">
      <w:pPr>
        <w:pStyle w:val="EndNoteBibliography"/>
        <w:ind w:left="720" w:hanging="720"/>
      </w:pPr>
      <w:r w:rsidRPr="005E3913">
        <w:t xml:space="preserve">Macfarlane, G. T., Macfarlane, S. &amp; Gibson, G. R. (1998) Validation of a Three-Stage Compound Continuous Culture System for Investigating the Effect of Retention Time on the Ecology and Metabolism of Bacteria in the Human Colon. </w:t>
      </w:r>
      <w:r w:rsidRPr="005E3913">
        <w:rPr>
          <w:i/>
        </w:rPr>
        <w:t>Microbioal Ecelogy,</w:t>
      </w:r>
      <w:r w:rsidRPr="005E3913">
        <w:t xml:space="preserve"> </w:t>
      </w:r>
      <w:r w:rsidRPr="005E3913">
        <w:rPr>
          <w:b/>
        </w:rPr>
        <w:t>35,</w:t>
      </w:r>
      <w:r w:rsidRPr="005E3913">
        <w:t xml:space="preserve"> 180-187.</w:t>
      </w:r>
    </w:p>
    <w:p w14:paraId="5C5E9F82" w14:textId="77777777" w:rsidR="005E3913" w:rsidRPr="005E3913" w:rsidRDefault="005E3913" w:rsidP="005E3913">
      <w:pPr>
        <w:pStyle w:val="EndNoteBibliography"/>
        <w:ind w:left="720" w:hanging="720"/>
      </w:pPr>
      <w:r w:rsidRPr="005E3913">
        <w:t xml:space="preserve">Martin, M. (2011) Cutadapt removes adapter sequences from high-throughput sequencing reads. </w:t>
      </w:r>
      <w:r w:rsidRPr="005E3913">
        <w:rPr>
          <w:i/>
        </w:rPr>
        <w:t>EMBnet.journal,</w:t>
      </w:r>
      <w:r w:rsidRPr="005E3913">
        <w:t xml:space="preserve"> </w:t>
      </w:r>
      <w:r w:rsidRPr="005E3913">
        <w:rPr>
          <w:b/>
        </w:rPr>
        <w:t>17,</w:t>
      </w:r>
      <w:r w:rsidRPr="005E3913">
        <w:t xml:space="preserve"> 10.</w:t>
      </w:r>
    </w:p>
    <w:p w14:paraId="66D675D4" w14:textId="77777777" w:rsidR="005E3913" w:rsidRPr="005E3913" w:rsidRDefault="005E3913" w:rsidP="005E3913">
      <w:pPr>
        <w:pStyle w:val="EndNoteBibliography"/>
        <w:ind w:left="720" w:hanging="720"/>
      </w:pPr>
      <w:r w:rsidRPr="005E3913">
        <w:t xml:space="preserve">Moura, I. B., Normington, C., Ewin, D., Clark, E., Wilcox, M. H., Buckley, A. M. &amp; Chilton, C. H. J. B. M. (2020) Method comparison for the direct enumeration of bacterial species using a chemostat model of the human colon. </w:t>
      </w:r>
      <w:r w:rsidRPr="005E3913">
        <w:rPr>
          <w:i/>
        </w:rPr>
        <w:t>BMC microbiology,</w:t>
      </w:r>
      <w:r w:rsidRPr="005E3913">
        <w:t xml:space="preserve"> </w:t>
      </w:r>
      <w:r w:rsidRPr="005E3913">
        <w:rPr>
          <w:b/>
        </w:rPr>
        <w:t>20,</w:t>
      </w:r>
      <w:r w:rsidRPr="005E3913">
        <w:t xml:space="preserve"> 1-12.</w:t>
      </w:r>
    </w:p>
    <w:p w14:paraId="155C1AC0" w14:textId="77777777" w:rsidR="005E3913" w:rsidRPr="005E3913" w:rsidRDefault="005E3913" w:rsidP="005E3913">
      <w:pPr>
        <w:pStyle w:val="EndNoteBibliography"/>
        <w:ind w:left="720" w:hanging="720"/>
      </w:pPr>
      <w:r w:rsidRPr="005E3913">
        <w:t xml:space="preserve">Rognes, T., Flouri, T., Nichols, B., Quince, C. &amp; Mahe, F. (2016) VSEARCH: a versatile open source tool for metagenomics. </w:t>
      </w:r>
      <w:r w:rsidRPr="005E3913">
        <w:rPr>
          <w:i/>
        </w:rPr>
        <w:t>PeerJ,</w:t>
      </w:r>
      <w:r w:rsidRPr="005E3913">
        <w:t xml:space="preserve"> </w:t>
      </w:r>
      <w:r w:rsidRPr="005E3913">
        <w:rPr>
          <w:b/>
        </w:rPr>
        <w:t>4,</w:t>
      </w:r>
      <w:r w:rsidRPr="005E3913">
        <w:t xml:space="preserve"> e2584.</w:t>
      </w:r>
    </w:p>
    <w:p w14:paraId="50C63DF9" w14:textId="77777777" w:rsidR="005E3913" w:rsidRPr="005E3913" w:rsidRDefault="005E3913" w:rsidP="005E3913">
      <w:pPr>
        <w:pStyle w:val="EndNoteBibliography"/>
        <w:ind w:left="720" w:hanging="720"/>
      </w:pPr>
      <w:r w:rsidRPr="005E3913">
        <w:t xml:space="preserve">Schloss, P. D., Westcott, S. L., Ryabin, T., Hall, J. R., Hartmann, M., Hollister, E. B., et al. (2009) Introducing mothur: open-source, platform-independent, community-supported software for describing and comparing microbial communities. </w:t>
      </w:r>
      <w:r w:rsidRPr="005E3913">
        <w:rPr>
          <w:i/>
        </w:rPr>
        <w:t>Appl Environ Microbiol,</w:t>
      </w:r>
      <w:r w:rsidRPr="005E3913">
        <w:t xml:space="preserve"> </w:t>
      </w:r>
      <w:r w:rsidRPr="005E3913">
        <w:rPr>
          <w:b/>
        </w:rPr>
        <w:t>75,</w:t>
      </w:r>
      <w:r w:rsidRPr="005E3913">
        <w:t xml:space="preserve"> 7537-7541.</w:t>
      </w:r>
    </w:p>
    <w:p w14:paraId="0C9F26A9" w14:textId="59C8A2CB" w:rsidR="00C77C9B" w:rsidRPr="00BB3B03" w:rsidRDefault="00C77C9B" w:rsidP="00AB7171">
      <w:pPr>
        <w:pStyle w:val="Figurecaption"/>
        <w:jc w:val="both"/>
      </w:pPr>
    </w:p>
    <w:sectPr w:rsidR="00C77C9B" w:rsidRPr="00BB3B03" w:rsidSect="00074B81">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5E89F" w14:textId="77777777" w:rsidR="007937DB" w:rsidRDefault="007937DB" w:rsidP="00AF2C92">
      <w:r>
        <w:separator/>
      </w:r>
    </w:p>
  </w:endnote>
  <w:endnote w:type="continuationSeparator" w:id="0">
    <w:p w14:paraId="1A39E06A" w14:textId="77777777" w:rsidR="007937DB" w:rsidRDefault="007937DB" w:rsidP="00AF2C92">
      <w:r>
        <w:continuationSeparator/>
      </w:r>
    </w:p>
  </w:endnote>
  <w:endnote w:type="continuationNotice" w:id="1">
    <w:p w14:paraId="238C6158" w14:textId="77777777" w:rsidR="007937DB" w:rsidRDefault="007937DB">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246AD" w14:textId="77777777" w:rsidR="007937DB" w:rsidRDefault="007937DB" w:rsidP="00AF2C92">
      <w:r>
        <w:separator/>
      </w:r>
    </w:p>
  </w:footnote>
  <w:footnote w:type="continuationSeparator" w:id="0">
    <w:p w14:paraId="7DAF6130" w14:textId="77777777" w:rsidR="007937DB" w:rsidRDefault="007937DB" w:rsidP="00AF2C92">
      <w:r>
        <w:continuationSeparator/>
      </w:r>
    </w:p>
  </w:footnote>
  <w:footnote w:type="continuationNotice" w:id="1">
    <w:p w14:paraId="7A282EB4" w14:textId="77777777" w:rsidR="007937DB" w:rsidRDefault="007937DB">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82E7F4B"/>
    <w:multiLevelType w:val="hybridMultilevel"/>
    <w:tmpl w:val="A8C2AE8E"/>
    <w:lvl w:ilvl="0" w:tplc="C1A68CA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0E417E78"/>
    <w:multiLevelType w:val="hybridMultilevel"/>
    <w:tmpl w:val="AFDAE1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9673438"/>
    <w:multiLevelType w:val="hybridMultilevel"/>
    <w:tmpl w:val="A9862B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0260732"/>
    <w:multiLevelType w:val="hybridMultilevel"/>
    <w:tmpl w:val="851E5D56"/>
    <w:lvl w:ilvl="0" w:tplc="8B8045A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0" w15:restartNumberingAfterBreak="0">
    <w:nsid w:val="353B504A"/>
    <w:multiLevelType w:val="hybridMultilevel"/>
    <w:tmpl w:val="AFDAE14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C193EDD"/>
    <w:multiLevelType w:val="hybridMultilevel"/>
    <w:tmpl w:val="DC5EC0E4"/>
    <w:lvl w:ilvl="0" w:tplc="A9FEFAC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125803687">
    <w:abstractNumId w:val="19"/>
  </w:num>
  <w:num w:numId="2" w16cid:durableId="1038775688">
    <w:abstractNumId w:val="25"/>
  </w:num>
  <w:num w:numId="3" w16cid:durableId="426923637">
    <w:abstractNumId w:val="1"/>
  </w:num>
  <w:num w:numId="4" w16cid:durableId="1164400277">
    <w:abstractNumId w:val="2"/>
  </w:num>
  <w:num w:numId="5" w16cid:durableId="1238245309">
    <w:abstractNumId w:val="3"/>
  </w:num>
  <w:num w:numId="6" w16cid:durableId="787742805">
    <w:abstractNumId w:val="4"/>
  </w:num>
  <w:num w:numId="7" w16cid:durableId="1600216668">
    <w:abstractNumId w:val="9"/>
  </w:num>
  <w:num w:numId="8" w16cid:durableId="1288241760">
    <w:abstractNumId w:val="5"/>
  </w:num>
  <w:num w:numId="9" w16cid:durableId="1237520342">
    <w:abstractNumId w:val="7"/>
  </w:num>
  <w:num w:numId="10" w16cid:durableId="245306270">
    <w:abstractNumId w:val="6"/>
  </w:num>
  <w:num w:numId="11" w16cid:durableId="1028526582">
    <w:abstractNumId w:val="10"/>
  </w:num>
  <w:num w:numId="12" w16cid:durableId="725370569">
    <w:abstractNumId w:val="8"/>
  </w:num>
  <w:num w:numId="13" w16cid:durableId="850031227">
    <w:abstractNumId w:val="23"/>
  </w:num>
  <w:num w:numId="14" w16cid:durableId="360860254">
    <w:abstractNumId w:val="26"/>
  </w:num>
  <w:num w:numId="15" w16cid:durableId="1483740629">
    <w:abstractNumId w:val="17"/>
  </w:num>
  <w:num w:numId="16" w16cid:durableId="1450247391">
    <w:abstractNumId w:val="21"/>
  </w:num>
  <w:num w:numId="17" w16cid:durableId="474642910">
    <w:abstractNumId w:val="11"/>
  </w:num>
  <w:num w:numId="18" w16cid:durableId="2101950372">
    <w:abstractNumId w:val="0"/>
  </w:num>
  <w:num w:numId="19" w16cid:durableId="1417169160">
    <w:abstractNumId w:val="13"/>
  </w:num>
  <w:num w:numId="20" w16cid:durableId="1406030702">
    <w:abstractNumId w:val="26"/>
  </w:num>
  <w:num w:numId="21" w16cid:durableId="2031254291">
    <w:abstractNumId w:val="26"/>
  </w:num>
  <w:num w:numId="22" w16cid:durableId="1275133985">
    <w:abstractNumId w:val="26"/>
  </w:num>
  <w:num w:numId="23" w16cid:durableId="831600392">
    <w:abstractNumId w:val="26"/>
  </w:num>
  <w:num w:numId="24" w16cid:durableId="1949853789">
    <w:abstractNumId w:val="23"/>
  </w:num>
  <w:num w:numId="25" w16cid:durableId="1938782797">
    <w:abstractNumId w:val="24"/>
  </w:num>
  <w:num w:numId="26" w16cid:durableId="1343774935">
    <w:abstractNumId w:val="27"/>
  </w:num>
  <w:num w:numId="27" w16cid:durableId="1619026289">
    <w:abstractNumId w:val="28"/>
  </w:num>
  <w:num w:numId="28" w16cid:durableId="71899387">
    <w:abstractNumId w:val="26"/>
  </w:num>
  <w:num w:numId="29" w16cid:durableId="835270908">
    <w:abstractNumId w:val="16"/>
  </w:num>
  <w:num w:numId="30" w16cid:durableId="1655833727">
    <w:abstractNumId w:val="29"/>
  </w:num>
  <w:num w:numId="31" w16cid:durableId="1434477331">
    <w:abstractNumId w:val="15"/>
  </w:num>
  <w:num w:numId="32" w16cid:durableId="1578401426">
    <w:abstractNumId w:val="22"/>
  </w:num>
  <w:num w:numId="33" w16cid:durableId="2027246989">
    <w:abstractNumId w:val="14"/>
  </w:num>
  <w:num w:numId="34" w16cid:durableId="1086535285">
    <w:abstractNumId w:val="12"/>
  </w:num>
  <w:num w:numId="35" w16cid:durableId="1228298786">
    <w:abstractNumId w:val="18"/>
  </w:num>
  <w:num w:numId="36" w16cid:durableId="135411153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icrobial Biotechn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2tsdreqs92erezfw6vt2plzdw0vrpeffzv&quot;&gt;My EndNote Library&lt;record-ids&gt;&lt;item&gt;138&lt;/item&gt;&lt;item&gt;158&lt;/item&gt;&lt;item&gt;666&lt;/item&gt;&lt;item&gt;667&lt;/item&gt;&lt;item&gt;668&lt;/item&gt;&lt;/record-ids&gt;&lt;/item&gt;&lt;/Libraries&gt;"/>
  </w:docVars>
  <w:rsids>
    <w:rsidRoot w:val="00EF3A22"/>
    <w:rsid w:val="000015B0"/>
    <w:rsid w:val="00001899"/>
    <w:rsid w:val="00001A22"/>
    <w:rsid w:val="00001C6B"/>
    <w:rsid w:val="00002CF3"/>
    <w:rsid w:val="00003F21"/>
    <w:rsid w:val="000049AD"/>
    <w:rsid w:val="000057F9"/>
    <w:rsid w:val="00005930"/>
    <w:rsid w:val="00006081"/>
    <w:rsid w:val="000065AF"/>
    <w:rsid w:val="0000681B"/>
    <w:rsid w:val="00006D67"/>
    <w:rsid w:val="00007530"/>
    <w:rsid w:val="000103E1"/>
    <w:rsid w:val="000105DB"/>
    <w:rsid w:val="0001152E"/>
    <w:rsid w:val="000128DE"/>
    <w:rsid w:val="00012AF7"/>
    <w:rsid w:val="00012FC0"/>
    <w:rsid w:val="000133C0"/>
    <w:rsid w:val="000143C7"/>
    <w:rsid w:val="00014C4E"/>
    <w:rsid w:val="000153BB"/>
    <w:rsid w:val="00015A79"/>
    <w:rsid w:val="00017107"/>
    <w:rsid w:val="00017715"/>
    <w:rsid w:val="00017CB6"/>
    <w:rsid w:val="000202E2"/>
    <w:rsid w:val="000220EE"/>
    <w:rsid w:val="00022441"/>
    <w:rsid w:val="0002261E"/>
    <w:rsid w:val="00024839"/>
    <w:rsid w:val="00026871"/>
    <w:rsid w:val="000276B2"/>
    <w:rsid w:val="00027A05"/>
    <w:rsid w:val="00027DD4"/>
    <w:rsid w:val="00030926"/>
    <w:rsid w:val="00030A30"/>
    <w:rsid w:val="00033AD0"/>
    <w:rsid w:val="00034EE9"/>
    <w:rsid w:val="000355D7"/>
    <w:rsid w:val="00037A98"/>
    <w:rsid w:val="00037C70"/>
    <w:rsid w:val="00041382"/>
    <w:rsid w:val="0004170D"/>
    <w:rsid w:val="00041875"/>
    <w:rsid w:val="00042402"/>
    <w:rsid w:val="00042482"/>
    <w:rsid w:val="000427FB"/>
    <w:rsid w:val="0004320C"/>
    <w:rsid w:val="0004334F"/>
    <w:rsid w:val="000443B5"/>
    <w:rsid w:val="0004455E"/>
    <w:rsid w:val="00044D9A"/>
    <w:rsid w:val="00045819"/>
    <w:rsid w:val="00046B11"/>
    <w:rsid w:val="00046D4F"/>
    <w:rsid w:val="00047305"/>
    <w:rsid w:val="00047CB5"/>
    <w:rsid w:val="00047E8E"/>
    <w:rsid w:val="000514D6"/>
    <w:rsid w:val="00051BD7"/>
    <w:rsid w:val="00051CFA"/>
    <w:rsid w:val="00051FAA"/>
    <w:rsid w:val="00053574"/>
    <w:rsid w:val="00053718"/>
    <w:rsid w:val="00056520"/>
    <w:rsid w:val="000572A9"/>
    <w:rsid w:val="00057BC5"/>
    <w:rsid w:val="00061325"/>
    <w:rsid w:val="000614FF"/>
    <w:rsid w:val="00062C19"/>
    <w:rsid w:val="0006335D"/>
    <w:rsid w:val="00063A88"/>
    <w:rsid w:val="000650D0"/>
    <w:rsid w:val="000660D4"/>
    <w:rsid w:val="000670DB"/>
    <w:rsid w:val="00067B60"/>
    <w:rsid w:val="00067E44"/>
    <w:rsid w:val="000713D3"/>
    <w:rsid w:val="00073230"/>
    <w:rsid w:val="000733AC"/>
    <w:rsid w:val="00073B27"/>
    <w:rsid w:val="00074B81"/>
    <w:rsid w:val="00074D22"/>
    <w:rsid w:val="00075081"/>
    <w:rsid w:val="0007528A"/>
    <w:rsid w:val="0007532E"/>
    <w:rsid w:val="00076037"/>
    <w:rsid w:val="000806C3"/>
    <w:rsid w:val="000811AB"/>
    <w:rsid w:val="0008175B"/>
    <w:rsid w:val="00082E1F"/>
    <w:rsid w:val="00083A5C"/>
    <w:rsid w:val="00083C5F"/>
    <w:rsid w:val="00085A9A"/>
    <w:rsid w:val="00085AC0"/>
    <w:rsid w:val="00085CEE"/>
    <w:rsid w:val="00086766"/>
    <w:rsid w:val="00086DBB"/>
    <w:rsid w:val="0008705A"/>
    <w:rsid w:val="00087FF8"/>
    <w:rsid w:val="00090986"/>
    <w:rsid w:val="0009172C"/>
    <w:rsid w:val="00092556"/>
    <w:rsid w:val="00092922"/>
    <w:rsid w:val="000929EF"/>
    <w:rsid w:val="000930EC"/>
    <w:rsid w:val="000936D9"/>
    <w:rsid w:val="00094AB6"/>
    <w:rsid w:val="00094D6C"/>
    <w:rsid w:val="00095E61"/>
    <w:rsid w:val="000966C1"/>
    <w:rsid w:val="000970AC"/>
    <w:rsid w:val="000A1167"/>
    <w:rsid w:val="000A4428"/>
    <w:rsid w:val="000A504B"/>
    <w:rsid w:val="000A5242"/>
    <w:rsid w:val="000A6D40"/>
    <w:rsid w:val="000A7B68"/>
    <w:rsid w:val="000A7BC3"/>
    <w:rsid w:val="000B1661"/>
    <w:rsid w:val="000B1F0B"/>
    <w:rsid w:val="000B2693"/>
    <w:rsid w:val="000B2E88"/>
    <w:rsid w:val="000B4603"/>
    <w:rsid w:val="000B5B40"/>
    <w:rsid w:val="000B6506"/>
    <w:rsid w:val="000B7C7C"/>
    <w:rsid w:val="000C06B1"/>
    <w:rsid w:val="000C09BE"/>
    <w:rsid w:val="000C1380"/>
    <w:rsid w:val="000C1D4D"/>
    <w:rsid w:val="000C3551"/>
    <w:rsid w:val="000C3E69"/>
    <w:rsid w:val="000C3E96"/>
    <w:rsid w:val="000C554F"/>
    <w:rsid w:val="000C6443"/>
    <w:rsid w:val="000D04AA"/>
    <w:rsid w:val="000D0DC5"/>
    <w:rsid w:val="000D13F0"/>
    <w:rsid w:val="000D15FF"/>
    <w:rsid w:val="000D28DF"/>
    <w:rsid w:val="000D3599"/>
    <w:rsid w:val="000D35A0"/>
    <w:rsid w:val="000D488B"/>
    <w:rsid w:val="000D5320"/>
    <w:rsid w:val="000D55CD"/>
    <w:rsid w:val="000D68DF"/>
    <w:rsid w:val="000D6BA1"/>
    <w:rsid w:val="000D6F36"/>
    <w:rsid w:val="000E138D"/>
    <w:rsid w:val="000E13DA"/>
    <w:rsid w:val="000E187A"/>
    <w:rsid w:val="000E2415"/>
    <w:rsid w:val="000E2D61"/>
    <w:rsid w:val="000E450E"/>
    <w:rsid w:val="000E4617"/>
    <w:rsid w:val="000E4B6B"/>
    <w:rsid w:val="000E6259"/>
    <w:rsid w:val="000E68EB"/>
    <w:rsid w:val="000F308B"/>
    <w:rsid w:val="000F3429"/>
    <w:rsid w:val="000F3C2D"/>
    <w:rsid w:val="000F42E3"/>
    <w:rsid w:val="000F4616"/>
    <w:rsid w:val="000F4677"/>
    <w:rsid w:val="000F5BE0"/>
    <w:rsid w:val="000F5C7C"/>
    <w:rsid w:val="000F6251"/>
    <w:rsid w:val="000F7800"/>
    <w:rsid w:val="000F7CA4"/>
    <w:rsid w:val="000F7D1E"/>
    <w:rsid w:val="001001BE"/>
    <w:rsid w:val="00100587"/>
    <w:rsid w:val="00100CCE"/>
    <w:rsid w:val="001019DA"/>
    <w:rsid w:val="00101BF8"/>
    <w:rsid w:val="00101E39"/>
    <w:rsid w:val="0010284E"/>
    <w:rsid w:val="00103122"/>
    <w:rsid w:val="0010336A"/>
    <w:rsid w:val="001037F9"/>
    <w:rsid w:val="001050F1"/>
    <w:rsid w:val="00105603"/>
    <w:rsid w:val="00105AEA"/>
    <w:rsid w:val="00105E72"/>
    <w:rsid w:val="00105F3B"/>
    <w:rsid w:val="001064E8"/>
    <w:rsid w:val="0010655C"/>
    <w:rsid w:val="00106B37"/>
    <w:rsid w:val="00106DAF"/>
    <w:rsid w:val="00106E3E"/>
    <w:rsid w:val="001074D6"/>
    <w:rsid w:val="0011087A"/>
    <w:rsid w:val="0011359A"/>
    <w:rsid w:val="00114ABE"/>
    <w:rsid w:val="00116023"/>
    <w:rsid w:val="001165E7"/>
    <w:rsid w:val="0011756B"/>
    <w:rsid w:val="00117C57"/>
    <w:rsid w:val="00120AF4"/>
    <w:rsid w:val="00120E99"/>
    <w:rsid w:val="00122860"/>
    <w:rsid w:val="00122B67"/>
    <w:rsid w:val="00124FEF"/>
    <w:rsid w:val="001251E6"/>
    <w:rsid w:val="00126C12"/>
    <w:rsid w:val="00131CD6"/>
    <w:rsid w:val="00132817"/>
    <w:rsid w:val="001341C6"/>
    <w:rsid w:val="00134A51"/>
    <w:rsid w:val="00136134"/>
    <w:rsid w:val="0013701A"/>
    <w:rsid w:val="00140727"/>
    <w:rsid w:val="001425AB"/>
    <w:rsid w:val="0014450F"/>
    <w:rsid w:val="00144A12"/>
    <w:rsid w:val="0014523B"/>
    <w:rsid w:val="00145BE3"/>
    <w:rsid w:val="0014656E"/>
    <w:rsid w:val="001478FB"/>
    <w:rsid w:val="00150F0F"/>
    <w:rsid w:val="00151955"/>
    <w:rsid w:val="001536B2"/>
    <w:rsid w:val="001541D9"/>
    <w:rsid w:val="001550C5"/>
    <w:rsid w:val="001552E7"/>
    <w:rsid w:val="0015655F"/>
    <w:rsid w:val="001567E0"/>
    <w:rsid w:val="001570A3"/>
    <w:rsid w:val="00160099"/>
    <w:rsid w:val="001604AC"/>
    <w:rsid w:val="00160628"/>
    <w:rsid w:val="001606C5"/>
    <w:rsid w:val="00160A0E"/>
    <w:rsid w:val="00160AED"/>
    <w:rsid w:val="00160B1D"/>
    <w:rsid w:val="00161344"/>
    <w:rsid w:val="00161D71"/>
    <w:rsid w:val="00162195"/>
    <w:rsid w:val="0016322A"/>
    <w:rsid w:val="00163DD9"/>
    <w:rsid w:val="001644B3"/>
    <w:rsid w:val="00164524"/>
    <w:rsid w:val="00165A21"/>
    <w:rsid w:val="001678F8"/>
    <w:rsid w:val="001705CE"/>
    <w:rsid w:val="00171476"/>
    <w:rsid w:val="00171F81"/>
    <w:rsid w:val="0017229D"/>
    <w:rsid w:val="001727EA"/>
    <w:rsid w:val="00174533"/>
    <w:rsid w:val="00174DB1"/>
    <w:rsid w:val="00176658"/>
    <w:rsid w:val="00176D93"/>
    <w:rsid w:val="0017714B"/>
    <w:rsid w:val="0017782B"/>
    <w:rsid w:val="00177AE8"/>
    <w:rsid w:val="0018033F"/>
    <w:rsid w:val="001804DF"/>
    <w:rsid w:val="00181BDC"/>
    <w:rsid w:val="00181DB0"/>
    <w:rsid w:val="001829E3"/>
    <w:rsid w:val="00184B54"/>
    <w:rsid w:val="0018606D"/>
    <w:rsid w:val="001924C0"/>
    <w:rsid w:val="00193904"/>
    <w:rsid w:val="001940AB"/>
    <w:rsid w:val="00194B9D"/>
    <w:rsid w:val="001950FE"/>
    <w:rsid w:val="0019731E"/>
    <w:rsid w:val="001A05D9"/>
    <w:rsid w:val="001A09FE"/>
    <w:rsid w:val="001A10BB"/>
    <w:rsid w:val="001A1836"/>
    <w:rsid w:val="001A67C9"/>
    <w:rsid w:val="001A69DE"/>
    <w:rsid w:val="001A713C"/>
    <w:rsid w:val="001A7881"/>
    <w:rsid w:val="001B13B8"/>
    <w:rsid w:val="001B1594"/>
    <w:rsid w:val="001B1C7C"/>
    <w:rsid w:val="001B2659"/>
    <w:rsid w:val="001B2AA9"/>
    <w:rsid w:val="001B2BB9"/>
    <w:rsid w:val="001B398F"/>
    <w:rsid w:val="001B42B1"/>
    <w:rsid w:val="001B46C6"/>
    <w:rsid w:val="001B4B48"/>
    <w:rsid w:val="001B4D1F"/>
    <w:rsid w:val="001B4E24"/>
    <w:rsid w:val="001B4E72"/>
    <w:rsid w:val="001B6DD9"/>
    <w:rsid w:val="001B7681"/>
    <w:rsid w:val="001B7CAE"/>
    <w:rsid w:val="001C057F"/>
    <w:rsid w:val="001C0772"/>
    <w:rsid w:val="001C0D4F"/>
    <w:rsid w:val="001C13F2"/>
    <w:rsid w:val="001C1ABD"/>
    <w:rsid w:val="001C1BA3"/>
    <w:rsid w:val="001C1DEC"/>
    <w:rsid w:val="001C5736"/>
    <w:rsid w:val="001C5D40"/>
    <w:rsid w:val="001C5DB4"/>
    <w:rsid w:val="001C62F4"/>
    <w:rsid w:val="001C7726"/>
    <w:rsid w:val="001C7B87"/>
    <w:rsid w:val="001D044E"/>
    <w:rsid w:val="001D07F5"/>
    <w:rsid w:val="001D0CA3"/>
    <w:rsid w:val="001D12F8"/>
    <w:rsid w:val="001D13D9"/>
    <w:rsid w:val="001D25F7"/>
    <w:rsid w:val="001D3343"/>
    <w:rsid w:val="001D41DB"/>
    <w:rsid w:val="001D544F"/>
    <w:rsid w:val="001D624E"/>
    <w:rsid w:val="001D647F"/>
    <w:rsid w:val="001D6857"/>
    <w:rsid w:val="001D6B90"/>
    <w:rsid w:val="001E0558"/>
    <w:rsid w:val="001E0572"/>
    <w:rsid w:val="001E06B4"/>
    <w:rsid w:val="001E0A67"/>
    <w:rsid w:val="001E1028"/>
    <w:rsid w:val="001E14E2"/>
    <w:rsid w:val="001E1F0E"/>
    <w:rsid w:val="001E2801"/>
    <w:rsid w:val="001E58F5"/>
    <w:rsid w:val="001E5BEC"/>
    <w:rsid w:val="001E5E0D"/>
    <w:rsid w:val="001E6302"/>
    <w:rsid w:val="001E7DCB"/>
    <w:rsid w:val="001F0195"/>
    <w:rsid w:val="001F0529"/>
    <w:rsid w:val="001F05B2"/>
    <w:rsid w:val="001F0B50"/>
    <w:rsid w:val="001F0BCD"/>
    <w:rsid w:val="001F136C"/>
    <w:rsid w:val="001F1F48"/>
    <w:rsid w:val="001F2AAD"/>
    <w:rsid w:val="001F2BA7"/>
    <w:rsid w:val="001F2D81"/>
    <w:rsid w:val="001F3411"/>
    <w:rsid w:val="001F370C"/>
    <w:rsid w:val="001F4287"/>
    <w:rsid w:val="001F4DBA"/>
    <w:rsid w:val="001F5131"/>
    <w:rsid w:val="001F6C19"/>
    <w:rsid w:val="001F766C"/>
    <w:rsid w:val="001F7819"/>
    <w:rsid w:val="002002B4"/>
    <w:rsid w:val="00201F82"/>
    <w:rsid w:val="00203361"/>
    <w:rsid w:val="0020415E"/>
    <w:rsid w:val="002046A9"/>
    <w:rsid w:val="00204FF4"/>
    <w:rsid w:val="00205180"/>
    <w:rsid w:val="00205F3D"/>
    <w:rsid w:val="00207023"/>
    <w:rsid w:val="002072A1"/>
    <w:rsid w:val="0021056E"/>
    <w:rsid w:val="0021075D"/>
    <w:rsid w:val="00210978"/>
    <w:rsid w:val="00210E29"/>
    <w:rsid w:val="0021117B"/>
    <w:rsid w:val="00211382"/>
    <w:rsid w:val="0021165A"/>
    <w:rsid w:val="00211BC9"/>
    <w:rsid w:val="0021465D"/>
    <w:rsid w:val="00216189"/>
    <w:rsid w:val="0021620C"/>
    <w:rsid w:val="00216E78"/>
    <w:rsid w:val="00217275"/>
    <w:rsid w:val="00220C93"/>
    <w:rsid w:val="002211DD"/>
    <w:rsid w:val="0022456C"/>
    <w:rsid w:val="00227575"/>
    <w:rsid w:val="00231FF5"/>
    <w:rsid w:val="0023335B"/>
    <w:rsid w:val="00233512"/>
    <w:rsid w:val="00233F04"/>
    <w:rsid w:val="00235D3C"/>
    <w:rsid w:val="00236F4B"/>
    <w:rsid w:val="002375A4"/>
    <w:rsid w:val="00237E74"/>
    <w:rsid w:val="00241036"/>
    <w:rsid w:val="00241A06"/>
    <w:rsid w:val="002427A0"/>
    <w:rsid w:val="00242B0D"/>
    <w:rsid w:val="00244A02"/>
    <w:rsid w:val="002460F3"/>
    <w:rsid w:val="002467C6"/>
    <w:rsid w:val="0024692A"/>
    <w:rsid w:val="00246A2C"/>
    <w:rsid w:val="00247237"/>
    <w:rsid w:val="00247430"/>
    <w:rsid w:val="00252BBA"/>
    <w:rsid w:val="00253123"/>
    <w:rsid w:val="00253AA6"/>
    <w:rsid w:val="00253E6C"/>
    <w:rsid w:val="002560BE"/>
    <w:rsid w:val="00256590"/>
    <w:rsid w:val="00257F5D"/>
    <w:rsid w:val="00261063"/>
    <w:rsid w:val="00262BFB"/>
    <w:rsid w:val="00263A89"/>
    <w:rsid w:val="00264001"/>
    <w:rsid w:val="00264157"/>
    <w:rsid w:val="0026442D"/>
    <w:rsid w:val="00264484"/>
    <w:rsid w:val="00266354"/>
    <w:rsid w:val="00266F4B"/>
    <w:rsid w:val="00267903"/>
    <w:rsid w:val="00267A18"/>
    <w:rsid w:val="00271CB2"/>
    <w:rsid w:val="00272B48"/>
    <w:rsid w:val="00273462"/>
    <w:rsid w:val="00273815"/>
    <w:rsid w:val="0027395B"/>
    <w:rsid w:val="002754C9"/>
    <w:rsid w:val="00275854"/>
    <w:rsid w:val="00277C4A"/>
    <w:rsid w:val="002804E1"/>
    <w:rsid w:val="0028056D"/>
    <w:rsid w:val="00281E29"/>
    <w:rsid w:val="00282064"/>
    <w:rsid w:val="00283482"/>
    <w:rsid w:val="00283B41"/>
    <w:rsid w:val="00285433"/>
    <w:rsid w:val="00285E1D"/>
    <w:rsid w:val="00285F28"/>
    <w:rsid w:val="00286168"/>
    <w:rsid w:val="00286398"/>
    <w:rsid w:val="002864A3"/>
    <w:rsid w:val="0028706B"/>
    <w:rsid w:val="00290276"/>
    <w:rsid w:val="00290615"/>
    <w:rsid w:val="0029120A"/>
    <w:rsid w:val="00291329"/>
    <w:rsid w:val="00292694"/>
    <w:rsid w:val="00292AFE"/>
    <w:rsid w:val="002938A7"/>
    <w:rsid w:val="00293AD9"/>
    <w:rsid w:val="00294864"/>
    <w:rsid w:val="00294DC4"/>
    <w:rsid w:val="00295664"/>
    <w:rsid w:val="002967D1"/>
    <w:rsid w:val="002A1299"/>
    <w:rsid w:val="002A344D"/>
    <w:rsid w:val="002A3C42"/>
    <w:rsid w:val="002A5D75"/>
    <w:rsid w:val="002A6029"/>
    <w:rsid w:val="002A6826"/>
    <w:rsid w:val="002A68B6"/>
    <w:rsid w:val="002A6B1B"/>
    <w:rsid w:val="002A707B"/>
    <w:rsid w:val="002B12EA"/>
    <w:rsid w:val="002B1B1A"/>
    <w:rsid w:val="002B1C03"/>
    <w:rsid w:val="002B221A"/>
    <w:rsid w:val="002B3256"/>
    <w:rsid w:val="002B4EF7"/>
    <w:rsid w:val="002B715F"/>
    <w:rsid w:val="002B7222"/>
    <w:rsid w:val="002B7228"/>
    <w:rsid w:val="002C0E79"/>
    <w:rsid w:val="002C2A4B"/>
    <w:rsid w:val="002C2C36"/>
    <w:rsid w:val="002C2FD6"/>
    <w:rsid w:val="002C3EC2"/>
    <w:rsid w:val="002C40FE"/>
    <w:rsid w:val="002C4EE3"/>
    <w:rsid w:val="002C4FD2"/>
    <w:rsid w:val="002C53EE"/>
    <w:rsid w:val="002C589F"/>
    <w:rsid w:val="002D16E1"/>
    <w:rsid w:val="002D222E"/>
    <w:rsid w:val="002D2288"/>
    <w:rsid w:val="002D24F7"/>
    <w:rsid w:val="002D259D"/>
    <w:rsid w:val="002D2799"/>
    <w:rsid w:val="002D2B05"/>
    <w:rsid w:val="002D2CD7"/>
    <w:rsid w:val="002D4348"/>
    <w:rsid w:val="002D4DDC"/>
    <w:rsid w:val="002D4F75"/>
    <w:rsid w:val="002D6493"/>
    <w:rsid w:val="002D7AB6"/>
    <w:rsid w:val="002E06D0"/>
    <w:rsid w:val="002E0946"/>
    <w:rsid w:val="002E0A7A"/>
    <w:rsid w:val="002E1475"/>
    <w:rsid w:val="002E16EF"/>
    <w:rsid w:val="002E2D7D"/>
    <w:rsid w:val="002E3C27"/>
    <w:rsid w:val="002E403A"/>
    <w:rsid w:val="002E4116"/>
    <w:rsid w:val="002E47FF"/>
    <w:rsid w:val="002E6078"/>
    <w:rsid w:val="002E6D4E"/>
    <w:rsid w:val="002E7C03"/>
    <w:rsid w:val="002E7CDC"/>
    <w:rsid w:val="002E7F3A"/>
    <w:rsid w:val="002F0B13"/>
    <w:rsid w:val="002F0E59"/>
    <w:rsid w:val="002F4E28"/>
    <w:rsid w:val="002F4EDB"/>
    <w:rsid w:val="002F6054"/>
    <w:rsid w:val="002F6C09"/>
    <w:rsid w:val="002F7CAC"/>
    <w:rsid w:val="00300616"/>
    <w:rsid w:val="00301747"/>
    <w:rsid w:val="00301C7A"/>
    <w:rsid w:val="00302137"/>
    <w:rsid w:val="00303B5E"/>
    <w:rsid w:val="003062C6"/>
    <w:rsid w:val="0030728B"/>
    <w:rsid w:val="003072D9"/>
    <w:rsid w:val="003076B4"/>
    <w:rsid w:val="00310879"/>
    <w:rsid w:val="00310E13"/>
    <w:rsid w:val="00310E74"/>
    <w:rsid w:val="003115E5"/>
    <w:rsid w:val="00311B11"/>
    <w:rsid w:val="00311C9D"/>
    <w:rsid w:val="00312D9E"/>
    <w:rsid w:val="00312F83"/>
    <w:rsid w:val="00315713"/>
    <w:rsid w:val="00315A59"/>
    <w:rsid w:val="00315EFD"/>
    <w:rsid w:val="0031686C"/>
    <w:rsid w:val="00316FE0"/>
    <w:rsid w:val="003204D2"/>
    <w:rsid w:val="00320D20"/>
    <w:rsid w:val="00321A4E"/>
    <w:rsid w:val="0032605E"/>
    <w:rsid w:val="003275D1"/>
    <w:rsid w:val="00327D76"/>
    <w:rsid w:val="00330836"/>
    <w:rsid w:val="00330B2A"/>
    <w:rsid w:val="00331E17"/>
    <w:rsid w:val="00331FE9"/>
    <w:rsid w:val="00333063"/>
    <w:rsid w:val="00333505"/>
    <w:rsid w:val="00334183"/>
    <w:rsid w:val="003348EA"/>
    <w:rsid w:val="00335B6E"/>
    <w:rsid w:val="00336890"/>
    <w:rsid w:val="0033758B"/>
    <w:rsid w:val="00337D68"/>
    <w:rsid w:val="003408E3"/>
    <w:rsid w:val="003413C5"/>
    <w:rsid w:val="00343480"/>
    <w:rsid w:val="0034464C"/>
    <w:rsid w:val="00345E89"/>
    <w:rsid w:val="00345FE7"/>
    <w:rsid w:val="00346025"/>
    <w:rsid w:val="00346241"/>
    <w:rsid w:val="00346C26"/>
    <w:rsid w:val="00351628"/>
    <w:rsid w:val="0035216E"/>
    <w:rsid w:val="003522A1"/>
    <w:rsid w:val="0035254B"/>
    <w:rsid w:val="00352BBD"/>
    <w:rsid w:val="00352C82"/>
    <w:rsid w:val="00353191"/>
    <w:rsid w:val="00353555"/>
    <w:rsid w:val="00353F42"/>
    <w:rsid w:val="00355C4C"/>
    <w:rsid w:val="00356198"/>
    <w:rsid w:val="003565D4"/>
    <w:rsid w:val="003572C1"/>
    <w:rsid w:val="00357C95"/>
    <w:rsid w:val="003607FB"/>
    <w:rsid w:val="00360FD5"/>
    <w:rsid w:val="003612D6"/>
    <w:rsid w:val="00361AC0"/>
    <w:rsid w:val="003625AF"/>
    <w:rsid w:val="003625CB"/>
    <w:rsid w:val="00362AC4"/>
    <w:rsid w:val="0036340D"/>
    <w:rsid w:val="003634A5"/>
    <w:rsid w:val="003659AF"/>
    <w:rsid w:val="00366868"/>
    <w:rsid w:val="0036686E"/>
    <w:rsid w:val="00366957"/>
    <w:rsid w:val="00366DC6"/>
    <w:rsid w:val="00367506"/>
    <w:rsid w:val="00370085"/>
    <w:rsid w:val="00372048"/>
    <w:rsid w:val="00372261"/>
    <w:rsid w:val="00373FC9"/>
    <w:rsid w:val="003744A7"/>
    <w:rsid w:val="0037518E"/>
    <w:rsid w:val="003755CE"/>
    <w:rsid w:val="00376235"/>
    <w:rsid w:val="00376DEC"/>
    <w:rsid w:val="00377368"/>
    <w:rsid w:val="003774BD"/>
    <w:rsid w:val="00380439"/>
    <w:rsid w:val="00380565"/>
    <w:rsid w:val="00381C8C"/>
    <w:rsid w:val="00381D02"/>
    <w:rsid w:val="00381FB6"/>
    <w:rsid w:val="00382E08"/>
    <w:rsid w:val="003836D3"/>
    <w:rsid w:val="00383738"/>
    <w:rsid w:val="00383907"/>
    <w:rsid w:val="00383A52"/>
    <w:rsid w:val="00383AA7"/>
    <w:rsid w:val="00383BAA"/>
    <w:rsid w:val="00384825"/>
    <w:rsid w:val="00385D65"/>
    <w:rsid w:val="0038752E"/>
    <w:rsid w:val="00390660"/>
    <w:rsid w:val="00391652"/>
    <w:rsid w:val="00393350"/>
    <w:rsid w:val="0039381E"/>
    <w:rsid w:val="0039507F"/>
    <w:rsid w:val="00396C8D"/>
    <w:rsid w:val="00397DE2"/>
    <w:rsid w:val="003A06DE"/>
    <w:rsid w:val="003A1260"/>
    <w:rsid w:val="003A137E"/>
    <w:rsid w:val="003A1F3F"/>
    <w:rsid w:val="003A295F"/>
    <w:rsid w:val="003A41DD"/>
    <w:rsid w:val="003A5E33"/>
    <w:rsid w:val="003A690B"/>
    <w:rsid w:val="003A6EE1"/>
    <w:rsid w:val="003A7033"/>
    <w:rsid w:val="003A7075"/>
    <w:rsid w:val="003A78A3"/>
    <w:rsid w:val="003B0484"/>
    <w:rsid w:val="003B099A"/>
    <w:rsid w:val="003B11E2"/>
    <w:rsid w:val="003B1AD5"/>
    <w:rsid w:val="003B2023"/>
    <w:rsid w:val="003B2117"/>
    <w:rsid w:val="003B47FE"/>
    <w:rsid w:val="003B5673"/>
    <w:rsid w:val="003B6287"/>
    <w:rsid w:val="003B62C9"/>
    <w:rsid w:val="003B6C71"/>
    <w:rsid w:val="003B6F2E"/>
    <w:rsid w:val="003C04F1"/>
    <w:rsid w:val="003C1DB0"/>
    <w:rsid w:val="003C2636"/>
    <w:rsid w:val="003C3212"/>
    <w:rsid w:val="003C3485"/>
    <w:rsid w:val="003C59E3"/>
    <w:rsid w:val="003C6320"/>
    <w:rsid w:val="003C7176"/>
    <w:rsid w:val="003C75AB"/>
    <w:rsid w:val="003D0929"/>
    <w:rsid w:val="003D0A5D"/>
    <w:rsid w:val="003D13AD"/>
    <w:rsid w:val="003D165F"/>
    <w:rsid w:val="003D1CB8"/>
    <w:rsid w:val="003D2B4F"/>
    <w:rsid w:val="003D4305"/>
    <w:rsid w:val="003D4729"/>
    <w:rsid w:val="003D504B"/>
    <w:rsid w:val="003D5188"/>
    <w:rsid w:val="003D5640"/>
    <w:rsid w:val="003D5CC6"/>
    <w:rsid w:val="003D66BF"/>
    <w:rsid w:val="003D6EA0"/>
    <w:rsid w:val="003D704D"/>
    <w:rsid w:val="003D796A"/>
    <w:rsid w:val="003D7A03"/>
    <w:rsid w:val="003D7DD6"/>
    <w:rsid w:val="003E024A"/>
    <w:rsid w:val="003E0620"/>
    <w:rsid w:val="003E0BF6"/>
    <w:rsid w:val="003E276A"/>
    <w:rsid w:val="003E2F2D"/>
    <w:rsid w:val="003E3100"/>
    <w:rsid w:val="003E481D"/>
    <w:rsid w:val="003E5AAF"/>
    <w:rsid w:val="003E600D"/>
    <w:rsid w:val="003E64DF"/>
    <w:rsid w:val="003E6A5D"/>
    <w:rsid w:val="003F039E"/>
    <w:rsid w:val="003F08CD"/>
    <w:rsid w:val="003F1802"/>
    <w:rsid w:val="003F193A"/>
    <w:rsid w:val="003F1B8F"/>
    <w:rsid w:val="003F291E"/>
    <w:rsid w:val="003F4207"/>
    <w:rsid w:val="003F47E5"/>
    <w:rsid w:val="003F5C46"/>
    <w:rsid w:val="003F7CBB"/>
    <w:rsid w:val="003F7CF8"/>
    <w:rsid w:val="003F7D34"/>
    <w:rsid w:val="00400D52"/>
    <w:rsid w:val="00401FFF"/>
    <w:rsid w:val="004020FF"/>
    <w:rsid w:val="004027C1"/>
    <w:rsid w:val="00402883"/>
    <w:rsid w:val="004029B9"/>
    <w:rsid w:val="00402FC2"/>
    <w:rsid w:val="00403445"/>
    <w:rsid w:val="00403E1C"/>
    <w:rsid w:val="00404D48"/>
    <w:rsid w:val="00405869"/>
    <w:rsid w:val="00405D01"/>
    <w:rsid w:val="00405EAC"/>
    <w:rsid w:val="00406132"/>
    <w:rsid w:val="0040648F"/>
    <w:rsid w:val="00406B11"/>
    <w:rsid w:val="00410181"/>
    <w:rsid w:val="004102E3"/>
    <w:rsid w:val="00411522"/>
    <w:rsid w:val="004119E7"/>
    <w:rsid w:val="00412C8E"/>
    <w:rsid w:val="00414B7B"/>
    <w:rsid w:val="0041518D"/>
    <w:rsid w:val="004159BA"/>
    <w:rsid w:val="00416505"/>
    <w:rsid w:val="00421F6F"/>
    <w:rsid w:val="0042221D"/>
    <w:rsid w:val="0042295A"/>
    <w:rsid w:val="00423F5B"/>
    <w:rsid w:val="004242B5"/>
    <w:rsid w:val="004243A1"/>
    <w:rsid w:val="00424646"/>
    <w:rsid w:val="00424865"/>
    <w:rsid w:val="00424DD3"/>
    <w:rsid w:val="00425C27"/>
    <w:rsid w:val="004269C5"/>
    <w:rsid w:val="00427805"/>
    <w:rsid w:val="00432EBD"/>
    <w:rsid w:val="00433576"/>
    <w:rsid w:val="00434842"/>
    <w:rsid w:val="00435939"/>
    <w:rsid w:val="00437CC7"/>
    <w:rsid w:val="00441170"/>
    <w:rsid w:val="00441FFC"/>
    <w:rsid w:val="00442B9C"/>
    <w:rsid w:val="00445AF2"/>
    <w:rsid w:val="00445EFA"/>
    <w:rsid w:val="004465BD"/>
    <w:rsid w:val="00446D0B"/>
    <w:rsid w:val="0044738A"/>
    <w:rsid w:val="004473D3"/>
    <w:rsid w:val="004510B7"/>
    <w:rsid w:val="00451D5C"/>
    <w:rsid w:val="00451DC2"/>
    <w:rsid w:val="00452231"/>
    <w:rsid w:val="0045261A"/>
    <w:rsid w:val="004527F5"/>
    <w:rsid w:val="004529E6"/>
    <w:rsid w:val="004539ED"/>
    <w:rsid w:val="0045422D"/>
    <w:rsid w:val="0045466A"/>
    <w:rsid w:val="00454A25"/>
    <w:rsid w:val="00456C8E"/>
    <w:rsid w:val="0046056F"/>
    <w:rsid w:val="004605D4"/>
    <w:rsid w:val="00460C13"/>
    <w:rsid w:val="00460D20"/>
    <w:rsid w:val="00462BE6"/>
    <w:rsid w:val="00463228"/>
    <w:rsid w:val="00463782"/>
    <w:rsid w:val="00463CDF"/>
    <w:rsid w:val="00464F56"/>
    <w:rsid w:val="004663EF"/>
    <w:rsid w:val="0046674F"/>
    <w:rsid w:val="004667E0"/>
    <w:rsid w:val="00466ED6"/>
    <w:rsid w:val="0046760E"/>
    <w:rsid w:val="00467C8C"/>
    <w:rsid w:val="004700CF"/>
    <w:rsid w:val="00470202"/>
    <w:rsid w:val="00470E10"/>
    <w:rsid w:val="00470F03"/>
    <w:rsid w:val="00471211"/>
    <w:rsid w:val="004719B0"/>
    <w:rsid w:val="00473A3D"/>
    <w:rsid w:val="00474036"/>
    <w:rsid w:val="00474D73"/>
    <w:rsid w:val="00474D87"/>
    <w:rsid w:val="00475751"/>
    <w:rsid w:val="00476E3F"/>
    <w:rsid w:val="00477A97"/>
    <w:rsid w:val="0048023E"/>
    <w:rsid w:val="00481343"/>
    <w:rsid w:val="00481D0C"/>
    <w:rsid w:val="00482AE4"/>
    <w:rsid w:val="0048549E"/>
    <w:rsid w:val="004861C4"/>
    <w:rsid w:val="00486484"/>
    <w:rsid w:val="0048694B"/>
    <w:rsid w:val="004909EC"/>
    <w:rsid w:val="00491016"/>
    <w:rsid w:val="00491639"/>
    <w:rsid w:val="00491EA1"/>
    <w:rsid w:val="00492CFA"/>
    <w:rsid w:val="004930C6"/>
    <w:rsid w:val="00493347"/>
    <w:rsid w:val="00493E8A"/>
    <w:rsid w:val="00494F77"/>
    <w:rsid w:val="00496092"/>
    <w:rsid w:val="004A0883"/>
    <w:rsid w:val="004A08DB"/>
    <w:rsid w:val="004A1483"/>
    <w:rsid w:val="004A1615"/>
    <w:rsid w:val="004A25D0"/>
    <w:rsid w:val="004A37E8"/>
    <w:rsid w:val="004A5430"/>
    <w:rsid w:val="004A56ED"/>
    <w:rsid w:val="004A6520"/>
    <w:rsid w:val="004A7549"/>
    <w:rsid w:val="004B075C"/>
    <w:rsid w:val="004B077C"/>
    <w:rsid w:val="004B09D4"/>
    <w:rsid w:val="004B1940"/>
    <w:rsid w:val="004B2042"/>
    <w:rsid w:val="004B2383"/>
    <w:rsid w:val="004B309D"/>
    <w:rsid w:val="004B330A"/>
    <w:rsid w:val="004B5A02"/>
    <w:rsid w:val="004B7C8E"/>
    <w:rsid w:val="004C1207"/>
    <w:rsid w:val="004C2855"/>
    <w:rsid w:val="004C38DC"/>
    <w:rsid w:val="004C3D3C"/>
    <w:rsid w:val="004C533E"/>
    <w:rsid w:val="004C58F7"/>
    <w:rsid w:val="004C67C0"/>
    <w:rsid w:val="004C7191"/>
    <w:rsid w:val="004C71C0"/>
    <w:rsid w:val="004D0EDC"/>
    <w:rsid w:val="004D1220"/>
    <w:rsid w:val="004D14B3"/>
    <w:rsid w:val="004D1529"/>
    <w:rsid w:val="004D1B75"/>
    <w:rsid w:val="004D2253"/>
    <w:rsid w:val="004D2731"/>
    <w:rsid w:val="004D3693"/>
    <w:rsid w:val="004D4D4E"/>
    <w:rsid w:val="004D5275"/>
    <w:rsid w:val="004D5514"/>
    <w:rsid w:val="004D56C3"/>
    <w:rsid w:val="004D5858"/>
    <w:rsid w:val="004D5EE2"/>
    <w:rsid w:val="004D6C3F"/>
    <w:rsid w:val="004D763E"/>
    <w:rsid w:val="004E0338"/>
    <w:rsid w:val="004E14F0"/>
    <w:rsid w:val="004E3FD0"/>
    <w:rsid w:val="004E42A9"/>
    <w:rsid w:val="004E4AF3"/>
    <w:rsid w:val="004E4FF3"/>
    <w:rsid w:val="004E56A8"/>
    <w:rsid w:val="004E57F8"/>
    <w:rsid w:val="004E5D4D"/>
    <w:rsid w:val="004E5EDF"/>
    <w:rsid w:val="004E77E7"/>
    <w:rsid w:val="004F1A8F"/>
    <w:rsid w:val="004F1FA9"/>
    <w:rsid w:val="004F21B5"/>
    <w:rsid w:val="004F346E"/>
    <w:rsid w:val="004F3B55"/>
    <w:rsid w:val="004F428E"/>
    <w:rsid w:val="004F4E46"/>
    <w:rsid w:val="004F4ECD"/>
    <w:rsid w:val="004F6B7D"/>
    <w:rsid w:val="004F7CD6"/>
    <w:rsid w:val="005003CA"/>
    <w:rsid w:val="00500E59"/>
    <w:rsid w:val="005015F6"/>
    <w:rsid w:val="00501A38"/>
    <w:rsid w:val="005030C4"/>
    <w:rsid w:val="005031C5"/>
    <w:rsid w:val="00504FDC"/>
    <w:rsid w:val="00505AC0"/>
    <w:rsid w:val="005066B3"/>
    <w:rsid w:val="005076D6"/>
    <w:rsid w:val="005102A2"/>
    <w:rsid w:val="00510DE8"/>
    <w:rsid w:val="00511320"/>
    <w:rsid w:val="0051136B"/>
    <w:rsid w:val="00511746"/>
    <w:rsid w:val="005120CC"/>
    <w:rsid w:val="00512B7B"/>
    <w:rsid w:val="005137E5"/>
    <w:rsid w:val="00513C11"/>
    <w:rsid w:val="005141BB"/>
    <w:rsid w:val="005142C7"/>
    <w:rsid w:val="00514EA1"/>
    <w:rsid w:val="00515C5F"/>
    <w:rsid w:val="00515D89"/>
    <w:rsid w:val="0051732C"/>
    <w:rsid w:val="0051798B"/>
    <w:rsid w:val="00517991"/>
    <w:rsid w:val="00517CF5"/>
    <w:rsid w:val="00517E08"/>
    <w:rsid w:val="00517F91"/>
    <w:rsid w:val="00521781"/>
    <w:rsid w:val="00521F5A"/>
    <w:rsid w:val="00522B6E"/>
    <w:rsid w:val="00523023"/>
    <w:rsid w:val="00523281"/>
    <w:rsid w:val="00523358"/>
    <w:rsid w:val="00525350"/>
    <w:rsid w:val="00525DE5"/>
    <w:rsid w:val="00525E06"/>
    <w:rsid w:val="00525E61"/>
    <w:rsid w:val="00526085"/>
    <w:rsid w:val="00526454"/>
    <w:rsid w:val="00527F47"/>
    <w:rsid w:val="00530C0B"/>
    <w:rsid w:val="00530C95"/>
    <w:rsid w:val="005310CD"/>
    <w:rsid w:val="00531823"/>
    <w:rsid w:val="00533BDE"/>
    <w:rsid w:val="00534ECC"/>
    <w:rsid w:val="005354DA"/>
    <w:rsid w:val="0053720D"/>
    <w:rsid w:val="00540EF5"/>
    <w:rsid w:val="00541BF3"/>
    <w:rsid w:val="00541CD3"/>
    <w:rsid w:val="00541ECE"/>
    <w:rsid w:val="00542E53"/>
    <w:rsid w:val="00544B8F"/>
    <w:rsid w:val="005476FA"/>
    <w:rsid w:val="00547709"/>
    <w:rsid w:val="00550098"/>
    <w:rsid w:val="00550373"/>
    <w:rsid w:val="0055113A"/>
    <w:rsid w:val="00551525"/>
    <w:rsid w:val="00551673"/>
    <w:rsid w:val="00551679"/>
    <w:rsid w:val="005524C2"/>
    <w:rsid w:val="00554EF8"/>
    <w:rsid w:val="00555831"/>
    <w:rsid w:val="0055595E"/>
    <w:rsid w:val="005566FD"/>
    <w:rsid w:val="00557988"/>
    <w:rsid w:val="00557E23"/>
    <w:rsid w:val="005608DE"/>
    <w:rsid w:val="005613A8"/>
    <w:rsid w:val="00561785"/>
    <w:rsid w:val="00561E80"/>
    <w:rsid w:val="00562145"/>
    <w:rsid w:val="00562C49"/>
    <w:rsid w:val="00562D1A"/>
    <w:rsid w:val="00562DEF"/>
    <w:rsid w:val="0056321A"/>
    <w:rsid w:val="00563A35"/>
    <w:rsid w:val="005648E3"/>
    <w:rsid w:val="00566596"/>
    <w:rsid w:val="005666B8"/>
    <w:rsid w:val="00566A63"/>
    <w:rsid w:val="00566BE6"/>
    <w:rsid w:val="00566E94"/>
    <w:rsid w:val="00566F4A"/>
    <w:rsid w:val="00570D5B"/>
    <w:rsid w:val="0057193E"/>
    <w:rsid w:val="005723F0"/>
    <w:rsid w:val="005728DD"/>
    <w:rsid w:val="00572EDB"/>
    <w:rsid w:val="005733C0"/>
    <w:rsid w:val="0057372E"/>
    <w:rsid w:val="00573CC3"/>
    <w:rsid w:val="00573D9D"/>
    <w:rsid w:val="005741E9"/>
    <w:rsid w:val="005748CF"/>
    <w:rsid w:val="00574F50"/>
    <w:rsid w:val="00575FE2"/>
    <w:rsid w:val="005763F5"/>
    <w:rsid w:val="0057654B"/>
    <w:rsid w:val="00576D03"/>
    <w:rsid w:val="00576E7D"/>
    <w:rsid w:val="005801A1"/>
    <w:rsid w:val="00580834"/>
    <w:rsid w:val="005818DA"/>
    <w:rsid w:val="00582ED7"/>
    <w:rsid w:val="00583119"/>
    <w:rsid w:val="00584270"/>
    <w:rsid w:val="00584738"/>
    <w:rsid w:val="00584819"/>
    <w:rsid w:val="00584A2B"/>
    <w:rsid w:val="005851D6"/>
    <w:rsid w:val="005867A1"/>
    <w:rsid w:val="00587DF6"/>
    <w:rsid w:val="00590983"/>
    <w:rsid w:val="00591B80"/>
    <w:rsid w:val="005920B0"/>
    <w:rsid w:val="0059298B"/>
    <w:rsid w:val="00592C2E"/>
    <w:rsid w:val="0059380D"/>
    <w:rsid w:val="00593CC8"/>
    <w:rsid w:val="00595099"/>
    <w:rsid w:val="0059510E"/>
    <w:rsid w:val="00595A8F"/>
    <w:rsid w:val="0059616F"/>
    <w:rsid w:val="00596280"/>
    <w:rsid w:val="0059678B"/>
    <w:rsid w:val="005977C2"/>
    <w:rsid w:val="00597BF2"/>
    <w:rsid w:val="005A14BC"/>
    <w:rsid w:val="005A1F54"/>
    <w:rsid w:val="005A2BAC"/>
    <w:rsid w:val="005A3020"/>
    <w:rsid w:val="005A3CB9"/>
    <w:rsid w:val="005A3F22"/>
    <w:rsid w:val="005A4253"/>
    <w:rsid w:val="005A565A"/>
    <w:rsid w:val="005A5747"/>
    <w:rsid w:val="005A65A7"/>
    <w:rsid w:val="005A72F0"/>
    <w:rsid w:val="005B011C"/>
    <w:rsid w:val="005B0148"/>
    <w:rsid w:val="005B134E"/>
    <w:rsid w:val="005B15F0"/>
    <w:rsid w:val="005B2039"/>
    <w:rsid w:val="005B216C"/>
    <w:rsid w:val="005B344F"/>
    <w:rsid w:val="005B3727"/>
    <w:rsid w:val="005B3C0C"/>
    <w:rsid w:val="005B3FBA"/>
    <w:rsid w:val="005B4A1D"/>
    <w:rsid w:val="005B5CA4"/>
    <w:rsid w:val="005B674D"/>
    <w:rsid w:val="005B68F7"/>
    <w:rsid w:val="005B7DCC"/>
    <w:rsid w:val="005C056D"/>
    <w:rsid w:val="005C0B27"/>
    <w:rsid w:val="005C0CBE"/>
    <w:rsid w:val="005C1FCF"/>
    <w:rsid w:val="005C20C2"/>
    <w:rsid w:val="005C29CC"/>
    <w:rsid w:val="005C3F41"/>
    <w:rsid w:val="005C4541"/>
    <w:rsid w:val="005C5208"/>
    <w:rsid w:val="005C5910"/>
    <w:rsid w:val="005C5D9F"/>
    <w:rsid w:val="005C60E1"/>
    <w:rsid w:val="005C6939"/>
    <w:rsid w:val="005C7A55"/>
    <w:rsid w:val="005C7ED9"/>
    <w:rsid w:val="005D173E"/>
    <w:rsid w:val="005D1885"/>
    <w:rsid w:val="005D1AF5"/>
    <w:rsid w:val="005D2247"/>
    <w:rsid w:val="005D3436"/>
    <w:rsid w:val="005D3B03"/>
    <w:rsid w:val="005D3E59"/>
    <w:rsid w:val="005D4A38"/>
    <w:rsid w:val="005D50B2"/>
    <w:rsid w:val="005D5EC6"/>
    <w:rsid w:val="005D71C2"/>
    <w:rsid w:val="005D75C6"/>
    <w:rsid w:val="005E13A4"/>
    <w:rsid w:val="005E2EEA"/>
    <w:rsid w:val="005E3708"/>
    <w:rsid w:val="005E3913"/>
    <w:rsid w:val="005E3CCD"/>
    <w:rsid w:val="005E3D6B"/>
    <w:rsid w:val="005E5B55"/>
    <w:rsid w:val="005E5E4A"/>
    <w:rsid w:val="005E693D"/>
    <w:rsid w:val="005E75BF"/>
    <w:rsid w:val="005F042B"/>
    <w:rsid w:val="005F106F"/>
    <w:rsid w:val="005F1253"/>
    <w:rsid w:val="005F1464"/>
    <w:rsid w:val="005F36BD"/>
    <w:rsid w:val="005F3868"/>
    <w:rsid w:val="005F57BA"/>
    <w:rsid w:val="005F6121"/>
    <w:rsid w:val="005F61E6"/>
    <w:rsid w:val="005F6C45"/>
    <w:rsid w:val="0060065E"/>
    <w:rsid w:val="006030B9"/>
    <w:rsid w:val="00604F61"/>
    <w:rsid w:val="00605A69"/>
    <w:rsid w:val="00605AA1"/>
    <w:rsid w:val="00606C54"/>
    <w:rsid w:val="00610E68"/>
    <w:rsid w:val="0061312F"/>
    <w:rsid w:val="00614375"/>
    <w:rsid w:val="006146EE"/>
    <w:rsid w:val="006157D5"/>
    <w:rsid w:val="00615B0A"/>
    <w:rsid w:val="006168CF"/>
    <w:rsid w:val="00617006"/>
    <w:rsid w:val="00617C03"/>
    <w:rsid w:val="0062011B"/>
    <w:rsid w:val="00620A5F"/>
    <w:rsid w:val="0062241C"/>
    <w:rsid w:val="00622718"/>
    <w:rsid w:val="00622AD8"/>
    <w:rsid w:val="00622CBE"/>
    <w:rsid w:val="006242E4"/>
    <w:rsid w:val="00626C89"/>
    <w:rsid w:val="00626DE0"/>
    <w:rsid w:val="00630488"/>
    <w:rsid w:val="00630787"/>
    <w:rsid w:val="00630901"/>
    <w:rsid w:val="00630FA3"/>
    <w:rsid w:val="006317CE"/>
    <w:rsid w:val="00631F8E"/>
    <w:rsid w:val="006323CB"/>
    <w:rsid w:val="00632DF8"/>
    <w:rsid w:val="006335F2"/>
    <w:rsid w:val="00633C38"/>
    <w:rsid w:val="006341D7"/>
    <w:rsid w:val="00634503"/>
    <w:rsid w:val="006359C0"/>
    <w:rsid w:val="006361A2"/>
    <w:rsid w:val="00636EE9"/>
    <w:rsid w:val="006372DC"/>
    <w:rsid w:val="006379DB"/>
    <w:rsid w:val="00637DD4"/>
    <w:rsid w:val="00640950"/>
    <w:rsid w:val="00641AE7"/>
    <w:rsid w:val="00641E26"/>
    <w:rsid w:val="00642629"/>
    <w:rsid w:val="00643BCE"/>
    <w:rsid w:val="00644AA4"/>
    <w:rsid w:val="00644C68"/>
    <w:rsid w:val="006456FA"/>
    <w:rsid w:val="006468BE"/>
    <w:rsid w:val="00647685"/>
    <w:rsid w:val="0064782B"/>
    <w:rsid w:val="00647B43"/>
    <w:rsid w:val="0065293D"/>
    <w:rsid w:val="00652E9F"/>
    <w:rsid w:val="00653EFC"/>
    <w:rsid w:val="00654021"/>
    <w:rsid w:val="00656405"/>
    <w:rsid w:val="00656429"/>
    <w:rsid w:val="00656C53"/>
    <w:rsid w:val="0066003E"/>
    <w:rsid w:val="006605B6"/>
    <w:rsid w:val="0066063D"/>
    <w:rsid w:val="00660A9D"/>
    <w:rsid w:val="00661012"/>
    <w:rsid w:val="00661045"/>
    <w:rsid w:val="006610D7"/>
    <w:rsid w:val="006614E0"/>
    <w:rsid w:val="00661516"/>
    <w:rsid w:val="0066188A"/>
    <w:rsid w:val="0066209D"/>
    <w:rsid w:val="006622F3"/>
    <w:rsid w:val="00662EF6"/>
    <w:rsid w:val="00666DA8"/>
    <w:rsid w:val="00667068"/>
    <w:rsid w:val="00667E32"/>
    <w:rsid w:val="00670D2A"/>
    <w:rsid w:val="00671057"/>
    <w:rsid w:val="00671470"/>
    <w:rsid w:val="006716D5"/>
    <w:rsid w:val="00671BF2"/>
    <w:rsid w:val="00672381"/>
    <w:rsid w:val="006732DF"/>
    <w:rsid w:val="006747FA"/>
    <w:rsid w:val="006751A4"/>
    <w:rsid w:val="00675AAF"/>
    <w:rsid w:val="00675F02"/>
    <w:rsid w:val="00677CDD"/>
    <w:rsid w:val="0068031A"/>
    <w:rsid w:val="00681B2F"/>
    <w:rsid w:val="00682368"/>
    <w:rsid w:val="00682825"/>
    <w:rsid w:val="0068335F"/>
    <w:rsid w:val="006840D6"/>
    <w:rsid w:val="0068448C"/>
    <w:rsid w:val="00684C13"/>
    <w:rsid w:val="00685ED7"/>
    <w:rsid w:val="00686AB2"/>
    <w:rsid w:val="00686DA3"/>
    <w:rsid w:val="00686EC6"/>
    <w:rsid w:val="00687217"/>
    <w:rsid w:val="00687494"/>
    <w:rsid w:val="00690447"/>
    <w:rsid w:val="00691477"/>
    <w:rsid w:val="00691E71"/>
    <w:rsid w:val="0069259A"/>
    <w:rsid w:val="00693302"/>
    <w:rsid w:val="00695FA6"/>
    <w:rsid w:val="006963D9"/>
    <w:rsid w:val="0069640B"/>
    <w:rsid w:val="0069694A"/>
    <w:rsid w:val="006A1011"/>
    <w:rsid w:val="006A1B83"/>
    <w:rsid w:val="006A21CD"/>
    <w:rsid w:val="006A276B"/>
    <w:rsid w:val="006A391B"/>
    <w:rsid w:val="006A39F7"/>
    <w:rsid w:val="006A4DB2"/>
    <w:rsid w:val="006A4DE8"/>
    <w:rsid w:val="006A5918"/>
    <w:rsid w:val="006A6CC7"/>
    <w:rsid w:val="006B0505"/>
    <w:rsid w:val="006B21B2"/>
    <w:rsid w:val="006B2A0E"/>
    <w:rsid w:val="006B4293"/>
    <w:rsid w:val="006B4786"/>
    <w:rsid w:val="006B4A4A"/>
    <w:rsid w:val="006B4A7C"/>
    <w:rsid w:val="006B5136"/>
    <w:rsid w:val="006B6FB5"/>
    <w:rsid w:val="006B72BB"/>
    <w:rsid w:val="006C02BE"/>
    <w:rsid w:val="006C10CA"/>
    <w:rsid w:val="006C19B2"/>
    <w:rsid w:val="006C1EA6"/>
    <w:rsid w:val="006C3409"/>
    <w:rsid w:val="006C3DEA"/>
    <w:rsid w:val="006C4409"/>
    <w:rsid w:val="006C4709"/>
    <w:rsid w:val="006C4957"/>
    <w:rsid w:val="006C4D71"/>
    <w:rsid w:val="006C56EC"/>
    <w:rsid w:val="006C5BB8"/>
    <w:rsid w:val="006C64D5"/>
    <w:rsid w:val="006C6936"/>
    <w:rsid w:val="006C76EE"/>
    <w:rsid w:val="006C7B01"/>
    <w:rsid w:val="006D0FE8"/>
    <w:rsid w:val="006D11BB"/>
    <w:rsid w:val="006D2E62"/>
    <w:rsid w:val="006D4B2B"/>
    <w:rsid w:val="006D4EE2"/>
    <w:rsid w:val="006D4F3C"/>
    <w:rsid w:val="006D5C66"/>
    <w:rsid w:val="006D5EC5"/>
    <w:rsid w:val="006D63AE"/>
    <w:rsid w:val="006D7002"/>
    <w:rsid w:val="006E1906"/>
    <w:rsid w:val="006E1B3C"/>
    <w:rsid w:val="006E23FB"/>
    <w:rsid w:val="006E3064"/>
    <w:rsid w:val="006E325A"/>
    <w:rsid w:val="006E33EC"/>
    <w:rsid w:val="006E3802"/>
    <w:rsid w:val="006E46B7"/>
    <w:rsid w:val="006E6C02"/>
    <w:rsid w:val="006E77E6"/>
    <w:rsid w:val="006E7E81"/>
    <w:rsid w:val="006F1E25"/>
    <w:rsid w:val="006F231A"/>
    <w:rsid w:val="006F2697"/>
    <w:rsid w:val="006F44B9"/>
    <w:rsid w:val="006F6B55"/>
    <w:rsid w:val="006F788D"/>
    <w:rsid w:val="006F78E1"/>
    <w:rsid w:val="006F78E8"/>
    <w:rsid w:val="00701072"/>
    <w:rsid w:val="007011E6"/>
    <w:rsid w:val="00702054"/>
    <w:rsid w:val="007035A4"/>
    <w:rsid w:val="0070434A"/>
    <w:rsid w:val="00704547"/>
    <w:rsid w:val="007048EF"/>
    <w:rsid w:val="00705692"/>
    <w:rsid w:val="00706100"/>
    <w:rsid w:val="00707F49"/>
    <w:rsid w:val="00711799"/>
    <w:rsid w:val="00711A36"/>
    <w:rsid w:val="007124CC"/>
    <w:rsid w:val="00712948"/>
    <w:rsid w:val="00712B78"/>
    <w:rsid w:val="007135DA"/>
    <w:rsid w:val="0071393B"/>
    <w:rsid w:val="00713EE2"/>
    <w:rsid w:val="007143EE"/>
    <w:rsid w:val="00714F25"/>
    <w:rsid w:val="007177FC"/>
    <w:rsid w:val="00720C5E"/>
    <w:rsid w:val="00721701"/>
    <w:rsid w:val="00721EA1"/>
    <w:rsid w:val="00722090"/>
    <w:rsid w:val="0072271B"/>
    <w:rsid w:val="00722BE3"/>
    <w:rsid w:val="0072345A"/>
    <w:rsid w:val="00723C83"/>
    <w:rsid w:val="00724D51"/>
    <w:rsid w:val="007257C9"/>
    <w:rsid w:val="0072619F"/>
    <w:rsid w:val="00727E9D"/>
    <w:rsid w:val="00727FEC"/>
    <w:rsid w:val="00731835"/>
    <w:rsid w:val="00733A2D"/>
    <w:rsid w:val="007341F8"/>
    <w:rsid w:val="00734372"/>
    <w:rsid w:val="00734A2A"/>
    <w:rsid w:val="00734EB8"/>
    <w:rsid w:val="00735F8B"/>
    <w:rsid w:val="00737806"/>
    <w:rsid w:val="0074090B"/>
    <w:rsid w:val="0074099E"/>
    <w:rsid w:val="00740BA2"/>
    <w:rsid w:val="0074216D"/>
    <w:rsid w:val="00742D1F"/>
    <w:rsid w:val="00743820"/>
    <w:rsid w:val="00743EBA"/>
    <w:rsid w:val="00744C8E"/>
    <w:rsid w:val="007450D6"/>
    <w:rsid w:val="0074513F"/>
    <w:rsid w:val="00745A74"/>
    <w:rsid w:val="00745DF2"/>
    <w:rsid w:val="0074707E"/>
    <w:rsid w:val="007516DC"/>
    <w:rsid w:val="00751BA9"/>
    <w:rsid w:val="00752E58"/>
    <w:rsid w:val="00754B80"/>
    <w:rsid w:val="0075552F"/>
    <w:rsid w:val="00757677"/>
    <w:rsid w:val="00757A21"/>
    <w:rsid w:val="00757CA7"/>
    <w:rsid w:val="00761918"/>
    <w:rsid w:val="007625AC"/>
    <w:rsid w:val="00762F03"/>
    <w:rsid w:val="00763443"/>
    <w:rsid w:val="007636E0"/>
    <w:rsid w:val="007640E6"/>
    <w:rsid w:val="0076413B"/>
    <w:rsid w:val="007648AE"/>
    <w:rsid w:val="00764BF8"/>
    <w:rsid w:val="00764D60"/>
    <w:rsid w:val="0076514D"/>
    <w:rsid w:val="00766077"/>
    <w:rsid w:val="00766278"/>
    <w:rsid w:val="00772316"/>
    <w:rsid w:val="00773028"/>
    <w:rsid w:val="00773D59"/>
    <w:rsid w:val="00774F33"/>
    <w:rsid w:val="007750E2"/>
    <w:rsid w:val="0077624E"/>
    <w:rsid w:val="00776824"/>
    <w:rsid w:val="00777101"/>
    <w:rsid w:val="00780133"/>
    <w:rsid w:val="00781003"/>
    <w:rsid w:val="00781394"/>
    <w:rsid w:val="0078162D"/>
    <w:rsid w:val="00782588"/>
    <w:rsid w:val="007829D1"/>
    <w:rsid w:val="0078354A"/>
    <w:rsid w:val="00785BDA"/>
    <w:rsid w:val="007877D7"/>
    <w:rsid w:val="00787BE5"/>
    <w:rsid w:val="00787D3E"/>
    <w:rsid w:val="00790AAC"/>
    <w:rsid w:val="00790C50"/>
    <w:rsid w:val="007911FD"/>
    <w:rsid w:val="00791947"/>
    <w:rsid w:val="00791D36"/>
    <w:rsid w:val="00792B09"/>
    <w:rsid w:val="007937DB"/>
    <w:rsid w:val="00793930"/>
    <w:rsid w:val="00793DD1"/>
    <w:rsid w:val="00794FEC"/>
    <w:rsid w:val="00795764"/>
    <w:rsid w:val="00796801"/>
    <w:rsid w:val="007A003E"/>
    <w:rsid w:val="007A0715"/>
    <w:rsid w:val="007A0EEB"/>
    <w:rsid w:val="007A1965"/>
    <w:rsid w:val="007A2ED1"/>
    <w:rsid w:val="007A3A86"/>
    <w:rsid w:val="007A3B06"/>
    <w:rsid w:val="007A3CB3"/>
    <w:rsid w:val="007A3F91"/>
    <w:rsid w:val="007A4302"/>
    <w:rsid w:val="007A4BE6"/>
    <w:rsid w:val="007A503C"/>
    <w:rsid w:val="007A5E21"/>
    <w:rsid w:val="007B0DC6"/>
    <w:rsid w:val="007B1094"/>
    <w:rsid w:val="007B1762"/>
    <w:rsid w:val="007B2677"/>
    <w:rsid w:val="007B3320"/>
    <w:rsid w:val="007B360B"/>
    <w:rsid w:val="007B3918"/>
    <w:rsid w:val="007B3FDF"/>
    <w:rsid w:val="007B5239"/>
    <w:rsid w:val="007B607B"/>
    <w:rsid w:val="007B6D20"/>
    <w:rsid w:val="007C02C3"/>
    <w:rsid w:val="007C0E54"/>
    <w:rsid w:val="007C262C"/>
    <w:rsid w:val="007C301F"/>
    <w:rsid w:val="007C36E9"/>
    <w:rsid w:val="007C3982"/>
    <w:rsid w:val="007C4540"/>
    <w:rsid w:val="007C4CFC"/>
    <w:rsid w:val="007C65AF"/>
    <w:rsid w:val="007C6966"/>
    <w:rsid w:val="007D03ED"/>
    <w:rsid w:val="007D1187"/>
    <w:rsid w:val="007D135D"/>
    <w:rsid w:val="007D1850"/>
    <w:rsid w:val="007D293B"/>
    <w:rsid w:val="007D2B0A"/>
    <w:rsid w:val="007D3A06"/>
    <w:rsid w:val="007D6E2D"/>
    <w:rsid w:val="007D730F"/>
    <w:rsid w:val="007D7CD8"/>
    <w:rsid w:val="007D7DB8"/>
    <w:rsid w:val="007E1645"/>
    <w:rsid w:val="007E3AA7"/>
    <w:rsid w:val="007E4140"/>
    <w:rsid w:val="007E4307"/>
    <w:rsid w:val="007E4582"/>
    <w:rsid w:val="007E483D"/>
    <w:rsid w:val="007E57E6"/>
    <w:rsid w:val="007E583F"/>
    <w:rsid w:val="007E6AA3"/>
    <w:rsid w:val="007E70CB"/>
    <w:rsid w:val="007F0AB3"/>
    <w:rsid w:val="007F13D9"/>
    <w:rsid w:val="007F1881"/>
    <w:rsid w:val="007F2686"/>
    <w:rsid w:val="007F2786"/>
    <w:rsid w:val="007F4F76"/>
    <w:rsid w:val="007F737D"/>
    <w:rsid w:val="00800372"/>
    <w:rsid w:val="00800A4D"/>
    <w:rsid w:val="0080207B"/>
    <w:rsid w:val="00802382"/>
    <w:rsid w:val="00802CE8"/>
    <w:rsid w:val="00802D6B"/>
    <w:rsid w:val="0080308E"/>
    <w:rsid w:val="008038B7"/>
    <w:rsid w:val="00803D37"/>
    <w:rsid w:val="00803F8D"/>
    <w:rsid w:val="00805303"/>
    <w:rsid w:val="008064EF"/>
    <w:rsid w:val="00806705"/>
    <w:rsid w:val="00806738"/>
    <w:rsid w:val="00810F80"/>
    <w:rsid w:val="00811773"/>
    <w:rsid w:val="00811A87"/>
    <w:rsid w:val="00812579"/>
    <w:rsid w:val="00813385"/>
    <w:rsid w:val="008139A1"/>
    <w:rsid w:val="0081514B"/>
    <w:rsid w:val="008163C8"/>
    <w:rsid w:val="008168C6"/>
    <w:rsid w:val="008177EA"/>
    <w:rsid w:val="008216D5"/>
    <w:rsid w:val="008233B3"/>
    <w:rsid w:val="008238E5"/>
    <w:rsid w:val="00823C32"/>
    <w:rsid w:val="008247F2"/>
    <w:rsid w:val="008249CE"/>
    <w:rsid w:val="0082561C"/>
    <w:rsid w:val="008259BF"/>
    <w:rsid w:val="008259EB"/>
    <w:rsid w:val="008279F2"/>
    <w:rsid w:val="008308F2"/>
    <w:rsid w:val="00831A50"/>
    <w:rsid w:val="00831B3C"/>
    <w:rsid w:val="00831C89"/>
    <w:rsid w:val="00832114"/>
    <w:rsid w:val="00834C46"/>
    <w:rsid w:val="00836137"/>
    <w:rsid w:val="00836B87"/>
    <w:rsid w:val="0084071E"/>
    <w:rsid w:val="0084093E"/>
    <w:rsid w:val="00840B6C"/>
    <w:rsid w:val="00841CE1"/>
    <w:rsid w:val="008439FA"/>
    <w:rsid w:val="00844A85"/>
    <w:rsid w:val="008473D8"/>
    <w:rsid w:val="00851533"/>
    <w:rsid w:val="0085178E"/>
    <w:rsid w:val="008528DC"/>
    <w:rsid w:val="00852AA5"/>
    <w:rsid w:val="00852B8C"/>
    <w:rsid w:val="00853B53"/>
    <w:rsid w:val="00854981"/>
    <w:rsid w:val="00854E36"/>
    <w:rsid w:val="00855682"/>
    <w:rsid w:val="00855DAE"/>
    <w:rsid w:val="00856873"/>
    <w:rsid w:val="008569C4"/>
    <w:rsid w:val="00857CB5"/>
    <w:rsid w:val="00860AD5"/>
    <w:rsid w:val="008642F7"/>
    <w:rsid w:val="008643C2"/>
    <w:rsid w:val="008648A0"/>
    <w:rsid w:val="00864B2E"/>
    <w:rsid w:val="00864E9F"/>
    <w:rsid w:val="00865963"/>
    <w:rsid w:val="00865BBE"/>
    <w:rsid w:val="008671EA"/>
    <w:rsid w:val="00870524"/>
    <w:rsid w:val="00870F92"/>
    <w:rsid w:val="00871C1D"/>
    <w:rsid w:val="008742FB"/>
    <w:rsid w:val="0087450E"/>
    <w:rsid w:val="00874A67"/>
    <w:rsid w:val="008758A3"/>
    <w:rsid w:val="00875A82"/>
    <w:rsid w:val="00876071"/>
    <w:rsid w:val="008766F7"/>
    <w:rsid w:val="00876CA3"/>
    <w:rsid w:val="008772FE"/>
    <w:rsid w:val="008775F1"/>
    <w:rsid w:val="008801EE"/>
    <w:rsid w:val="00880393"/>
    <w:rsid w:val="00881417"/>
    <w:rsid w:val="008821AE"/>
    <w:rsid w:val="00882637"/>
    <w:rsid w:val="00883A26"/>
    <w:rsid w:val="00883D3A"/>
    <w:rsid w:val="008854F7"/>
    <w:rsid w:val="00885A9D"/>
    <w:rsid w:val="00887A29"/>
    <w:rsid w:val="00890062"/>
    <w:rsid w:val="008900DA"/>
    <w:rsid w:val="008929D2"/>
    <w:rsid w:val="00893636"/>
    <w:rsid w:val="008937AC"/>
    <w:rsid w:val="00893B94"/>
    <w:rsid w:val="008941D7"/>
    <w:rsid w:val="00894A59"/>
    <w:rsid w:val="00894E05"/>
    <w:rsid w:val="008954A3"/>
    <w:rsid w:val="00896319"/>
    <w:rsid w:val="00896E9D"/>
    <w:rsid w:val="00896F11"/>
    <w:rsid w:val="00897719"/>
    <w:rsid w:val="008A09F2"/>
    <w:rsid w:val="008A1049"/>
    <w:rsid w:val="008A16A5"/>
    <w:rsid w:val="008A1C98"/>
    <w:rsid w:val="008A1F0C"/>
    <w:rsid w:val="008A2937"/>
    <w:rsid w:val="008A2B7B"/>
    <w:rsid w:val="008A2DA0"/>
    <w:rsid w:val="008A322D"/>
    <w:rsid w:val="008A4D72"/>
    <w:rsid w:val="008A5E35"/>
    <w:rsid w:val="008A6285"/>
    <w:rsid w:val="008A63B2"/>
    <w:rsid w:val="008B345D"/>
    <w:rsid w:val="008B3509"/>
    <w:rsid w:val="008B531F"/>
    <w:rsid w:val="008B5803"/>
    <w:rsid w:val="008B786E"/>
    <w:rsid w:val="008C0C5E"/>
    <w:rsid w:val="008C1273"/>
    <w:rsid w:val="008C1FC2"/>
    <w:rsid w:val="008C2980"/>
    <w:rsid w:val="008C33B9"/>
    <w:rsid w:val="008C4043"/>
    <w:rsid w:val="008C43C2"/>
    <w:rsid w:val="008C4C35"/>
    <w:rsid w:val="008C4DD6"/>
    <w:rsid w:val="008C5AFB"/>
    <w:rsid w:val="008C5D45"/>
    <w:rsid w:val="008C5F72"/>
    <w:rsid w:val="008C7374"/>
    <w:rsid w:val="008C7B56"/>
    <w:rsid w:val="008D07FB"/>
    <w:rsid w:val="008D0C02"/>
    <w:rsid w:val="008D1035"/>
    <w:rsid w:val="008D10BA"/>
    <w:rsid w:val="008D2A80"/>
    <w:rsid w:val="008D357D"/>
    <w:rsid w:val="008D435A"/>
    <w:rsid w:val="008D57B6"/>
    <w:rsid w:val="008D58A6"/>
    <w:rsid w:val="008D5A19"/>
    <w:rsid w:val="008D679D"/>
    <w:rsid w:val="008E07D2"/>
    <w:rsid w:val="008E2576"/>
    <w:rsid w:val="008E2B4E"/>
    <w:rsid w:val="008E387B"/>
    <w:rsid w:val="008E3966"/>
    <w:rsid w:val="008E44AE"/>
    <w:rsid w:val="008E4BAE"/>
    <w:rsid w:val="008E5A98"/>
    <w:rsid w:val="008E6087"/>
    <w:rsid w:val="008E6181"/>
    <w:rsid w:val="008E64EE"/>
    <w:rsid w:val="008E6E99"/>
    <w:rsid w:val="008E70FE"/>
    <w:rsid w:val="008E758D"/>
    <w:rsid w:val="008F100D"/>
    <w:rsid w:val="008F10A7"/>
    <w:rsid w:val="008F1586"/>
    <w:rsid w:val="008F2DD0"/>
    <w:rsid w:val="008F4E41"/>
    <w:rsid w:val="008F5782"/>
    <w:rsid w:val="008F5EFF"/>
    <w:rsid w:val="008F6518"/>
    <w:rsid w:val="008F666D"/>
    <w:rsid w:val="008F72FD"/>
    <w:rsid w:val="008F755D"/>
    <w:rsid w:val="008F7A39"/>
    <w:rsid w:val="0090102C"/>
    <w:rsid w:val="00901975"/>
    <w:rsid w:val="009021E8"/>
    <w:rsid w:val="00902553"/>
    <w:rsid w:val="009029C4"/>
    <w:rsid w:val="00904677"/>
    <w:rsid w:val="009053CF"/>
    <w:rsid w:val="0090588C"/>
    <w:rsid w:val="00905EE2"/>
    <w:rsid w:val="00906791"/>
    <w:rsid w:val="00907CE3"/>
    <w:rsid w:val="00911440"/>
    <w:rsid w:val="00911712"/>
    <w:rsid w:val="00911B27"/>
    <w:rsid w:val="00912662"/>
    <w:rsid w:val="00913C7B"/>
    <w:rsid w:val="0091456E"/>
    <w:rsid w:val="00915D0D"/>
    <w:rsid w:val="00916AD1"/>
    <w:rsid w:val="009170BE"/>
    <w:rsid w:val="00920B55"/>
    <w:rsid w:val="00921253"/>
    <w:rsid w:val="009218BB"/>
    <w:rsid w:val="00922A3B"/>
    <w:rsid w:val="00924B83"/>
    <w:rsid w:val="009254AA"/>
    <w:rsid w:val="009262C9"/>
    <w:rsid w:val="00926EC0"/>
    <w:rsid w:val="00930EB9"/>
    <w:rsid w:val="00931150"/>
    <w:rsid w:val="00932ED4"/>
    <w:rsid w:val="00933DC7"/>
    <w:rsid w:val="00933EDD"/>
    <w:rsid w:val="009346A5"/>
    <w:rsid w:val="009347CC"/>
    <w:rsid w:val="009418F4"/>
    <w:rsid w:val="00942BBC"/>
    <w:rsid w:val="00944180"/>
    <w:rsid w:val="009448AF"/>
    <w:rsid w:val="00944AA0"/>
    <w:rsid w:val="00946D7F"/>
    <w:rsid w:val="0094776D"/>
    <w:rsid w:val="00947DA2"/>
    <w:rsid w:val="00951177"/>
    <w:rsid w:val="009517DC"/>
    <w:rsid w:val="00951ED8"/>
    <w:rsid w:val="00951F1D"/>
    <w:rsid w:val="00952A01"/>
    <w:rsid w:val="00953C49"/>
    <w:rsid w:val="00953FFC"/>
    <w:rsid w:val="009555E3"/>
    <w:rsid w:val="00956CAC"/>
    <w:rsid w:val="00960669"/>
    <w:rsid w:val="009607C9"/>
    <w:rsid w:val="00960840"/>
    <w:rsid w:val="00964D07"/>
    <w:rsid w:val="009660CC"/>
    <w:rsid w:val="009673E8"/>
    <w:rsid w:val="00967836"/>
    <w:rsid w:val="009701A7"/>
    <w:rsid w:val="009704EC"/>
    <w:rsid w:val="00971070"/>
    <w:rsid w:val="009714B1"/>
    <w:rsid w:val="00971E81"/>
    <w:rsid w:val="009728CE"/>
    <w:rsid w:val="00974A46"/>
    <w:rsid w:val="00974DB8"/>
    <w:rsid w:val="00975076"/>
    <w:rsid w:val="00976DFD"/>
    <w:rsid w:val="00976FB0"/>
    <w:rsid w:val="0097700F"/>
    <w:rsid w:val="00977395"/>
    <w:rsid w:val="00980233"/>
    <w:rsid w:val="00980661"/>
    <w:rsid w:val="0098093B"/>
    <w:rsid w:val="0098452C"/>
    <w:rsid w:val="0098464C"/>
    <w:rsid w:val="00986B06"/>
    <w:rsid w:val="009876D4"/>
    <w:rsid w:val="00987C6D"/>
    <w:rsid w:val="009902F5"/>
    <w:rsid w:val="009914A5"/>
    <w:rsid w:val="00991982"/>
    <w:rsid w:val="00993029"/>
    <w:rsid w:val="00993BE3"/>
    <w:rsid w:val="00994206"/>
    <w:rsid w:val="0099548E"/>
    <w:rsid w:val="00996456"/>
    <w:rsid w:val="009967AE"/>
    <w:rsid w:val="00996A12"/>
    <w:rsid w:val="00996C20"/>
    <w:rsid w:val="00997B0F"/>
    <w:rsid w:val="00997F2B"/>
    <w:rsid w:val="009A0CC3"/>
    <w:rsid w:val="009A0E05"/>
    <w:rsid w:val="009A1CAD"/>
    <w:rsid w:val="009A1EBC"/>
    <w:rsid w:val="009A3440"/>
    <w:rsid w:val="009A3B84"/>
    <w:rsid w:val="009A3F73"/>
    <w:rsid w:val="009A4A7E"/>
    <w:rsid w:val="009A5832"/>
    <w:rsid w:val="009A6838"/>
    <w:rsid w:val="009A6EA9"/>
    <w:rsid w:val="009B01B4"/>
    <w:rsid w:val="009B0E83"/>
    <w:rsid w:val="009B24B5"/>
    <w:rsid w:val="009B35C0"/>
    <w:rsid w:val="009B48E4"/>
    <w:rsid w:val="009B4EBC"/>
    <w:rsid w:val="009B51CC"/>
    <w:rsid w:val="009B522A"/>
    <w:rsid w:val="009B5ABB"/>
    <w:rsid w:val="009B6C30"/>
    <w:rsid w:val="009B73CE"/>
    <w:rsid w:val="009C055B"/>
    <w:rsid w:val="009C2461"/>
    <w:rsid w:val="009C3965"/>
    <w:rsid w:val="009C4103"/>
    <w:rsid w:val="009C519A"/>
    <w:rsid w:val="009C5A15"/>
    <w:rsid w:val="009C6FE2"/>
    <w:rsid w:val="009C704D"/>
    <w:rsid w:val="009C7674"/>
    <w:rsid w:val="009D004A"/>
    <w:rsid w:val="009D0BF8"/>
    <w:rsid w:val="009D5880"/>
    <w:rsid w:val="009D7240"/>
    <w:rsid w:val="009E0227"/>
    <w:rsid w:val="009E069C"/>
    <w:rsid w:val="009E1646"/>
    <w:rsid w:val="009E168D"/>
    <w:rsid w:val="009E1FD4"/>
    <w:rsid w:val="009E24DC"/>
    <w:rsid w:val="009E2757"/>
    <w:rsid w:val="009E334E"/>
    <w:rsid w:val="009E36C1"/>
    <w:rsid w:val="009E3B07"/>
    <w:rsid w:val="009E3F5A"/>
    <w:rsid w:val="009E49F3"/>
    <w:rsid w:val="009E4AA9"/>
    <w:rsid w:val="009E51D1"/>
    <w:rsid w:val="009E5531"/>
    <w:rsid w:val="009E6242"/>
    <w:rsid w:val="009E636B"/>
    <w:rsid w:val="009F0FF8"/>
    <w:rsid w:val="009F11BC"/>
    <w:rsid w:val="009F171E"/>
    <w:rsid w:val="009F2DEE"/>
    <w:rsid w:val="009F320E"/>
    <w:rsid w:val="009F3C40"/>
    <w:rsid w:val="009F3CF7"/>
    <w:rsid w:val="009F3D2F"/>
    <w:rsid w:val="009F4923"/>
    <w:rsid w:val="009F4E5E"/>
    <w:rsid w:val="009F5554"/>
    <w:rsid w:val="009F7052"/>
    <w:rsid w:val="009F7D60"/>
    <w:rsid w:val="00A0115C"/>
    <w:rsid w:val="00A015FE"/>
    <w:rsid w:val="00A0265F"/>
    <w:rsid w:val="00A02668"/>
    <w:rsid w:val="00A02801"/>
    <w:rsid w:val="00A03C82"/>
    <w:rsid w:val="00A06A39"/>
    <w:rsid w:val="00A07F58"/>
    <w:rsid w:val="00A102F9"/>
    <w:rsid w:val="00A10D7A"/>
    <w:rsid w:val="00A116A8"/>
    <w:rsid w:val="00A119F8"/>
    <w:rsid w:val="00A128BF"/>
    <w:rsid w:val="00A12FEC"/>
    <w:rsid w:val="00A131CB"/>
    <w:rsid w:val="00A14847"/>
    <w:rsid w:val="00A14AA9"/>
    <w:rsid w:val="00A14ED3"/>
    <w:rsid w:val="00A14FAC"/>
    <w:rsid w:val="00A1674D"/>
    <w:rsid w:val="00A16D6D"/>
    <w:rsid w:val="00A17565"/>
    <w:rsid w:val="00A17942"/>
    <w:rsid w:val="00A204FA"/>
    <w:rsid w:val="00A21383"/>
    <w:rsid w:val="00A2199F"/>
    <w:rsid w:val="00A21B31"/>
    <w:rsid w:val="00A2294A"/>
    <w:rsid w:val="00A231E7"/>
    <w:rsid w:val="00A2360E"/>
    <w:rsid w:val="00A23669"/>
    <w:rsid w:val="00A2482E"/>
    <w:rsid w:val="00A24C44"/>
    <w:rsid w:val="00A24D63"/>
    <w:rsid w:val="00A25195"/>
    <w:rsid w:val="00A258CE"/>
    <w:rsid w:val="00A269FA"/>
    <w:rsid w:val="00A26E0C"/>
    <w:rsid w:val="00A26ED2"/>
    <w:rsid w:val="00A27CED"/>
    <w:rsid w:val="00A3090E"/>
    <w:rsid w:val="00A3096B"/>
    <w:rsid w:val="00A30EDA"/>
    <w:rsid w:val="00A31019"/>
    <w:rsid w:val="00A32165"/>
    <w:rsid w:val="00A32FCB"/>
    <w:rsid w:val="00A34C25"/>
    <w:rsid w:val="00A34DDA"/>
    <w:rsid w:val="00A3507D"/>
    <w:rsid w:val="00A36147"/>
    <w:rsid w:val="00A3706F"/>
    <w:rsid w:val="00A3717A"/>
    <w:rsid w:val="00A371EF"/>
    <w:rsid w:val="00A4088C"/>
    <w:rsid w:val="00A40B4B"/>
    <w:rsid w:val="00A41935"/>
    <w:rsid w:val="00A42460"/>
    <w:rsid w:val="00A43A34"/>
    <w:rsid w:val="00A4456B"/>
    <w:rsid w:val="00A445FB"/>
    <w:rsid w:val="00A448D4"/>
    <w:rsid w:val="00A452E0"/>
    <w:rsid w:val="00A47406"/>
    <w:rsid w:val="00A4746A"/>
    <w:rsid w:val="00A506DF"/>
    <w:rsid w:val="00A506EB"/>
    <w:rsid w:val="00A51893"/>
    <w:rsid w:val="00A51DD1"/>
    <w:rsid w:val="00A51EA5"/>
    <w:rsid w:val="00A529A6"/>
    <w:rsid w:val="00A53742"/>
    <w:rsid w:val="00A53FDB"/>
    <w:rsid w:val="00A54B03"/>
    <w:rsid w:val="00A557A1"/>
    <w:rsid w:val="00A558E5"/>
    <w:rsid w:val="00A5597F"/>
    <w:rsid w:val="00A56E5F"/>
    <w:rsid w:val="00A573D0"/>
    <w:rsid w:val="00A6210E"/>
    <w:rsid w:val="00A62FA1"/>
    <w:rsid w:val="00A63059"/>
    <w:rsid w:val="00A63AE3"/>
    <w:rsid w:val="00A64ED3"/>
    <w:rsid w:val="00A651A4"/>
    <w:rsid w:val="00A65204"/>
    <w:rsid w:val="00A66043"/>
    <w:rsid w:val="00A67068"/>
    <w:rsid w:val="00A67929"/>
    <w:rsid w:val="00A70DA5"/>
    <w:rsid w:val="00A71361"/>
    <w:rsid w:val="00A74084"/>
    <w:rsid w:val="00A74477"/>
    <w:rsid w:val="00A746E2"/>
    <w:rsid w:val="00A74943"/>
    <w:rsid w:val="00A74F97"/>
    <w:rsid w:val="00A76D50"/>
    <w:rsid w:val="00A77B3B"/>
    <w:rsid w:val="00A8041A"/>
    <w:rsid w:val="00A80C43"/>
    <w:rsid w:val="00A8185E"/>
    <w:rsid w:val="00A81CD2"/>
    <w:rsid w:val="00A81EBE"/>
    <w:rsid w:val="00A81FF2"/>
    <w:rsid w:val="00A8242E"/>
    <w:rsid w:val="00A82B22"/>
    <w:rsid w:val="00A82F20"/>
    <w:rsid w:val="00A8330B"/>
    <w:rsid w:val="00A83904"/>
    <w:rsid w:val="00A83B08"/>
    <w:rsid w:val="00A83BBD"/>
    <w:rsid w:val="00A83CAB"/>
    <w:rsid w:val="00A843B8"/>
    <w:rsid w:val="00A84471"/>
    <w:rsid w:val="00A849A6"/>
    <w:rsid w:val="00A86ED7"/>
    <w:rsid w:val="00A87E77"/>
    <w:rsid w:val="00A9059F"/>
    <w:rsid w:val="00A90A79"/>
    <w:rsid w:val="00A90BEF"/>
    <w:rsid w:val="00A91467"/>
    <w:rsid w:val="00A9164B"/>
    <w:rsid w:val="00A91CF2"/>
    <w:rsid w:val="00A9330F"/>
    <w:rsid w:val="00A9607B"/>
    <w:rsid w:val="00A96B30"/>
    <w:rsid w:val="00A97772"/>
    <w:rsid w:val="00AA0611"/>
    <w:rsid w:val="00AA064E"/>
    <w:rsid w:val="00AA192E"/>
    <w:rsid w:val="00AA2B51"/>
    <w:rsid w:val="00AA2C82"/>
    <w:rsid w:val="00AA2F08"/>
    <w:rsid w:val="00AA36F8"/>
    <w:rsid w:val="00AA442D"/>
    <w:rsid w:val="00AA44FD"/>
    <w:rsid w:val="00AA54DB"/>
    <w:rsid w:val="00AA555D"/>
    <w:rsid w:val="00AA5692"/>
    <w:rsid w:val="00AA59B5"/>
    <w:rsid w:val="00AA63D9"/>
    <w:rsid w:val="00AA6755"/>
    <w:rsid w:val="00AA7777"/>
    <w:rsid w:val="00AA7B84"/>
    <w:rsid w:val="00AA7F67"/>
    <w:rsid w:val="00AB0EED"/>
    <w:rsid w:val="00AB1A0F"/>
    <w:rsid w:val="00AB258D"/>
    <w:rsid w:val="00AB29B0"/>
    <w:rsid w:val="00AB2B77"/>
    <w:rsid w:val="00AB2D03"/>
    <w:rsid w:val="00AB57C7"/>
    <w:rsid w:val="00AB7171"/>
    <w:rsid w:val="00AC0B4C"/>
    <w:rsid w:val="00AC0DA3"/>
    <w:rsid w:val="00AC1164"/>
    <w:rsid w:val="00AC18E7"/>
    <w:rsid w:val="00AC2296"/>
    <w:rsid w:val="00AC2754"/>
    <w:rsid w:val="00AC3921"/>
    <w:rsid w:val="00AC48B0"/>
    <w:rsid w:val="00AC4ACD"/>
    <w:rsid w:val="00AC5C3C"/>
    <w:rsid w:val="00AC5DFB"/>
    <w:rsid w:val="00AC66E5"/>
    <w:rsid w:val="00AC72F1"/>
    <w:rsid w:val="00AD1212"/>
    <w:rsid w:val="00AD13DC"/>
    <w:rsid w:val="00AD1FF3"/>
    <w:rsid w:val="00AD204D"/>
    <w:rsid w:val="00AD21EE"/>
    <w:rsid w:val="00AD2D29"/>
    <w:rsid w:val="00AD49BA"/>
    <w:rsid w:val="00AD5233"/>
    <w:rsid w:val="00AD5DAF"/>
    <w:rsid w:val="00AD6DE2"/>
    <w:rsid w:val="00AD6F5A"/>
    <w:rsid w:val="00AD71E6"/>
    <w:rsid w:val="00AD7681"/>
    <w:rsid w:val="00AE0A40"/>
    <w:rsid w:val="00AE1438"/>
    <w:rsid w:val="00AE1547"/>
    <w:rsid w:val="00AE1ED4"/>
    <w:rsid w:val="00AE21E1"/>
    <w:rsid w:val="00AE2F8D"/>
    <w:rsid w:val="00AE3967"/>
    <w:rsid w:val="00AE3BAE"/>
    <w:rsid w:val="00AE5430"/>
    <w:rsid w:val="00AE59D0"/>
    <w:rsid w:val="00AE5A05"/>
    <w:rsid w:val="00AE5C3B"/>
    <w:rsid w:val="00AE641B"/>
    <w:rsid w:val="00AE6A21"/>
    <w:rsid w:val="00AE7725"/>
    <w:rsid w:val="00AF040D"/>
    <w:rsid w:val="00AF1C8F"/>
    <w:rsid w:val="00AF2B68"/>
    <w:rsid w:val="00AF2C92"/>
    <w:rsid w:val="00AF3D17"/>
    <w:rsid w:val="00AF3EC1"/>
    <w:rsid w:val="00AF5025"/>
    <w:rsid w:val="00AF519F"/>
    <w:rsid w:val="00AF5230"/>
    <w:rsid w:val="00AF5387"/>
    <w:rsid w:val="00AF55F5"/>
    <w:rsid w:val="00AF603A"/>
    <w:rsid w:val="00AF6E67"/>
    <w:rsid w:val="00AF6FD1"/>
    <w:rsid w:val="00AF7A74"/>
    <w:rsid w:val="00AF7E86"/>
    <w:rsid w:val="00B00983"/>
    <w:rsid w:val="00B009AA"/>
    <w:rsid w:val="00B024B9"/>
    <w:rsid w:val="00B03A4D"/>
    <w:rsid w:val="00B053CF"/>
    <w:rsid w:val="00B06A4C"/>
    <w:rsid w:val="00B06B09"/>
    <w:rsid w:val="00B077FA"/>
    <w:rsid w:val="00B10100"/>
    <w:rsid w:val="00B10BFA"/>
    <w:rsid w:val="00B10DE7"/>
    <w:rsid w:val="00B127D7"/>
    <w:rsid w:val="00B12AFB"/>
    <w:rsid w:val="00B13B0C"/>
    <w:rsid w:val="00B1410F"/>
    <w:rsid w:val="00B14408"/>
    <w:rsid w:val="00B1453A"/>
    <w:rsid w:val="00B14C7A"/>
    <w:rsid w:val="00B14DE5"/>
    <w:rsid w:val="00B16916"/>
    <w:rsid w:val="00B17230"/>
    <w:rsid w:val="00B20D84"/>
    <w:rsid w:val="00B20F82"/>
    <w:rsid w:val="00B21551"/>
    <w:rsid w:val="00B215D1"/>
    <w:rsid w:val="00B2428C"/>
    <w:rsid w:val="00B24724"/>
    <w:rsid w:val="00B255D0"/>
    <w:rsid w:val="00B2588D"/>
    <w:rsid w:val="00B25BD5"/>
    <w:rsid w:val="00B25F16"/>
    <w:rsid w:val="00B3090D"/>
    <w:rsid w:val="00B30B6F"/>
    <w:rsid w:val="00B30E10"/>
    <w:rsid w:val="00B3128E"/>
    <w:rsid w:val="00B31A53"/>
    <w:rsid w:val="00B31CE5"/>
    <w:rsid w:val="00B31E26"/>
    <w:rsid w:val="00B31F58"/>
    <w:rsid w:val="00B32238"/>
    <w:rsid w:val="00B32374"/>
    <w:rsid w:val="00B32BCA"/>
    <w:rsid w:val="00B32EF7"/>
    <w:rsid w:val="00B34079"/>
    <w:rsid w:val="00B358E6"/>
    <w:rsid w:val="00B3631D"/>
    <w:rsid w:val="00B375C8"/>
    <w:rsid w:val="00B376E7"/>
    <w:rsid w:val="00B3793A"/>
    <w:rsid w:val="00B401BA"/>
    <w:rsid w:val="00B407B7"/>
    <w:rsid w:val="00B407E4"/>
    <w:rsid w:val="00B418C0"/>
    <w:rsid w:val="00B425B6"/>
    <w:rsid w:val="00B4271F"/>
    <w:rsid w:val="00B42A72"/>
    <w:rsid w:val="00B43C49"/>
    <w:rsid w:val="00B441AE"/>
    <w:rsid w:val="00B44C11"/>
    <w:rsid w:val="00B44EC6"/>
    <w:rsid w:val="00B45A65"/>
    <w:rsid w:val="00B45F33"/>
    <w:rsid w:val="00B46969"/>
    <w:rsid w:val="00B46D50"/>
    <w:rsid w:val="00B47510"/>
    <w:rsid w:val="00B47B77"/>
    <w:rsid w:val="00B47E8E"/>
    <w:rsid w:val="00B505D5"/>
    <w:rsid w:val="00B50B7B"/>
    <w:rsid w:val="00B5219F"/>
    <w:rsid w:val="00B527DE"/>
    <w:rsid w:val="00B53170"/>
    <w:rsid w:val="00B5321F"/>
    <w:rsid w:val="00B548B9"/>
    <w:rsid w:val="00B54E2D"/>
    <w:rsid w:val="00B560C4"/>
    <w:rsid w:val="00B56DBE"/>
    <w:rsid w:val="00B56E60"/>
    <w:rsid w:val="00B57062"/>
    <w:rsid w:val="00B570BC"/>
    <w:rsid w:val="00B6012D"/>
    <w:rsid w:val="00B612C1"/>
    <w:rsid w:val="00B621BC"/>
    <w:rsid w:val="00B62999"/>
    <w:rsid w:val="00B62A81"/>
    <w:rsid w:val="00B62F51"/>
    <w:rsid w:val="00B63BE3"/>
    <w:rsid w:val="00B64885"/>
    <w:rsid w:val="00B64FA3"/>
    <w:rsid w:val="00B66810"/>
    <w:rsid w:val="00B67141"/>
    <w:rsid w:val="00B67475"/>
    <w:rsid w:val="00B70E50"/>
    <w:rsid w:val="00B722A9"/>
    <w:rsid w:val="00B723C8"/>
    <w:rsid w:val="00B72BE3"/>
    <w:rsid w:val="00B72FDD"/>
    <w:rsid w:val="00B73B80"/>
    <w:rsid w:val="00B7440B"/>
    <w:rsid w:val="00B75142"/>
    <w:rsid w:val="00B770C7"/>
    <w:rsid w:val="00B772C6"/>
    <w:rsid w:val="00B77479"/>
    <w:rsid w:val="00B8010D"/>
    <w:rsid w:val="00B806E4"/>
    <w:rsid w:val="00B80F26"/>
    <w:rsid w:val="00B817BC"/>
    <w:rsid w:val="00B817BE"/>
    <w:rsid w:val="00B81E03"/>
    <w:rsid w:val="00B822BD"/>
    <w:rsid w:val="00B842F4"/>
    <w:rsid w:val="00B84527"/>
    <w:rsid w:val="00B85ED1"/>
    <w:rsid w:val="00B864EF"/>
    <w:rsid w:val="00B87C4D"/>
    <w:rsid w:val="00B87CFF"/>
    <w:rsid w:val="00B91036"/>
    <w:rsid w:val="00B91A7B"/>
    <w:rsid w:val="00B929DD"/>
    <w:rsid w:val="00B932AD"/>
    <w:rsid w:val="00B93AEF"/>
    <w:rsid w:val="00B93AF6"/>
    <w:rsid w:val="00B95405"/>
    <w:rsid w:val="00B963F1"/>
    <w:rsid w:val="00B96966"/>
    <w:rsid w:val="00B96FE2"/>
    <w:rsid w:val="00B979CB"/>
    <w:rsid w:val="00B97CCD"/>
    <w:rsid w:val="00BA020A"/>
    <w:rsid w:val="00BA0E84"/>
    <w:rsid w:val="00BA26E3"/>
    <w:rsid w:val="00BA3394"/>
    <w:rsid w:val="00BA6BE5"/>
    <w:rsid w:val="00BA6F96"/>
    <w:rsid w:val="00BB025A"/>
    <w:rsid w:val="00BB02A4"/>
    <w:rsid w:val="00BB1270"/>
    <w:rsid w:val="00BB1E44"/>
    <w:rsid w:val="00BB3B03"/>
    <w:rsid w:val="00BB4219"/>
    <w:rsid w:val="00BB5267"/>
    <w:rsid w:val="00BB52B8"/>
    <w:rsid w:val="00BB59D8"/>
    <w:rsid w:val="00BB6427"/>
    <w:rsid w:val="00BB7E69"/>
    <w:rsid w:val="00BC0060"/>
    <w:rsid w:val="00BC083B"/>
    <w:rsid w:val="00BC0E51"/>
    <w:rsid w:val="00BC171E"/>
    <w:rsid w:val="00BC38CC"/>
    <w:rsid w:val="00BC3C1F"/>
    <w:rsid w:val="00BC408E"/>
    <w:rsid w:val="00BC7CE7"/>
    <w:rsid w:val="00BD0C1E"/>
    <w:rsid w:val="00BD0EDD"/>
    <w:rsid w:val="00BD1226"/>
    <w:rsid w:val="00BD1E2A"/>
    <w:rsid w:val="00BD295E"/>
    <w:rsid w:val="00BD3425"/>
    <w:rsid w:val="00BD4664"/>
    <w:rsid w:val="00BD4957"/>
    <w:rsid w:val="00BD5FE0"/>
    <w:rsid w:val="00BD6737"/>
    <w:rsid w:val="00BD7090"/>
    <w:rsid w:val="00BE1193"/>
    <w:rsid w:val="00BE149F"/>
    <w:rsid w:val="00BE3660"/>
    <w:rsid w:val="00BE44A9"/>
    <w:rsid w:val="00BE484D"/>
    <w:rsid w:val="00BE4C98"/>
    <w:rsid w:val="00BE5BCA"/>
    <w:rsid w:val="00BE6B65"/>
    <w:rsid w:val="00BF06D9"/>
    <w:rsid w:val="00BF091F"/>
    <w:rsid w:val="00BF10B6"/>
    <w:rsid w:val="00BF3A7C"/>
    <w:rsid w:val="00BF4849"/>
    <w:rsid w:val="00BF4EA7"/>
    <w:rsid w:val="00BF6525"/>
    <w:rsid w:val="00BF6D85"/>
    <w:rsid w:val="00BF73B4"/>
    <w:rsid w:val="00C00EDB"/>
    <w:rsid w:val="00C017FA"/>
    <w:rsid w:val="00C02863"/>
    <w:rsid w:val="00C02C92"/>
    <w:rsid w:val="00C0383A"/>
    <w:rsid w:val="00C04D22"/>
    <w:rsid w:val="00C05F0D"/>
    <w:rsid w:val="00C067FF"/>
    <w:rsid w:val="00C06A98"/>
    <w:rsid w:val="00C07A00"/>
    <w:rsid w:val="00C10132"/>
    <w:rsid w:val="00C1161A"/>
    <w:rsid w:val="00C11B07"/>
    <w:rsid w:val="00C12620"/>
    <w:rsid w:val="00C12862"/>
    <w:rsid w:val="00C13249"/>
    <w:rsid w:val="00C13D28"/>
    <w:rsid w:val="00C1402E"/>
    <w:rsid w:val="00C14585"/>
    <w:rsid w:val="00C154B6"/>
    <w:rsid w:val="00C15ABF"/>
    <w:rsid w:val="00C165A0"/>
    <w:rsid w:val="00C176CF"/>
    <w:rsid w:val="00C17FA2"/>
    <w:rsid w:val="00C216CE"/>
    <w:rsid w:val="00C2184F"/>
    <w:rsid w:val="00C21AD3"/>
    <w:rsid w:val="00C22A0A"/>
    <w:rsid w:val="00C22A78"/>
    <w:rsid w:val="00C23239"/>
    <w:rsid w:val="00C23C7E"/>
    <w:rsid w:val="00C246C5"/>
    <w:rsid w:val="00C25850"/>
    <w:rsid w:val="00C25A82"/>
    <w:rsid w:val="00C300C5"/>
    <w:rsid w:val="00C30A2A"/>
    <w:rsid w:val="00C30BB5"/>
    <w:rsid w:val="00C31BC0"/>
    <w:rsid w:val="00C33993"/>
    <w:rsid w:val="00C33BAB"/>
    <w:rsid w:val="00C34A64"/>
    <w:rsid w:val="00C34C51"/>
    <w:rsid w:val="00C353DE"/>
    <w:rsid w:val="00C37DAB"/>
    <w:rsid w:val="00C4069E"/>
    <w:rsid w:val="00C40D80"/>
    <w:rsid w:val="00C4113A"/>
    <w:rsid w:val="00C4163F"/>
    <w:rsid w:val="00C418AD"/>
    <w:rsid w:val="00C41ADC"/>
    <w:rsid w:val="00C41EC5"/>
    <w:rsid w:val="00C42709"/>
    <w:rsid w:val="00C42F7E"/>
    <w:rsid w:val="00C436D7"/>
    <w:rsid w:val="00C44149"/>
    <w:rsid w:val="00C44410"/>
    <w:rsid w:val="00C44541"/>
    <w:rsid w:val="00C44A15"/>
    <w:rsid w:val="00C44F3C"/>
    <w:rsid w:val="00C4521E"/>
    <w:rsid w:val="00C46223"/>
    <w:rsid w:val="00C4630A"/>
    <w:rsid w:val="00C47080"/>
    <w:rsid w:val="00C47D41"/>
    <w:rsid w:val="00C47ECE"/>
    <w:rsid w:val="00C50389"/>
    <w:rsid w:val="00C523F0"/>
    <w:rsid w:val="00C526D2"/>
    <w:rsid w:val="00C52D52"/>
    <w:rsid w:val="00C52EB2"/>
    <w:rsid w:val="00C5344D"/>
    <w:rsid w:val="00C53A91"/>
    <w:rsid w:val="00C5416F"/>
    <w:rsid w:val="00C54EFA"/>
    <w:rsid w:val="00C55386"/>
    <w:rsid w:val="00C56597"/>
    <w:rsid w:val="00C56626"/>
    <w:rsid w:val="00C5689C"/>
    <w:rsid w:val="00C5794E"/>
    <w:rsid w:val="00C57A5D"/>
    <w:rsid w:val="00C60968"/>
    <w:rsid w:val="00C623A1"/>
    <w:rsid w:val="00C63D39"/>
    <w:rsid w:val="00C63EDD"/>
    <w:rsid w:val="00C6413A"/>
    <w:rsid w:val="00C65B36"/>
    <w:rsid w:val="00C65D35"/>
    <w:rsid w:val="00C66323"/>
    <w:rsid w:val="00C66D2E"/>
    <w:rsid w:val="00C679D1"/>
    <w:rsid w:val="00C67D2B"/>
    <w:rsid w:val="00C711A3"/>
    <w:rsid w:val="00C7148A"/>
    <w:rsid w:val="00C7292E"/>
    <w:rsid w:val="00C74E88"/>
    <w:rsid w:val="00C75758"/>
    <w:rsid w:val="00C75F70"/>
    <w:rsid w:val="00C767B4"/>
    <w:rsid w:val="00C76A38"/>
    <w:rsid w:val="00C77C2E"/>
    <w:rsid w:val="00C77C9B"/>
    <w:rsid w:val="00C80434"/>
    <w:rsid w:val="00C80924"/>
    <w:rsid w:val="00C81FB7"/>
    <w:rsid w:val="00C8286B"/>
    <w:rsid w:val="00C83640"/>
    <w:rsid w:val="00C84E49"/>
    <w:rsid w:val="00C857B9"/>
    <w:rsid w:val="00C87DB2"/>
    <w:rsid w:val="00C9085C"/>
    <w:rsid w:val="00C91961"/>
    <w:rsid w:val="00C9204F"/>
    <w:rsid w:val="00C9252D"/>
    <w:rsid w:val="00C926C3"/>
    <w:rsid w:val="00C92804"/>
    <w:rsid w:val="00C947F8"/>
    <w:rsid w:val="00C9515F"/>
    <w:rsid w:val="00C95BB9"/>
    <w:rsid w:val="00C963C5"/>
    <w:rsid w:val="00C970D7"/>
    <w:rsid w:val="00CA0174"/>
    <w:rsid w:val="00CA030C"/>
    <w:rsid w:val="00CA04C7"/>
    <w:rsid w:val="00CA1D50"/>
    <w:rsid w:val="00CA1F41"/>
    <w:rsid w:val="00CA313D"/>
    <w:rsid w:val="00CA32EE"/>
    <w:rsid w:val="00CA45E3"/>
    <w:rsid w:val="00CA50CA"/>
    <w:rsid w:val="00CA531A"/>
    <w:rsid w:val="00CA5771"/>
    <w:rsid w:val="00CA6A1A"/>
    <w:rsid w:val="00CB0CFA"/>
    <w:rsid w:val="00CB101C"/>
    <w:rsid w:val="00CB4663"/>
    <w:rsid w:val="00CB5DE1"/>
    <w:rsid w:val="00CB5F28"/>
    <w:rsid w:val="00CB7AAA"/>
    <w:rsid w:val="00CB7AB8"/>
    <w:rsid w:val="00CB7D55"/>
    <w:rsid w:val="00CB7FEA"/>
    <w:rsid w:val="00CC0BC1"/>
    <w:rsid w:val="00CC1E75"/>
    <w:rsid w:val="00CC2731"/>
    <w:rsid w:val="00CC2BB9"/>
    <w:rsid w:val="00CC2E0E"/>
    <w:rsid w:val="00CC3047"/>
    <w:rsid w:val="00CC361C"/>
    <w:rsid w:val="00CC3F4A"/>
    <w:rsid w:val="00CC474B"/>
    <w:rsid w:val="00CC5637"/>
    <w:rsid w:val="00CC5805"/>
    <w:rsid w:val="00CC5EDC"/>
    <w:rsid w:val="00CC658C"/>
    <w:rsid w:val="00CC67BF"/>
    <w:rsid w:val="00CC7EB8"/>
    <w:rsid w:val="00CD03BB"/>
    <w:rsid w:val="00CD0843"/>
    <w:rsid w:val="00CD0A32"/>
    <w:rsid w:val="00CD2792"/>
    <w:rsid w:val="00CD48D9"/>
    <w:rsid w:val="00CD4B6A"/>
    <w:rsid w:val="00CD4E31"/>
    <w:rsid w:val="00CD5A31"/>
    <w:rsid w:val="00CD5A78"/>
    <w:rsid w:val="00CD6030"/>
    <w:rsid w:val="00CD62E9"/>
    <w:rsid w:val="00CD7345"/>
    <w:rsid w:val="00CE0149"/>
    <w:rsid w:val="00CE04E2"/>
    <w:rsid w:val="00CE05B6"/>
    <w:rsid w:val="00CE1AE8"/>
    <w:rsid w:val="00CE372E"/>
    <w:rsid w:val="00CE4CFD"/>
    <w:rsid w:val="00CE5201"/>
    <w:rsid w:val="00CE5E93"/>
    <w:rsid w:val="00CE7E53"/>
    <w:rsid w:val="00CF00E1"/>
    <w:rsid w:val="00CF00E8"/>
    <w:rsid w:val="00CF0A1B"/>
    <w:rsid w:val="00CF0E8D"/>
    <w:rsid w:val="00CF100A"/>
    <w:rsid w:val="00CF16A0"/>
    <w:rsid w:val="00CF19F6"/>
    <w:rsid w:val="00CF21EB"/>
    <w:rsid w:val="00CF299D"/>
    <w:rsid w:val="00CF2F4F"/>
    <w:rsid w:val="00CF489C"/>
    <w:rsid w:val="00CF536D"/>
    <w:rsid w:val="00CF6AE9"/>
    <w:rsid w:val="00D00BCD"/>
    <w:rsid w:val="00D011BF"/>
    <w:rsid w:val="00D020B3"/>
    <w:rsid w:val="00D025B3"/>
    <w:rsid w:val="00D02AE1"/>
    <w:rsid w:val="00D02E9D"/>
    <w:rsid w:val="00D02F20"/>
    <w:rsid w:val="00D03CE0"/>
    <w:rsid w:val="00D06132"/>
    <w:rsid w:val="00D06DE6"/>
    <w:rsid w:val="00D10420"/>
    <w:rsid w:val="00D10CB8"/>
    <w:rsid w:val="00D121E5"/>
    <w:rsid w:val="00D12806"/>
    <w:rsid w:val="00D12D44"/>
    <w:rsid w:val="00D140A3"/>
    <w:rsid w:val="00D1410D"/>
    <w:rsid w:val="00D14CFC"/>
    <w:rsid w:val="00D15018"/>
    <w:rsid w:val="00D15499"/>
    <w:rsid w:val="00D15732"/>
    <w:rsid w:val="00D158AC"/>
    <w:rsid w:val="00D16348"/>
    <w:rsid w:val="00D1694C"/>
    <w:rsid w:val="00D1782D"/>
    <w:rsid w:val="00D200AD"/>
    <w:rsid w:val="00D20238"/>
    <w:rsid w:val="00D20F5E"/>
    <w:rsid w:val="00D21551"/>
    <w:rsid w:val="00D2268A"/>
    <w:rsid w:val="00D23B51"/>
    <w:rsid w:val="00D23B76"/>
    <w:rsid w:val="00D241C8"/>
    <w:rsid w:val="00D24436"/>
    <w:rsid w:val="00D24B4A"/>
    <w:rsid w:val="00D24DD9"/>
    <w:rsid w:val="00D24DF5"/>
    <w:rsid w:val="00D27946"/>
    <w:rsid w:val="00D279B8"/>
    <w:rsid w:val="00D27CE6"/>
    <w:rsid w:val="00D30072"/>
    <w:rsid w:val="00D30D2F"/>
    <w:rsid w:val="00D316C9"/>
    <w:rsid w:val="00D31A01"/>
    <w:rsid w:val="00D31C61"/>
    <w:rsid w:val="00D32ADA"/>
    <w:rsid w:val="00D33DCF"/>
    <w:rsid w:val="00D33F66"/>
    <w:rsid w:val="00D33FA0"/>
    <w:rsid w:val="00D34031"/>
    <w:rsid w:val="00D3635B"/>
    <w:rsid w:val="00D36558"/>
    <w:rsid w:val="00D36917"/>
    <w:rsid w:val="00D379A3"/>
    <w:rsid w:val="00D45202"/>
    <w:rsid w:val="00D45FF3"/>
    <w:rsid w:val="00D4688D"/>
    <w:rsid w:val="00D512CF"/>
    <w:rsid w:val="00D51991"/>
    <w:rsid w:val="00D51D23"/>
    <w:rsid w:val="00D51FB7"/>
    <w:rsid w:val="00D528B9"/>
    <w:rsid w:val="00D53186"/>
    <w:rsid w:val="00D5371C"/>
    <w:rsid w:val="00D53A6E"/>
    <w:rsid w:val="00D54037"/>
    <w:rsid w:val="00D5406F"/>
    <w:rsid w:val="00D546CD"/>
    <w:rsid w:val="00D5487D"/>
    <w:rsid w:val="00D5611D"/>
    <w:rsid w:val="00D577D1"/>
    <w:rsid w:val="00D60140"/>
    <w:rsid w:val="00D60147"/>
    <w:rsid w:val="00D6024A"/>
    <w:rsid w:val="00D608B5"/>
    <w:rsid w:val="00D60C43"/>
    <w:rsid w:val="00D61E1B"/>
    <w:rsid w:val="00D62BED"/>
    <w:rsid w:val="00D64739"/>
    <w:rsid w:val="00D66F3C"/>
    <w:rsid w:val="00D6763D"/>
    <w:rsid w:val="00D67D92"/>
    <w:rsid w:val="00D70674"/>
    <w:rsid w:val="00D7119C"/>
    <w:rsid w:val="00D712F8"/>
    <w:rsid w:val="00D71F99"/>
    <w:rsid w:val="00D720D4"/>
    <w:rsid w:val="00D73CA4"/>
    <w:rsid w:val="00D73D71"/>
    <w:rsid w:val="00D74396"/>
    <w:rsid w:val="00D743B2"/>
    <w:rsid w:val="00D75E0C"/>
    <w:rsid w:val="00D7617E"/>
    <w:rsid w:val="00D7661A"/>
    <w:rsid w:val="00D80284"/>
    <w:rsid w:val="00D802D9"/>
    <w:rsid w:val="00D8152A"/>
    <w:rsid w:val="00D81F71"/>
    <w:rsid w:val="00D82B43"/>
    <w:rsid w:val="00D847E2"/>
    <w:rsid w:val="00D84BB1"/>
    <w:rsid w:val="00D85E64"/>
    <w:rsid w:val="00D8642D"/>
    <w:rsid w:val="00D868BA"/>
    <w:rsid w:val="00D8737C"/>
    <w:rsid w:val="00D90780"/>
    <w:rsid w:val="00D90A21"/>
    <w:rsid w:val="00D90A5E"/>
    <w:rsid w:val="00D917FD"/>
    <w:rsid w:val="00D91A68"/>
    <w:rsid w:val="00D91C9E"/>
    <w:rsid w:val="00D92A3E"/>
    <w:rsid w:val="00D92A4C"/>
    <w:rsid w:val="00D94925"/>
    <w:rsid w:val="00D95A68"/>
    <w:rsid w:val="00D95E41"/>
    <w:rsid w:val="00D95F9F"/>
    <w:rsid w:val="00D97123"/>
    <w:rsid w:val="00D9735E"/>
    <w:rsid w:val="00D97F2F"/>
    <w:rsid w:val="00DA0A6E"/>
    <w:rsid w:val="00DA0D85"/>
    <w:rsid w:val="00DA10DB"/>
    <w:rsid w:val="00DA171C"/>
    <w:rsid w:val="00DA17C7"/>
    <w:rsid w:val="00DA2D26"/>
    <w:rsid w:val="00DA450B"/>
    <w:rsid w:val="00DA6A9A"/>
    <w:rsid w:val="00DA6E71"/>
    <w:rsid w:val="00DA6EED"/>
    <w:rsid w:val="00DA711E"/>
    <w:rsid w:val="00DA7740"/>
    <w:rsid w:val="00DA7A71"/>
    <w:rsid w:val="00DA7CA3"/>
    <w:rsid w:val="00DB1EFD"/>
    <w:rsid w:val="00DB29ED"/>
    <w:rsid w:val="00DB2DA4"/>
    <w:rsid w:val="00DB3EAF"/>
    <w:rsid w:val="00DB46C6"/>
    <w:rsid w:val="00DB669F"/>
    <w:rsid w:val="00DB68C8"/>
    <w:rsid w:val="00DB6D50"/>
    <w:rsid w:val="00DB7CE7"/>
    <w:rsid w:val="00DC0931"/>
    <w:rsid w:val="00DC3203"/>
    <w:rsid w:val="00DC3C99"/>
    <w:rsid w:val="00DC3DB7"/>
    <w:rsid w:val="00DC43A7"/>
    <w:rsid w:val="00DC4ABF"/>
    <w:rsid w:val="00DC4F4F"/>
    <w:rsid w:val="00DC5147"/>
    <w:rsid w:val="00DC52F5"/>
    <w:rsid w:val="00DC5FD0"/>
    <w:rsid w:val="00DC6853"/>
    <w:rsid w:val="00DC7B60"/>
    <w:rsid w:val="00DD0354"/>
    <w:rsid w:val="00DD0D95"/>
    <w:rsid w:val="00DD1C05"/>
    <w:rsid w:val="00DD2631"/>
    <w:rsid w:val="00DD27D7"/>
    <w:rsid w:val="00DD31D0"/>
    <w:rsid w:val="00DD3C5E"/>
    <w:rsid w:val="00DD458C"/>
    <w:rsid w:val="00DD48B4"/>
    <w:rsid w:val="00DD4CB2"/>
    <w:rsid w:val="00DD5A70"/>
    <w:rsid w:val="00DD72E9"/>
    <w:rsid w:val="00DD7605"/>
    <w:rsid w:val="00DE0489"/>
    <w:rsid w:val="00DE0DB7"/>
    <w:rsid w:val="00DE201E"/>
    <w:rsid w:val="00DE2020"/>
    <w:rsid w:val="00DE3476"/>
    <w:rsid w:val="00DE423A"/>
    <w:rsid w:val="00DE4509"/>
    <w:rsid w:val="00DE4624"/>
    <w:rsid w:val="00DE7B25"/>
    <w:rsid w:val="00DE7BEA"/>
    <w:rsid w:val="00DF013D"/>
    <w:rsid w:val="00DF074A"/>
    <w:rsid w:val="00DF195E"/>
    <w:rsid w:val="00DF5B84"/>
    <w:rsid w:val="00DF6D5B"/>
    <w:rsid w:val="00DF749B"/>
    <w:rsid w:val="00DF771B"/>
    <w:rsid w:val="00DF7EE2"/>
    <w:rsid w:val="00E0094B"/>
    <w:rsid w:val="00E00B13"/>
    <w:rsid w:val="00E01623"/>
    <w:rsid w:val="00E01BAA"/>
    <w:rsid w:val="00E0282A"/>
    <w:rsid w:val="00E02F9B"/>
    <w:rsid w:val="00E03A62"/>
    <w:rsid w:val="00E06B2E"/>
    <w:rsid w:val="00E07E14"/>
    <w:rsid w:val="00E10440"/>
    <w:rsid w:val="00E11929"/>
    <w:rsid w:val="00E12895"/>
    <w:rsid w:val="00E145E5"/>
    <w:rsid w:val="00E14DFC"/>
    <w:rsid w:val="00E14F94"/>
    <w:rsid w:val="00E1501A"/>
    <w:rsid w:val="00E172FC"/>
    <w:rsid w:val="00E17336"/>
    <w:rsid w:val="00E17D15"/>
    <w:rsid w:val="00E17F0F"/>
    <w:rsid w:val="00E2080C"/>
    <w:rsid w:val="00E21608"/>
    <w:rsid w:val="00E22B95"/>
    <w:rsid w:val="00E23C6F"/>
    <w:rsid w:val="00E23E37"/>
    <w:rsid w:val="00E23FF9"/>
    <w:rsid w:val="00E266A1"/>
    <w:rsid w:val="00E27CFA"/>
    <w:rsid w:val="00E30065"/>
    <w:rsid w:val="00E30331"/>
    <w:rsid w:val="00E30BB8"/>
    <w:rsid w:val="00E310F4"/>
    <w:rsid w:val="00E317E6"/>
    <w:rsid w:val="00E31BF7"/>
    <w:rsid w:val="00E31F9C"/>
    <w:rsid w:val="00E32082"/>
    <w:rsid w:val="00E34232"/>
    <w:rsid w:val="00E35778"/>
    <w:rsid w:val="00E3665C"/>
    <w:rsid w:val="00E40488"/>
    <w:rsid w:val="00E427B7"/>
    <w:rsid w:val="00E4312D"/>
    <w:rsid w:val="00E441F7"/>
    <w:rsid w:val="00E448E8"/>
    <w:rsid w:val="00E455A9"/>
    <w:rsid w:val="00E4677A"/>
    <w:rsid w:val="00E46CFA"/>
    <w:rsid w:val="00E4741B"/>
    <w:rsid w:val="00E50171"/>
    <w:rsid w:val="00E50367"/>
    <w:rsid w:val="00E50CCC"/>
    <w:rsid w:val="00E50DDD"/>
    <w:rsid w:val="00E51752"/>
    <w:rsid w:val="00E51ABA"/>
    <w:rsid w:val="00E524CB"/>
    <w:rsid w:val="00E53389"/>
    <w:rsid w:val="00E54095"/>
    <w:rsid w:val="00E5467B"/>
    <w:rsid w:val="00E55357"/>
    <w:rsid w:val="00E560ED"/>
    <w:rsid w:val="00E57B56"/>
    <w:rsid w:val="00E600E1"/>
    <w:rsid w:val="00E61C53"/>
    <w:rsid w:val="00E62A49"/>
    <w:rsid w:val="00E64E17"/>
    <w:rsid w:val="00E64F50"/>
    <w:rsid w:val="00E652F5"/>
    <w:rsid w:val="00E65456"/>
    <w:rsid w:val="00E65A91"/>
    <w:rsid w:val="00E65BBA"/>
    <w:rsid w:val="00E66188"/>
    <w:rsid w:val="00E664FB"/>
    <w:rsid w:val="00E672F0"/>
    <w:rsid w:val="00E70373"/>
    <w:rsid w:val="00E707B8"/>
    <w:rsid w:val="00E70CF7"/>
    <w:rsid w:val="00E72E40"/>
    <w:rsid w:val="00E72EDA"/>
    <w:rsid w:val="00E72F56"/>
    <w:rsid w:val="00E73665"/>
    <w:rsid w:val="00E73999"/>
    <w:rsid w:val="00E73BDC"/>
    <w:rsid w:val="00E73E9E"/>
    <w:rsid w:val="00E7414B"/>
    <w:rsid w:val="00E74231"/>
    <w:rsid w:val="00E7570D"/>
    <w:rsid w:val="00E7579E"/>
    <w:rsid w:val="00E76482"/>
    <w:rsid w:val="00E7693B"/>
    <w:rsid w:val="00E77A0D"/>
    <w:rsid w:val="00E80AD1"/>
    <w:rsid w:val="00E81660"/>
    <w:rsid w:val="00E83ECF"/>
    <w:rsid w:val="00E854FE"/>
    <w:rsid w:val="00E85949"/>
    <w:rsid w:val="00E85D5A"/>
    <w:rsid w:val="00E864C1"/>
    <w:rsid w:val="00E866CF"/>
    <w:rsid w:val="00E906CC"/>
    <w:rsid w:val="00E919A3"/>
    <w:rsid w:val="00E927BA"/>
    <w:rsid w:val="00E939A0"/>
    <w:rsid w:val="00E95505"/>
    <w:rsid w:val="00E95615"/>
    <w:rsid w:val="00E96D88"/>
    <w:rsid w:val="00E97116"/>
    <w:rsid w:val="00E97A68"/>
    <w:rsid w:val="00E97E4E"/>
    <w:rsid w:val="00EA0D2B"/>
    <w:rsid w:val="00EA1CC2"/>
    <w:rsid w:val="00EA2D76"/>
    <w:rsid w:val="00EA3B1E"/>
    <w:rsid w:val="00EA4536"/>
    <w:rsid w:val="00EA4644"/>
    <w:rsid w:val="00EA5F25"/>
    <w:rsid w:val="00EA61C0"/>
    <w:rsid w:val="00EA6D78"/>
    <w:rsid w:val="00EA6FE7"/>
    <w:rsid w:val="00EA7341"/>
    <w:rsid w:val="00EA758A"/>
    <w:rsid w:val="00EA7C00"/>
    <w:rsid w:val="00EA7F69"/>
    <w:rsid w:val="00EB06E6"/>
    <w:rsid w:val="00EB096F"/>
    <w:rsid w:val="00EB199F"/>
    <w:rsid w:val="00EB1F0B"/>
    <w:rsid w:val="00EB21A4"/>
    <w:rsid w:val="00EB27C4"/>
    <w:rsid w:val="00EB2B00"/>
    <w:rsid w:val="00EB5387"/>
    <w:rsid w:val="00EB5C10"/>
    <w:rsid w:val="00EB6C53"/>
    <w:rsid w:val="00EB7322"/>
    <w:rsid w:val="00EC0FE9"/>
    <w:rsid w:val="00EC198B"/>
    <w:rsid w:val="00EC21B4"/>
    <w:rsid w:val="00EC3965"/>
    <w:rsid w:val="00EC426D"/>
    <w:rsid w:val="00EC536F"/>
    <w:rsid w:val="00EC571B"/>
    <w:rsid w:val="00EC57D7"/>
    <w:rsid w:val="00EC6385"/>
    <w:rsid w:val="00EC668F"/>
    <w:rsid w:val="00EC6B19"/>
    <w:rsid w:val="00EC7111"/>
    <w:rsid w:val="00EC73B4"/>
    <w:rsid w:val="00ED1DE9"/>
    <w:rsid w:val="00ED23D4"/>
    <w:rsid w:val="00ED2BC5"/>
    <w:rsid w:val="00ED31E9"/>
    <w:rsid w:val="00ED53CD"/>
    <w:rsid w:val="00ED5E0B"/>
    <w:rsid w:val="00ED61AC"/>
    <w:rsid w:val="00ED6ACC"/>
    <w:rsid w:val="00EE095B"/>
    <w:rsid w:val="00EE135A"/>
    <w:rsid w:val="00EE136A"/>
    <w:rsid w:val="00EE265E"/>
    <w:rsid w:val="00EE37B6"/>
    <w:rsid w:val="00EE4225"/>
    <w:rsid w:val="00EE60AC"/>
    <w:rsid w:val="00EE6495"/>
    <w:rsid w:val="00EF0F45"/>
    <w:rsid w:val="00EF0F93"/>
    <w:rsid w:val="00EF211D"/>
    <w:rsid w:val="00EF2808"/>
    <w:rsid w:val="00EF2FDC"/>
    <w:rsid w:val="00EF3050"/>
    <w:rsid w:val="00EF3636"/>
    <w:rsid w:val="00EF3A22"/>
    <w:rsid w:val="00EF3F01"/>
    <w:rsid w:val="00EF5BDD"/>
    <w:rsid w:val="00EF6DB6"/>
    <w:rsid w:val="00EF7463"/>
    <w:rsid w:val="00EF7971"/>
    <w:rsid w:val="00F002EF"/>
    <w:rsid w:val="00F00C9B"/>
    <w:rsid w:val="00F00FE1"/>
    <w:rsid w:val="00F01EE9"/>
    <w:rsid w:val="00F03BD1"/>
    <w:rsid w:val="00F04069"/>
    <w:rsid w:val="00F04670"/>
    <w:rsid w:val="00F04900"/>
    <w:rsid w:val="00F065A4"/>
    <w:rsid w:val="00F075A7"/>
    <w:rsid w:val="00F10281"/>
    <w:rsid w:val="00F104BC"/>
    <w:rsid w:val="00F10C82"/>
    <w:rsid w:val="00F126B9"/>
    <w:rsid w:val="00F12715"/>
    <w:rsid w:val="00F133D5"/>
    <w:rsid w:val="00F1437D"/>
    <w:rsid w:val="00F144D5"/>
    <w:rsid w:val="00F1465F"/>
    <w:rsid w:val="00F146F0"/>
    <w:rsid w:val="00F15039"/>
    <w:rsid w:val="00F168D4"/>
    <w:rsid w:val="00F16C01"/>
    <w:rsid w:val="00F201C5"/>
    <w:rsid w:val="00F20D89"/>
    <w:rsid w:val="00F20FF3"/>
    <w:rsid w:val="00F2190B"/>
    <w:rsid w:val="00F228B5"/>
    <w:rsid w:val="00F2389C"/>
    <w:rsid w:val="00F2521C"/>
    <w:rsid w:val="00F2594F"/>
    <w:rsid w:val="00F25C67"/>
    <w:rsid w:val="00F26855"/>
    <w:rsid w:val="00F27650"/>
    <w:rsid w:val="00F30840"/>
    <w:rsid w:val="00F30BEA"/>
    <w:rsid w:val="00F30DFF"/>
    <w:rsid w:val="00F30FE0"/>
    <w:rsid w:val="00F32B80"/>
    <w:rsid w:val="00F32BB1"/>
    <w:rsid w:val="00F32DFD"/>
    <w:rsid w:val="00F33E6C"/>
    <w:rsid w:val="00F340EB"/>
    <w:rsid w:val="00F3434D"/>
    <w:rsid w:val="00F345F9"/>
    <w:rsid w:val="00F35285"/>
    <w:rsid w:val="00F362CD"/>
    <w:rsid w:val="00F37310"/>
    <w:rsid w:val="00F40016"/>
    <w:rsid w:val="00F408EE"/>
    <w:rsid w:val="00F4147E"/>
    <w:rsid w:val="00F42F8E"/>
    <w:rsid w:val="00F43B9D"/>
    <w:rsid w:val="00F4415B"/>
    <w:rsid w:val="00F44D5E"/>
    <w:rsid w:val="00F45A41"/>
    <w:rsid w:val="00F46532"/>
    <w:rsid w:val="00F50820"/>
    <w:rsid w:val="00F512A5"/>
    <w:rsid w:val="00F51DB5"/>
    <w:rsid w:val="00F53A35"/>
    <w:rsid w:val="00F53E3F"/>
    <w:rsid w:val="00F55A3D"/>
    <w:rsid w:val="00F56B46"/>
    <w:rsid w:val="00F57388"/>
    <w:rsid w:val="00F5744B"/>
    <w:rsid w:val="00F61209"/>
    <w:rsid w:val="00F61EEE"/>
    <w:rsid w:val="00F6259E"/>
    <w:rsid w:val="00F64084"/>
    <w:rsid w:val="00F65764"/>
    <w:rsid w:val="00F65CE5"/>
    <w:rsid w:val="00F65DD4"/>
    <w:rsid w:val="00F672B2"/>
    <w:rsid w:val="00F70F25"/>
    <w:rsid w:val="00F71F2C"/>
    <w:rsid w:val="00F733D3"/>
    <w:rsid w:val="00F7551A"/>
    <w:rsid w:val="00F825B0"/>
    <w:rsid w:val="00F82C82"/>
    <w:rsid w:val="00F8308C"/>
    <w:rsid w:val="00F83742"/>
    <w:rsid w:val="00F8392E"/>
    <w:rsid w:val="00F83973"/>
    <w:rsid w:val="00F839EA"/>
    <w:rsid w:val="00F84631"/>
    <w:rsid w:val="00F84D9C"/>
    <w:rsid w:val="00F87FA3"/>
    <w:rsid w:val="00F90A86"/>
    <w:rsid w:val="00F9232D"/>
    <w:rsid w:val="00F93D8C"/>
    <w:rsid w:val="00F93E30"/>
    <w:rsid w:val="00F94CFB"/>
    <w:rsid w:val="00F94D9A"/>
    <w:rsid w:val="00F96C2E"/>
    <w:rsid w:val="00F97C48"/>
    <w:rsid w:val="00FA0565"/>
    <w:rsid w:val="00FA1599"/>
    <w:rsid w:val="00FA190D"/>
    <w:rsid w:val="00FA29CF"/>
    <w:rsid w:val="00FA2C03"/>
    <w:rsid w:val="00FA3102"/>
    <w:rsid w:val="00FA4254"/>
    <w:rsid w:val="00FA431C"/>
    <w:rsid w:val="00FA4328"/>
    <w:rsid w:val="00FA48D4"/>
    <w:rsid w:val="00FA54FA"/>
    <w:rsid w:val="00FA57CF"/>
    <w:rsid w:val="00FA6D39"/>
    <w:rsid w:val="00FA7EB4"/>
    <w:rsid w:val="00FB0306"/>
    <w:rsid w:val="00FB227E"/>
    <w:rsid w:val="00FB2C1F"/>
    <w:rsid w:val="00FB2C87"/>
    <w:rsid w:val="00FB2DA7"/>
    <w:rsid w:val="00FB308A"/>
    <w:rsid w:val="00FB3D61"/>
    <w:rsid w:val="00FB44CE"/>
    <w:rsid w:val="00FB4FB2"/>
    <w:rsid w:val="00FB5009"/>
    <w:rsid w:val="00FB76AB"/>
    <w:rsid w:val="00FC0118"/>
    <w:rsid w:val="00FC039D"/>
    <w:rsid w:val="00FC16CF"/>
    <w:rsid w:val="00FC2153"/>
    <w:rsid w:val="00FC41B4"/>
    <w:rsid w:val="00FC7213"/>
    <w:rsid w:val="00FC7DEE"/>
    <w:rsid w:val="00FC7E16"/>
    <w:rsid w:val="00FD03FE"/>
    <w:rsid w:val="00FD084F"/>
    <w:rsid w:val="00FD0AC1"/>
    <w:rsid w:val="00FD1001"/>
    <w:rsid w:val="00FD126E"/>
    <w:rsid w:val="00FD2289"/>
    <w:rsid w:val="00FD2D3C"/>
    <w:rsid w:val="00FD308F"/>
    <w:rsid w:val="00FD3C36"/>
    <w:rsid w:val="00FD450C"/>
    <w:rsid w:val="00FD4D81"/>
    <w:rsid w:val="00FD6B72"/>
    <w:rsid w:val="00FD6D23"/>
    <w:rsid w:val="00FD7498"/>
    <w:rsid w:val="00FD7FB3"/>
    <w:rsid w:val="00FE01A9"/>
    <w:rsid w:val="00FE035A"/>
    <w:rsid w:val="00FE0A71"/>
    <w:rsid w:val="00FE1603"/>
    <w:rsid w:val="00FE1FD1"/>
    <w:rsid w:val="00FE3FE4"/>
    <w:rsid w:val="00FE4713"/>
    <w:rsid w:val="00FE5147"/>
    <w:rsid w:val="00FE5188"/>
    <w:rsid w:val="00FE534E"/>
    <w:rsid w:val="00FE6291"/>
    <w:rsid w:val="00FF0CC2"/>
    <w:rsid w:val="00FF1919"/>
    <w:rsid w:val="00FF1F44"/>
    <w:rsid w:val="00FF20C4"/>
    <w:rsid w:val="00FF225E"/>
    <w:rsid w:val="00FF22D4"/>
    <w:rsid w:val="00FF3233"/>
    <w:rsid w:val="00FF3714"/>
    <w:rsid w:val="00FF3C5C"/>
    <w:rsid w:val="00FF4596"/>
    <w:rsid w:val="00FF571E"/>
    <w:rsid w:val="00FF642D"/>
    <w:rsid w:val="00FF6581"/>
    <w:rsid w:val="00FF672C"/>
    <w:rsid w:val="00FF6CE8"/>
    <w:rsid w:val="01189262"/>
    <w:rsid w:val="051E9ACA"/>
    <w:rsid w:val="06EDE6FB"/>
    <w:rsid w:val="07F325D8"/>
    <w:rsid w:val="0812FB1A"/>
    <w:rsid w:val="0B65FAC5"/>
    <w:rsid w:val="223A1CDB"/>
    <w:rsid w:val="28A0B33F"/>
    <w:rsid w:val="299AC6E7"/>
    <w:rsid w:val="2C5809CB"/>
    <w:rsid w:val="2CF06D52"/>
    <w:rsid w:val="329BD5D1"/>
    <w:rsid w:val="34D60C40"/>
    <w:rsid w:val="397B6C88"/>
    <w:rsid w:val="3BADFB2B"/>
    <w:rsid w:val="40826A0B"/>
    <w:rsid w:val="40F25D5E"/>
    <w:rsid w:val="41EF47DB"/>
    <w:rsid w:val="439A9FFC"/>
    <w:rsid w:val="45F187E3"/>
    <w:rsid w:val="4605689B"/>
    <w:rsid w:val="47ABC88A"/>
    <w:rsid w:val="49AD6A37"/>
    <w:rsid w:val="4A0ADFF6"/>
    <w:rsid w:val="4CE50AF9"/>
    <w:rsid w:val="4D9241B5"/>
    <w:rsid w:val="5227FD7D"/>
    <w:rsid w:val="52A7DF2B"/>
    <w:rsid w:val="557827B5"/>
    <w:rsid w:val="56FB6EA0"/>
    <w:rsid w:val="578DC3DB"/>
    <w:rsid w:val="590A1039"/>
    <w:rsid w:val="591B8093"/>
    <w:rsid w:val="5BC178C2"/>
    <w:rsid w:val="5D5D4923"/>
    <w:rsid w:val="5F7199BA"/>
    <w:rsid w:val="6E4CC363"/>
    <w:rsid w:val="6E975055"/>
    <w:rsid w:val="6F92CE3D"/>
    <w:rsid w:val="74B1652E"/>
    <w:rsid w:val="766138C4"/>
    <w:rsid w:val="7A235EDC"/>
    <w:rsid w:val="7AB276BE"/>
    <w:rsid w:val="7F3C3687"/>
    <w:rsid w:val="7FFC7E9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2EB666"/>
  <w14:defaultImageDpi w14:val="330"/>
  <w15:docId w15:val="{324DEC30-FED8-4E5D-92A6-E6B26470C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261063"/>
    <w:pPr>
      <w:spacing w:before="240" w:line="240" w:lineRule="auto"/>
    </w:pPr>
  </w:style>
  <w:style w:type="paragraph" w:customStyle="1" w:styleId="Figurecaption">
    <w:name w:val="Figure caption"/>
    <w:basedOn w:val="Normal"/>
    <w:next w:val="Normal"/>
    <w:qFormat/>
    <w:rsid w:val="00261063"/>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link w:val="ParagraphChar"/>
    <w:qFormat/>
    <w:rsid w:val="00261063"/>
    <w:pPr>
      <w:widowControl w:val="0"/>
      <w:spacing w:before="240" w:line="360" w:lineRule="auto"/>
    </w:pPr>
  </w:style>
  <w:style w:type="paragraph" w:customStyle="1" w:styleId="Newparagraph">
    <w:name w:val="New paragraph"/>
    <w:basedOn w:val="Normal"/>
    <w:qFormat/>
    <w:rsid w:val="00261063"/>
    <w:pPr>
      <w:spacing w:line="360" w:lineRule="auto"/>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unhideWhenUsed/>
    <w:rsid w:val="006B5136"/>
    <w:rPr>
      <w:color w:val="0000FF" w:themeColor="hyperlink"/>
      <w:u w:val="single"/>
    </w:rPr>
  </w:style>
  <w:style w:type="character" w:styleId="UnresolvedMention">
    <w:name w:val="Unresolved Mention"/>
    <w:basedOn w:val="DefaultParagraphFont"/>
    <w:uiPriority w:val="99"/>
    <w:unhideWhenUsed/>
    <w:rsid w:val="006B5136"/>
    <w:rPr>
      <w:color w:val="605E5C"/>
      <w:shd w:val="clear" w:color="auto" w:fill="E1DFDD"/>
    </w:rPr>
  </w:style>
  <w:style w:type="character" w:styleId="CommentReference">
    <w:name w:val="annotation reference"/>
    <w:basedOn w:val="DefaultParagraphFont"/>
    <w:semiHidden/>
    <w:unhideWhenUsed/>
    <w:rsid w:val="00BB4219"/>
    <w:rPr>
      <w:sz w:val="16"/>
      <w:szCs w:val="16"/>
    </w:rPr>
  </w:style>
  <w:style w:type="paragraph" w:styleId="CommentText">
    <w:name w:val="annotation text"/>
    <w:basedOn w:val="Normal"/>
    <w:link w:val="CommentTextChar"/>
    <w:semiHidden/>
    <w:unhideWhenUsed/>
    <w:rsid w:val="00BB4219"/>
    <w:pPr>
      <w:spacing w:line="240" w:lineRule="auto"/>
    </w:pPr>
    <w:rPr>
      <w:sz w:val="20"/>
      <w:szCs w:val="20"/>
    </w:rPr>
  </w:style>
  <w:style w:type="character" w:customStyle="1" w:styleId="CommentTextChar">
    <w:name w:val="Comment Text Char"/>
    <w:basedOn w:val="DefaultParagraphFont"/>
    <w:link w:val="CommentText"/>
    <w:semiHidden/>
    <w:rsid w:val="00BB4219"/>
  </w:style>
  <w:style w:type="paragraph" w:styleId="CommentSubject">
    <w:name w:val="annotation subject"/>
    <w:basedOn w:val="CommentText"/>
    <w:next w:val="CommentText"/>
    <w:link w:val="CommentSubjectChar"/>
    <w:semiHidden/>
    <w:unhideWhenUsed/>
    <w:rsid w:val="00BB4219"/>
    <w:rPr>
      <w:b/>
      <w:bCs/>
    </w:rPr>
  </w:style>
  <w:style w:type="character" w:customStyle="1" w:styleId="CommentSubjectChar">
    <w:name w:val="Comment Subject Char"/>
    <w:basedOn w:val="CommentTextChar"/>
    <w:link w:val="CommentSubject"/>
    <w:semiHidden/>
    <w:rsid w:val="00BB4219"/>
    <w:rPr>
      <w:b/>
      <w:bCs/>
    </w:rPr>
  </w:style>
  <w:style w:type="paragraph" w:styleId="Caption">
    <w:name w:val="caption"/>
    <w:basedOn w:val="Normal"/>
    <w:next w:val="Normal"/>
    <w:unhideWhenUsed/>
    <w:rsid w:val="007B360B"/>
    <w:pPr>
      <w:spacing w:after="200" w:line="240" w:lineRule="auto"/>
    </w:pPr>
    <w:rPr>
      <w:i/>
      <w:iCs/>
      <w:color w:val="1F497D" w:themeColor="text2"/>
      <w:sz w:val="18"/>
      <w:szCs w:val="18"/>
    </w:rPr>
  </w:style>
  <w:style w:type="character" w:styleId="Mention">
    <w:name w:val="Mention"/>
    <w:basedOn w:val="DefaultParagraphFont"/>
    <w:uiPriority w:val="99"/>
    <w:unhideWhenUsed/>
    <w:rsid w:val="00132817"/>
    <w:rPr>
      <w:color w:val="2B579A"/>
      <w:shd w:val="clear" w:color="auto" w:fill="E1DFDD"/>
    </w:rPr>
  </w:style>
  <w:style w:type="paragraph" w:customStyle="1" w:styleId="EndNoteBibliographyTitle">
    <w:name w:val="EndNote Bibliography Title"/>
    <w:basedOn w:val="Normal"/>
    <w:link w:val="EndNoteBibliographyTitleChar"/>
    <w:rsid w:val="00334183"/>
    <w:pPr>
      <w:jc w:val="center"/>
    </w:pPr>
    <w:rPr>
      <w:noProof/>
    </w:rPr>
  </w:style>
  <w:style w:type="character" w:customStyle="1" w:styleId="ParagraphChar">
    <w:name w:val="Paragraph Char"/>
    <w:basedOn w:val="DefaultParagraphFont"/>
    <w:link w:val="Paragraph"/>
    <w:rsid w:val="00334183"/>
    <w:rPr>
      <w:sz w:val="24"/>
      <w:szCs w:val="24"/>
    </w:rPr>
  </w:style>
  <w:style w:type="character" w:customStyle="1" w:styleId="EndNoteBibliographyTitleChar">
    <w:name w:val="EndNote Bibliography Title Char"/>
    <w:basedOn w:val="ParagraphChar"/>
    <w:link w:val="EndNoteBibliographyTitle"/>
    <w:rsid w:val="00334183"/>
    <w:rPr>
      <w:noProof/>
      <w:sz w:val="24"/>
      <w:szCs w:val="24"/>
    </w:rPr>
  </w:style>
  <w:style w:type="paragraph" w:customStyle="1" w:styleId="EndNoteBibliography">
    <w:name w:val="EndNote Bibliography"/>
    <w:basedOn w:val="Normal"/>
    <w:link w:val="EndNoteBibliographyChar"/>
    <w:rsid w:val="00334183"/>
    <w:pPr>
      <w:spacing w:line="240" w:lineRule="auto"/>
    </w:pPr>
    <w:rPr>
      <w:noProof/>
    </w:rPr>
  </w:style>
  <w:style w:type="character" w:customStyle="1" w:styleId="EndNoteBibliographyChar">
    <w:name w:val="EndNote Bibliography Char"/>
    <w:basedOn w:val="ParagraphChar"/>
    <w:link w:val="EndNoteBibliography"/>
    <w:rsid w:val="00334183"/>
    <w:rPr>
      <w:noProof/>
      <w:sz w:val="24"/>
      <w:szCs w:val="24"/>
    </w:rPr>
  </w:style>
  <w:style w:type="paragraph" w:styleId="Revision">
    <w:name w:val="Revision"/>
    <w:hidden/>
    <w:semiHidden/>
    <w:rsid w:val="00D51D23"/>
    <w:rPr>
      <w:sz w:val="24"/>
      <w:szCs w:val="24"/>
    </w:rPr>
  </w:style>
  <w:style w:type="paragraph" w:styleId="ListParagraph">
    <w:name w:val="List Paragraph"/>
    <w:basedOn w:val="Normal"/>
    <w:rsid w:val="00BE4C98"/>
    <w:pPr>
      <w:ind w:left="720"/>
      <w:contextualSpacing/>
    </w:pPr>
  </w:style>
  <w:style w:type="table" w:styleId="TableGrid">
    <w:name w:val="Table Grid"/>
    <w:basedOn w:val="TableNormal"/>
    <w:rsid w:val="001C7B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AB2D0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149275">
      <w:bodyDiv w:val="1"/>
      <w:marLeft w:val="0"/>
      <w:marRight w:val="0"/>
      <w:marTop w:val="0"/>
      <w:marBottom w:val="0"/>
      <w:divBdr>
        <w:top w:val="none" w:sz="0" w:space="0" w:color="auto"/>
        <w:left w:val="none" w:sz="0" w:space="0" w:color="auto"/>
        <w:bottom w:val="none" w:sz="0" w:space="0" w:color="auto"/>
        <w:right w:val="none" w:sz="0" w:space="0" w:color="auto"/>
      </w:divBdr>
    </w:div>
    <w:div w:id="631329677">
      <w:bodyDiv w:val="1"/>
      <w:marLeft w:val="0"/>
      <w:marRight w:val="0"/>
      <w:marTop w:val="0"/>
      <w:marBottom w:val="0"/>
      <w:divBdr>
        <w:top w:val="none" w:sz="0" w:space="0" w:color="auto"/>
        <w:left w:val="none" w:sz="0" w:space="0" w:color="auto"/>
        <w:bottom w:val="none" w:sz="0" w:space="0" w:color="auto"/>
        <w:right w:val="none" w:sz="0" w:space="0" w:color="auto"/>
      </w:divBdr>
    </w:div>
    <w:div w:id="682173413">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21646467">
      <w:bodyDiv w:val="1"/>
      <w:marLeft w:val="0"/>
      <w:marRight w:val="0"/>
      <w:marTop w:val="0"/>
      <w:marBottom w:val="0"/>
      <w:divBdr>
        <w:top w:val="none" w:sz="0" w:space="0" w:color="auto"/>
        <w:left w:val="none" w:sz="0" w:space="0" w:color="auto"/>
        <w:bottom w:val="none" w:sz="0" w:space="0" w:color="auto"/>
        <w:right w:val="none" w:sz="0" w:space="0" w:color="auto"/>
      </w:divBdr>
    </w:div>
    <w:div w:id="1043482831">
      <w:bodyDiv w:val="1"/>
      <w:marLeft w:val="0"/>
      <w:marRight w:val="0"/>
      <w:marTop w:val="0"/>
      <w:marBottom w:val="0"/>
      <w:divBdr>
        <w:top w:val="none" w:sz="0" w:space="0" w:color="auto"/>
        <w:left w:val="none" w:sz="0" w:space="0" w:color="auto"/>
        <w:bottom w:val="none" w:sz="0" w:space="0" w:color="auto"/>
        <w:right w:val="none" w:sz="0" w:space="0" w:color="auto"/>
      </w:divBdr>
    </w:div>
    <w:div w:id="1188979597">
      <w:bodyDiv w:val="1"/>
      <w:marLeft w:val="0"/>
      <w:marRight w:val="0"/>
      <w:marTop w:val="0"/>
      <w:marBottom w:val="0"/>
      <w:divBdr>
        <w:top w:val="none" w:sz="0" w:space="0" w:color="auto"/>
        <w:left w:val="none" w:sz="0" w:space="0" w:color="auto"/>
        <w:bottom w:val="none" w:sz="0" w:space="0" w:color="auto"/>
        <w:right w:val="none" w:sz="0" w:space="0" w:color="auto"/>
      </w:divBdr>
    </w:div>
    <w:div w:id="1319110320">
      <w:bodyDiv w:val="1"/>
      <w:marLeft w:val="0"/>
      <w:marRight w:val="0"/>
      <w:marTop w:val="0"/>
      <w:marBottom w:val="0"/>
      <w:divBdr>
        <w:top w:val="none" w:sz="0" w:space="0" w:color="auto"/>
        <w:left w:val="none" w:sz="0" w:space="0" w:color="auto"/>
        <w:bottom w:val="none" w:sz="0" w:space="0" w:color="auto"/>
        <w:right w:val="none" w:sz="0" w:space="0" w:color="auto"/>
      </w:divBdr>
    </w:div>
    <w:div w:id="1553616806">
      <w:bodyDiv w:val="1"/>
      <w:marLeft w:val="0"/>
      <w:marRight w:val="0"/>
      <w:marTop w:val="0"/>
      <w:marBottom w:val="0"/>
      <w:divBdr>
        <w:top w:val="none" w:sz="0" w:space="0" w:color="auto"/>
        <w:left w:val="none" w:sz="0" w:space="0" w:color="auto"/>
        <w:bottom w:val="none" w:sz="0" w:space="0" w:color="auto"/>
        <w:right w:val="none" w:sz="0" w:space="0" w:color="auto"/>
      </w:divBdr>
    </w:div>
    <w:div w:id="1687248761">
      <w:bodyDiv w:val="1"/>
      <w:marLeft w:val="0"/>
      <w:marRight w:val="0"/>
      <w:marTop w:val="0"/>
      <w:marBottom w:val="0"/>
      <w:divBdr>
        <w:top w:val="none" w:sz="0" w:space="0" w:color="auto"/>
        <w:left w:val="none" w:sz="0" w:space="0" w:color="auto"/>
        <w:bottom w:val="none" w:sz="0" w:space="0" w:color="auto"/>
        <w:right w:val="none" w:sz="0" w:space="0" w:color="auto"/>
      </w:divBdr>
    </w:div>
    <w:div w:id="1695038389">
      <w:bodyDiv w:val="1"/>
      <w:marLeft w:val="0"/>
      <w:marRight w:val="0"/>
      <w:marTop w:val="0"/>
      <w:marBottom w:val="0"/>
      <w:divBdr>
        <w:top w:val="none" w:sz="0" w:space="0" w:color="auto"/>
        <w:left w:val="none" w:sz="0" w:space="0" w:color="auto"/>
        <w:bottom w:val="none" w:sz="0" w:space="0" w:color="auto"/>
        <w:right w:val="none" w:sz="0" w:space="0" w:color="auto"/>
      </w:divBdr>
    </w:div>
    <w:div w:id="1784883315">
      <w:bodyDiv w:val="1"/>
      <w:marLeft w:val="0"/>
      <w:marRight w:val="0"/>
      <w:marTop w:val="0"/>
      <w:marBottom w:val="0"/>
      <w:divBdr>
        <w:top w:val="none" w:sz="0" w:space="0" w:color="auto"/>
        <w:left w:val="none" w:sz="0" w:space="0" w:color="auto"/>
        <w:bottom w:val="none" w:sz="0" w:space="0" w:color="auto"/>
        <w:right w:val="none" w:sz="0" w:space="0" w:color="auto"/>
      </w:divBdr>
    </w:div>
    <w:div w:id="1804762530">
      <w:bodyDiv w:val="1"/>
      <w:marLeft w:val="0"/>
      <w:marRight w:val="0"/>
      <w:marTop w:val="0"/>
      <w:marBottom w:val="0"/>
      <w:divBdr>
        <w:top w:val="none" w:sz="0" w:space="0" w:color="auto"/>
        <w:left w:val="none" w:sz="0" w:space="0" w:color="auto"/>
        <w:bottom w:val="none" w:sz="0" w:space="0" w:color="auto"/>
        <w:right w:val="none" w:sz="0" w:space="0" w:color="auto"/>
      </w:divBdr>
    </w:div>
    <w:div w:id="1983078377">
      <w:bodyDiv w:val="1"/>
      <w:marLeft w:val="0"/>
      <w:marRight w:val="0"/>
      <w:marTop w:val="0"/>
      <w:marBottom w:val="0"/>
      <w:divBdr>
        <w:top w:val="none" w:sz="0" w:space="0" w:color="auto"/>
        <w:left w:val="none" w:sz="0" w:space="0" w:color="auto"/>
        <w:bottom w:val="none" w:sz="0" w:space="0" w:color="auto"/>
        <w:right w:val="none" w:sz="0" w:space="0" w:color="auto"/>
      </w:divBdr>
    </w:div>
    <w:div w:id="2088382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Will%20Davis%20Birch\OneDrive%20-%20University%20of%20Leeds\01%20-%20PhD\03%20-%20Publications\Engineering%20a%20gut%20model\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02914E-4C3A-4163-A6C9-332A453E9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1</TotalTime>
  <Pages>7</Pages>
  <Words>1141</Words>
  <Characters>6508</Characters>
  <Application>Microsoft Office Word</Application>
  <DocSecurity>0</DocSecurity>
  <Lines>54</Lines>
  <Paragraphs>15</Paragraphs>
  <ScaleCrop>false</ScaleCrop>
  <Company>Informa Plc</Company>
  <LinksUpToDate>false</LinksUpToDate>
  <CharactersWithSpaces>763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subject/>
  <dc:creator>Will Davis Birch</dc:creator>
  <cp:keywords/>
  <cp:lastModifiedBy>William Davis Birch [mn16wadb]</cp:lastModifiedBy>
  <cp:revision>1975</cp:revision>
  <cp:lastPrinted>2022-02-08T10:14:00Z</cp:lastPrinted>
  <dcterms:created xsi:type="dcterms:W3CDTF">2022-01-27T13:36:00Z</dcterms:created>
  <dcterms:modified xsi:type="dcterms:W3CDTF">2023-01-18T10:51:00Z</dcterms:modified>
</cp:coreProperties>
</file>